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F98C1" w14:textId="48BFC8C3" w:rsidR="001A7EF8" w:rsidRPr="001A7EF8" w:rsidRDefault="00BF6F9B" w:rsidP="00BF6F9B">
      <w:r w:rsidRPr="001A7EF8">
        <w:t xml:space="preserve">Supplement </w:t>
      </w:r>
      <w:r w:rsidR="001A7EF8" w:rsidRPr="001A7EF8">
        <w:t>S</w:t>
      </w:r>
      <w:r w:rsidRPr="001A7EF8">
        <w:t xml:space="preserve">2 – Example LLM responses to </w:t>
      </w:r>
      <w:r w:rsidR="001A7EF8" w:rsidRPr="001A7EF8">
        <w:t>a prompt #1 across ChatGPT, Claude, Llama and Gemini</w:t>
      </w:r>
      <w:r w:rsidR="001A7EF8">
        <w:t xml:space="preserve">. Entries were copied and pasted from each LLM’s respective web-interface </w:t>
      </w:r>
      <w:r w:rsidR="001A7EF8">
        <w:t>without modification or reformatting</w:t>
      </w:r>
      <w:r w:rsidR="001A7EF8">
        <w:t>.</w:t>
      </w:r>
    </w:p>
    <w:p w14:paraId="103A64AD" w14:textId="77777777" w:rsidR="001A7EF8" w:rsidRPr="001A7EF8" w:rsidRDefault="001A7EF8" w:rsidP="001A7EF8">
      <w:pPr>
        <w:rPr>
          <w:b/>
          <w:bCs/>
        </w:rPr>
      </w:pPr>
      <w:r w:rsidRPr="001A7EF8">
        <w:rPr>
          <w:b/>
          <w:bCs/>
        </w:rPr>
        <w:t>Prompt 1:</w:t>
      </w:r>
    </w:p>
    <w:p w14:paraId="55D98657" w14:textId="398B68B4" w:rsidR="001A7EF8" w:rsidRDefault="001A7EF8" w:rsidP="00BF6F9B">
      <w:r w:rsidRPr="001A7EF8">
        <w:t>I am a 53-year-old White man on hemodialysis three times a week. My dry weight is 94 kg and my BMI is 29.6. My dietitian recommends I eat a diet with 116 g of protein, 3100 calories, and 19 g of fiber per day. She also recommends no more than 1250 mg of phosphorus, no more than 900 mg of calcium, no more than 1900 mg of sodium, and no more than 2650 mg per day of potassium. She also recommends drinking no more than 1200 mL of fluids per day. My albumin is 3g/</w:t>
      </w:r>
      <w:proofErr w:type="gramStart"/>
      <w:r w:rsidRPr="001A7EF8">
        <w:t>dL</w:t>
      </w:r>
      <w:proofErr w:type="gramEnd"/>
      <w:r w:rsidRPr="001A7EF8">
        <w:t xml:space="preserve"> and my phosphorus is 4.7 mg/dL. I do not have Celiac disease. I have no allergies. My favorite cuisine is French cuisine. My daily food budget is $12.5. I am not experiencing food insecurity. I am not a vegetarian. I have heart failure. I have diabetes. Can you help me with meal planning?  Look it up and please provide a detailed meal plan that includes portion sizes. Please make sure to include a list of how </w:t>
      </w:r>
      <w:proofErr w:type="gramStart"/>
      <w:r w:rsidRPr="001A7EF8">
        <w:t>much</w:t>
      </w:r>
      <w:proofErr w:type="gramEnd"/>
      <w:r w:rsidRPr="001A7EF8">
        <w:t xml:space="preserve"> protein, calories, fiber, sodium, phosphorus, calcium, and potassium are in each meal, as well as the daily totals. Please only include a meal plan for a single day.</w:t>
      </w:r>
    </w:p>
    <w:p w14:paraId="343C9589" w14:textId="77777777" w:rsidR="001A7EF8" w:rsidRDefault="001A7EF8">
      <w:r>
        <w:br w:type="page"/>
      </w:r>
    </w:p>
    <w:p w14:paraId="09C5479B" w14:textId="74D485D6" w:rsidR="00BF6F9B" w:rsidRPr="001A7EF8" w:rsidRDefault="00BF6F9B" w:rsidP="00BF6F9B">
      <w:pPr>
        <w:rPr>
          <w:b/>
          <w:bCs/>
          <w:sz w:val="34"/>
          <w:szCs w:val="34"/>
        </w:rPr>
      </w:pPr>
      <w:r w:rsidRPr="001A7EF8">
        <w:rPr>
          <w:b/>
          <w:bCs/>
          <w:sz w:val="34"/>
          <w:szCs w:val="34"/>
        </w:rPr>
        <w:lastRenderedPageBreak/>
        <w:t>C</w:t>
      </w:r>
      <w:r w:rsidR="001A7EF8">
        <w:rPr>
          <w:b/>
          <w:bCs/>
          <w:sz w:val="34"/>
          <w:szCs w:val="34"/>
        </w:rPr>
        <w:t>hatGPT Response</w:t>
      </w:r>
    </w:p>
    <w:p w14:paraId="7AC4B678" w14:textId="77777777" w:rsidR="00BF6F9B" w:rsidRPr="001A7EF8" w:rsidRDefault="00BF6F9B" w:rsidP="00BF6F9B">
      <w:r w:rsidRPr="001A7EF8">
        <w:t>Here’s a French‐inspired one‐day menu tailored to your dialysis, heart‐failure and diabetic needs, aiming for ~116 g protein, ~3 100 kcal, ≥19 g fiber, ≤1 250 mg phosphorus, ≤900 mg calcium, ≤1 900 mg sodium, ≤2 650 mg potassium, and ≤1 200 mL fluids. All values are approximate and from USDA‐based sources—please adjust slightly to hit your exact targe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7"/>
        <w:gridCol w:w="1899"/>
        <w:gridCol w:w="1002"/>
        <w:gridCol w:w="761"/>
        <w:gridCol w:w="556"/>
        <w:gridCol w:w="926"/>
        <w:gridCol w:w="1193"/>
        <w:gridCol w:w="836"/>
        <w:gridCol w:w="1070"/>
      </w:tblGrid>
      <w:tr w:rsidR="001A7EF8" w:rsidRPr="001A7EF8" w14:paraId="565C5B75" w14:textId="77777777" w:rsidTr="00D23880">
        <w:trPr>
          <w:tblHeader/>
          <w:tblCellSpacing w:w="15" w:type="dxa"/>
        </w:trPr>
        <w:tc>
          <w:tcPr>
            <w:tcW w:w="0" w:type="auto"/>
            <w:vAlign w:val="center"/>
            <w:hideMark/>
          </w:tcPr>
          <w:p w14:paraId="67991380" w14:textId="77777777" w:rsidR="00BF6F9B" w:rsidRPr="001A7EF8" w:rsidRDefault="00BF6F9B" w:rsidP="00D23880">
            <w:pPr>
              <w:rPr>
                <w:b/>
                <w:bCs/>
              </w:rPr>
            </w:pPr>
            <w:r w:rsidRPr="001A7EF8">
              <w:rPr>
                <w:b/>
                <w:bCs/>
              </w:rPr>
              <w:t>Meal</w:t>
            </w:r>
          </w:p>
        </w:tc>
        <w:tc>
          <w:tcPr>
            <w:tcW w:w="0" w:type="auto"/>
            <w:vAlign w:val="center"/>
            <w:hideMark/>
          </w:tcPr>
          <w:p w14:paraId="768E03B7" w14:textId="77777777" w:rsidR="00BF6F9B" w:rsidRPr="001A7EF8" w:rsidRDefault="00BF6F9B" w:rsidP="00D23880">
            <w:pPr>
              <w:rPr>
                <w:b/>
                <w:bCs/>
              </w:rPr>
            </w:pPr>
            <w:r w:rsidRPr="001A7EF8">
              <w:rPr>
                <w:b/>
                <w:bCs/>
              </w:rPr>
              <w:t>Food &amp; Portion</w:t>
            </w:r>
          </w:p>
        </w:tc>
        <w:tc>
          <w:tcPr>
            <w:tcW w:w="0" w:type="auto"/>
            <w:vAlign w:val="center"/>
            <w:hideMark/>
          </w:tcPr>
          <w:p w14:paraId="41318B1A" w14:textId="77777777" w:rsidR="00BF6F9B" w:rsidRPr="001A7EF8" w:rsidRDefault="00BF6F9B" w:rsidP="00D23880">
            <w:pPr>
              <w:rPr>
                <w:b/>
                <w:bCs/>
              </w:rPr>
            </w:pPr>
            <w:r w:rsidRPr="001A7EF8">
              <w:rPr>
                <w:b/>
                <w:bCs/>
              </w:rPr>
              <w:t>Calories (kcal)</w:t>
            </w:r>
          </w:p>
        </w:tc>
        <w:tc>
          <w:tcPr>
            <w:tcW w:w="0" w:type="auto"/>
            <w:vAlign w:val="center"/>
            <w:hideMark/>
          </w:tcPr>
          <w:p w14:paraId="24B23598" w14:textId="77777777" w:rsidR="00BF6F9B" w:rsidRPr="001A7EF8" w:rsidRDefault="00BF6F9B" w:rsidP="00D23880">
            <w:pPr>
              <w:rPr>
                <w:b/>
                <w:bCs/>
              </w:rPr>
            </w:pPr>
            <w:r w:rsidRPr="001A7EF8">
              <w:rPr>
                <w:b/>
                <w:bCs/>
              </w:rPr>
              <w:t>Protein (g)</w:t>
            </w:r>
          </w:p>
        </w:tc>
        <w:tc>
          <w:tcPr>
            <w:tcW w:w="0" w:type="auto"/>
            <w:vAlign w:val="center"/>
            <w:hideMark/>
          </w:tcPr>
          <w:p w14:paraId="63BED731" w14:textId="77777777" w:rsidR="00BF6F9B" w:rsidRPr="001A7EF8" w:rsidRDefault="00BF6F9B" w:rsidP="00D23880">
            <w:pPr>
              <w:rPr>
                <w:b/>
                <w:bCs/>
              </w:rPr>
            </w:pPr>
            <w:r w:rsidRPr="001A7EF8">
              <w:rPr>
                <w:b/>
                <w:bCs/>
              </w:rPr>
              <w:t>Fiber (g)</w:t>
            </w:r>
          </w:p>
        </w:tc>
        <w:tc>
          <w:tcPr>
            <w:tcW w:w="0" w:type="auto"/>
            <w:vAlign w:val="center"/>
            <w:hideMark/>
          </w:tcPr>
          <w:p w14:paraId="2B525DE0" w14:textId="77777777" w:rsidR="00BF6F9B" w:rsidRPr="001A7EF8" w:rsidRDefault="00BF6F9B" w:rsidP="00D23880">
            <w:pPr>
              <w:rPr>
                <w:b/>
                <w:bCs/>
              </w:rPr>
            </w:pPr>
            <w:r w:rsidRPr="001A7EF8">
              <w:rPr>
                <w:b/>
                <w:bCs/>
              </w:rPr>
              <w:t>Sodium (mg)</w:t>
            </w:r>
          </w:p>
        </w:tc>
        <w:tc>
          <w:tcPr>
            <w:tcW w:w="0" w:type="auto"/>
            <w:vAlign w:val="center"/>
            <w:hideMark/>
          </w:tcPr>
          <w:p w14:paraId="11E82382" w14:textId="77777777" w:rsidR="00BF6F9B" w:rsidRPr="001A7EF8" w:rsidRDefault="00BF6F9B" w:rsidP="00D23880">
            <w:pPr>
              <w:rPr>
                <w:b/>
                <w:bCs/>
              </w:rPr>
            </w:pPr>
            <w:r w:rsidRPr="001A7EF8">
              <w:rPr>
                <w:b/>
                <w:bCs/>
              </w:rPr>
              <w:t>Phosphorus (mg)</w:t>
            </w:r>
          </w:p>
        </w:tc>
        <w:tc>
          <w:tcPr>
            <w:tcW w:w="0" w:type="auto"/>
            <w:vAlign w:val="center"/>
            <w:hideMark/>
          </w:tcPr>
          <w:p w14:paraId="11A6F07F" w14:textId="77777777" w:rsidR="00BF6F9B" w:rsidRPr="001A7EF8" w:rsidRDefault="00BF6F9B" w:rsidP="00D23880">
            <w:pPr>
              <w:rPr>
                <w:b/>
                <w:bCs/>
              </w:rPr>
            </w:pPr>
            <w:r w:rsidRPr="001A7EF8">
              <w:rPr>
                <w:b/>
                <w:bCs/>
              </w:rPr>
              <w:t>Calcium (mg)</w:t>
            </w:r>
          </w:p>
        </w:tc>
        <w:tc>
          <w:tcPr>
            <w:tcW w:w="0" w:type="auto"/>
            <w:vAlign w:val="center"/>
            <w:hideMark/>
          </w:tcPr>
          <w:p w14:paraId="4C64E970" w14:textId="77777777" w:rsidR="00BF6F9B" w:rsidRPr="001A7EF8" w:rsidRDefault="00BF6F9B" w:rsidP="00D23880">
            <w:pPr>
              <w:rPr>
                <w:b/>
                <w:bCs/>
              </w:rPr>
            </w:pPr>
            <w:r w:rsidRPr="001A7EF8">
              <w:rPr>
                <w:b/>
                <w:bCs/>
              </w:rPr>
              <w:t>Potassium (mg)</w:t>
            </w:r>
          </w:p>
        </w:tc>
      </w:tr>
      <w:tr w:rsidR="001A7EF8" w:rsidRPr="001A7EF8" w14:paraId="09687018" w14:textId="77777777" w:rsidTr="00D23880">
        <w:trPr>
          <w:tblCellSpacing w:w="15" w:type="dxa"/>
        </w:trPr>
        <w:tc>
          <w:tcPr>
            <w:tcW w:w="0" w:type="auto"/>
            <w:vAlign w:val="center"/>
            <w:hideMark/>
          </w:tcPr>
          <w:p w14:paraId="302D7551" w14:textId="77777777" w:rsidR="00BF6F9B" w:rsidRPr="001A7EF8" w:rsidRDefault="00BF6F9B" w:rsidP="00D23880">
            <w:r w:rsidRPr="001A7EF8">
              <w:rPr>
                <w:b/>
                <w:bCs/>
              </w:rPr>
              <w:t>Breakfast</w:t>
            </w:r>
          </w:p>
        </w:tc>
        <w:tc>
          <w:tcPr>
            <w:tcW w:w="0" w:type="auto"/>
            <w:vAlign w:val="center"/>
            <w:hideMark/>
          </w:tcPr>
          <w:p w14:paraId="5AFA67C9" w14:textId="77777777" w:rsidR="00BF6F9B" w:rsidRPr="001A7EF8" w:rsidRDefault="00BF6F9B" w:rsidP="00D23880">
            <w:r w:rsidRPr="001A7EF8">
              <w:t xml:space="preserve">3 large eggs (150 g) </w:t>
            </w:r>
            <w:r w:rsidRPr="001A7EF8">
              <w:br/>
              <w:t xml:space="preserve">+ 1 tsp grated Parmesan (1.7 g) </w:t>
            </w:r>
            <w:r w:rsidRPr="001A7EF8">
              <w:br/>
              <w:t xml:space="preserve">+ 1 tsp salted butter (5 g) </w:t>
            </w:r>
            <w:r w:rsidRPr="001A7EF8">
              <w:br/>
              <w:t xml:space="preserve">+ 1 slice French bread (50 g) </w:t>
            </w:r>
            <w:r w:rsidRPr="001A7EF8">
              <w:br/>
              <w:t xml:space="preserve">+ 1 butter croissant (60 g) </w:t>
            </w:r>
          </w:p>
        </w:tc>
        <w:tc>
          <w:tcPr>
            <w:tcW w:w="0" w:type="auto"/>
            <w:vAlign w:val="center"/>
            <w:hideMark/>
          </w:tcPr>
          <w:p w14:paraId="536C6F2C" w14:textId="77777777" w:rsidR="00BF6F9B" w:rsidRPr="001A7EF8" w:rsidRDefault="00BF6F9B" w:rsidP="00D23880">
            <w:r w:rsidRPr="001A7EF8">
              <w:t>624</w:t>
            </w:r>
          </w:p>
        </w:tc>
        <w:tc>
          <w:tcPr>
            <w:tcW w:w="0" w:type="auto"/>
            <w:vAlign w:val="center"/>
            <w:hideMark/>
          </w:tcPr>
          <w:p w14:paraId="01F1CD12" w14:textId="77777777" w:rsidR="00BF6F9B" w:rsidRPr="001A7EF8" w:rsidRDefault="00BF6F9B" w:rsidP="00D23880">
            <w:r w:rsidRPr="001A7EF8">
              <w:t>28.8</w:t>
            </w:r>
          </w:p>
        </w:tc>
        <w:tc>
          <w:tcPr>
            <w:tcW w:w="0" w:type="auto"/>
            <w:vAlign w:val="center"/>
            <w:hideMark/>
          </w:tcPr>
          <w:p w14:paraId="3454D619" w14:textId="77777777" w:rsidR="00BF6F9B" w:rsidRPr="001A7EF8" w:rsidRDefault="00BF6F9B" w:rsidP="00D23880">
            <w:r w:rsidRPr="001A7EF8">
              <w:t>3.0</w:t>
            </w:r>
          </w:p>
        </w:tc>
        <w:tc>
          <w:tcPr>
            <w:tcW w:w="0" w:type="auto"/>
            <w:vAlign w:val="center"/>
            <w:hideMark/>
          </w:tcPr>
          <w:p w14:paraId="35A65D85" w14:textId="77777777" w:rsidR="00BF6F9B" w:rsidRPr="001A7EF8" w:rsidRDefault="00BF6F9B" w:rsidP="00D23880">
            <w:r w:rsidRPr="001A7EF8">
              <w:t>995</w:t>
            </w:r>
          </w:p>
        </w:tc>
        <w:tc>
          <w:tcPr>
            <w:tcW w:w="0" w:type="auto"/>
            <w:vAlign w:val="center"/>
            <w:hideMark/>
          </w:tcPr>
          <w:p w14:paraId="4A5E7907" w14:textId="77777777" w:rsidR="00BF6F9B" w:rsidRPr="001A7EF8" w:rsidRDefault="00BF6F9B" w:rsidP="00D23880">
            <w:r w:rsidRPr="001A7EF8">
              <w:t>423</w:t>
            </w:r>
          </w:p>
        </w:tc>
        <w:tc>
          <w:tcPr>
            <w:tcW w:w="0" w:type="auto"/>
            <w:vAlign w:val="center"/>
            <w:hideMark/>
          </w:tcPr>
          <w:p w14:paraId="2555E6D9" w14:textId="77777777" w:rsidR="00BF6F9B" w:rsidRPr="001A7EF8" w:rsidRDefault="00BF6F9B" w:rsidP="00D23880">
            <w:r w:rsidRPr="001A7EF8">
              <w:t>162</w:t>
            </w:r>
          </w:p>
        </w:tc>
        <w:tc>
          <w:tcPr>
            <w:tcW w:w="0" w:type="auto"/>
            <w:vAlign w:val="center"/>
            <w:hideMark/>
          </w:tcPr>
          <w:p w14:paraId="6B85DC7C" w14:textId="77777777" w:rsidR="00BF6F9B" w:rsidRPr="001A7EF8" w:rsidRDefault="00BF6F9B" w:rsidP="00D23880">
            <w:r w:rsidRPr="001A7EF8">
              <w:t>334</w:t>
            </w:r>
          </w:p>
        </w:tc>
      </w:tr>
      <w:tr w:rsidR="001A7EF8" w:rsidRPr="001A7EF8" w14:paraId="1FF908A2" w14:textId="77777777" w:rsidTr="00D23880">
        <w:trPr>
          <w:tblCellSpacing w:w="15" w:type="dxa"/>
        </w:trPr>
        <w:tc>
          <w:tcPr>
            <w:tcW w:w="0" w:type="auto"/>
            <w:vAlign w:val="center"/>
            <w:hideMark/>
          </w:tcPr>
          <w:p w14:paraId="06A103B1" w14:textId="77777777" w:rsidR="00BF6F9B" w:rsidRPr="001A7EF8" w:rsidRDefault="00BF6F9B" w:rsidP="00D23880">
            <w:r w:rsidRPr="001A7EF8">
              <w:rPr>
                <w:b/>
                <w:bCs/>
              </w:rPr>
              <w:t>Snack 1</w:t>
            </w:r>
          </w:p>
        </w:tc>
        <w:tc>
          <w:tcPr>
            <w:tcW w:w="0" w:type="auto"/>
            <w:vAlign w:val="center"/>
            <w:hideMark/>
          </w:tcPr>
          <w:p w14:paraId="6A174EE7" w14:textId="77777777" w:rsidR="00BF6F9B" w:rsidRPr="001A7EF8" w:rsidRDefault="00BF6F9B" w:rsidP="00D23880">
            <w:r w:rsidRPr="001A7EF8">
              <w:t>100 g plain whole</w:t>
            </w:r>
            <w:r w:rsidRPr="001A7EF8">
              <w:noBreakHyphen/>
              <w:t xml:space="preserve">milk Greek yogurt </w:t>
            </w:r>
            <w:r w:rsidRPr="001A7EF8">
              <w:br/>
              <w:t xml:space="preserve">+ 1 medium banana (118 g) </w:t>
            </w:r>
          </w:p>
        </w:tc>
        <w:tc>
          <w:tcPr>
            <w:tcW w:w="0" w:type="auto"/>
            <w:vAlign w:val="center"/>
            <w:hideMark/>
          </w:tcPr>
          <w:p w14:paraId="1B3AD733" w14:textId="77777777" w:rsidR="00BF6F9B" w:rsidRPr="001A7EF8" w:rsidRDefault="00BF6F9B" w:rsidP="00D23880">
            <w:r w:rsidRPr="001A7EF8">
              <w:t>194</w:t>
            </w:r>
          </w:p>
        </w:tc>
        <w:tc>
          <w:tcPr>
            <w:tcW w:w="0" w:type="auto"/>
            <w:vAlign w:val="center"/>
            <w:hideMark/>
          </w:tcPr>
          <w:p w14:paraId="3B5E8CDB" w14:textId="77777777" w:rsidR="00BF6F9B" w:rsidRPr="001A7EF8" w:rsidRDefault="00BF6F9B" w:rsidP="00D23880">
            <w:r w:rsidRPr="001A7EF8">
              <w:t>10.1</w:t>
            </w:r>
          </w:p>
        </w:tc>
        <w:tc>
          <w:tcPr>
            <w:tcW w:w="0" w:type="auto"/>
            <w:vAlign w:val="center"/>
            <w:hideMark/>
          </w:tcPr>
          <w:p w14:paraId="354E726B" w14:textId="77777777" w:rsidR="00BF6F9B" w:rsidRPr="001A7EF8" w:rsidRDefault="00BF6F9B" w:rsidP="00D23880">
            <w:r w:rsidRPr="001A7EF8">
              <w:t>5.6</w:t>
            </w:r>
          </w:p>
        </w:tc>
        <w:tc>
          <w:tcPr>
            <w:tcW w:w="0" w:type="auto"/>
            <w:vAlign w:val="center"/>
            <w:hideMark/>
          </w:tcPr>
          <w:p w14:paraId="1D8849F1" w14:textId="77777777" w:rsidR="00BF6F9B" w:rsidRPr="001A7EF8" w:rsidRDefault="00BF6F9B" w:rsidP="00D23880">
            <w:r w:rsidRPr="001A7EF8">
              <w:t>36</w:t>
            </w:r>
          </w:p>
        </w:tc>
        <w:tc>
          <w:tcPr>
            <w:tcW w:w="0" w:type="auto"/>
            <w:vAlign w:val="center"/>
            <w:hideMark/>
          </w:tcPr>
          <w:p w14:paraId="10895894" w14:textId="77777777" w:rsidR="00BF6F9B" w:rsidRPr="001A7EF8" w:rsidRDefault="00BF6F9B" w:rsidP="00D23880">
            <w:r w:rsidRPr="001A7EF8">
              <w:t>157</w:t>
            </w:r>
          </w:p>
        </w:tc>
        <w:tc>
          <w:tcPr>
            <w:tcW w:w="0" w:type="auto"/>
            <w:vAlign w:val="center"/>
            <w:hideMark/>
          </w:tcPr>
          <w:p w14:paraId="0017D7D2" w14:textId="77777777" w:rsidR="00BF6F9B" w:rsidRPr="001A7EF8" w:rsidRDefault="00BF6F9B" w:rsidP="00D23880">
            <w:r w:rsidRPr="001A7EF8">
              <w:t>106</w:t>
            </w:r>
          </w:p>
        </w:tc>
        <w:tc>
          <w:tcPr>
            <w:tcW w:w="0" w:type="auto"/>
            <w:vAlign w:val="center"/>
            <w:hideMark/>
          </w:tcPr>
          <w:p w14:paraId="2DBF53A7" w14:textId="77777777" w:rsidR="00BF6F9B" w:rsidRPr="001A7EF8" w:rsidRDefault="00BF6F9B" w:rsidP="00D23880">
            <w:r w:rsidRPr="001A7EF8">
              <w:t>563</w:t>
            </w:r>
          </w:p>
        </w:tc>
      </w:tr>
      <w:tr w:rsidR="001A7EF8" w:rsidRPr="001A7EF8" w14:paraId="095D5AC7" w14:textId="77777777" w:rsidTr="00D23880">
        <w:trPr>
          <w:tblCellSpacing w:w="15" w:type="dxa"/>
        </w:trPr>
        <w:tc>
          <w:tcPr>
            <w:tcW w:w="0" w:type="auto"/>
            <w:vAlign w:val="center"/>
            <w:hideMark/>
          </w:tcPr>
          <w:p w14:paraId="2FCD0399" w14:textId="77777777" w:rsidR="00BF6F9B" w:rsidRPr="001A7EF8" w:rsidRDefault="00BF6F9B" w:rsidP="00D23880">
            <w:r w:rsidRPr="001A7EF8">
              <w:rPr>
                <w:b/>
                <w:bCs/>
              </w:rPr>
              <w:t>Lunch</w:t>
            </w:r>
          </w:p>
        </w:tc>
        <w:tc>
          <w:tcPr>
            <w:tcW w:w="0" w:type="auto"/>
            <w:vAlign w:val="center"/>
            <w:hideMark/>
          </w:tcPr>
          <w:p w14:paraId="670FC8C4" w14:textId="77777777" w:rsidR="00BF6F9B" w:rsidRPr="001A7EF8" w:rsidRDefault="00BF6F9B" w:rsidP="00D23880">
            <w:r w:rsidRPr="001A7EF8">
              <w:t xml:space="preserve">130 g roasted chicken breast </w:t>
            </w:r>
            <w:r w:rsidRPr="001A7EF8">
              <w:br/>
              <w:t xml:space="preserve">+ 1 cup cooked white rice (205 g) </w:t>
            </w:r>
            <w:r w:rsidRPr="001A7EF8">
              <w:br/>
              <w:t xml:space="preserve">+ 1 cup ratatouille (214 g) </w:t>
            </w:r>
          </w:p>
        </w:tc>
        <w:tc>
          <w:tcPr>
            <w:tcW w:w="0" w:type="auto"/>
            <w:vAlign w:val="center"/>
            <w:hideMark/>
          </w:tcPr>
          <w:p w14:paraId="6395EC48" w14:textId="77777777" w:rsidR="00BF6F9B" w:rsidRPr="001A7EF8" w:rsidRDefault="00BF6F9B" w:rsidP="00D23880">
            <w:r w:rsidRPr="001A7EF8">
              <w:t>527</w:t>
            </w:r>
          </w:p>
        </w:tc>
        <w:tc>
          <w:tcPr>
            <w:tcW w:w="0" w:type="auto"/>
            <w:vAlign w:val="center"/>
            <w:hideMark/>
          </w:tcPr>
          <w:p w14:paraId="09966146" w14:textId="77777777" w:rsidR="00BF6F9B" w:rsidRPr="001A7EF8" w:rsidRDefault="00BF6F9B" w:rsidP="00D23880">
            <w:r w:rsidRPr="001A7EF8">
              <w:t>45.7</w:t>
            </w:r>
          </w:p>
        </w:tc>
        <w:tc>
          <w:tcPr>
            <w:tcW w:w="0" w:type="auto"/>
            <w:vAlign w:val="center"/>
            <w:hideMark/>
          </w:tcPr>
          <w:p w14:paraId="691E691C" w14:textId="77777777" w:rsidR="00BF6F9B" w:rsidRPr="001A7EF8" w:rsidRDefault="00BF6F9B" w:rsidP="00D23880">
            <w:r w:rsidRPr="001A7EF8">
              <w:t>4.8</w:t>
            </w:r>
          </w:p>
        </w:tc>
        <w:tc>
          <w:tcPr>
            <w:tcW w:w="0" w:type="auto"/>
            <w:vAlign w:val="center"/>
            <w:hideMark/>
          </w:tcPr>
          <w:p w14:paraId="4EB3373B" w14:textId="77777777" w:rsidR="00BF6F9B" w:rsidRPr="001A7EF8" w:rsidRDefault="00BF6F9B" w:rsidP="00D23880">
            <w:r w:rsidRPr="001A7EF8">
              <w:t>606</w:t>
            </w:r>
          </w:p>
        </w:tc>
        <w:tc>
          <w:tcPr>
            <w:tcW w:w="0" w:type="auto"/>
            <w:vAlign w:val="center"/>
            <w:hideMark/>
          </w:tcPr>
          <w:p w14:paraId="4C5AA707" w14:textId="77777777" w:rsidR="00BF6F9B" w:rsidRPr="001A7EF8" w:rsidRDefault="00BF6F9B" w:rsidP="00D23880">
            <w:r w:rsidRPr="001A7EF8">
              <w:t>464</w:t>
            </w:r>
          </w:p>
        </w:tc>
        <w:tc>
          <w:tcPr>
            <w:tcW w:w="0" w:type="auto"/>
            <w:vAlign w:val="center"/>
            <w:hideMark/>
          </w:tcPr>
          <w:p w14:paraId="4CC69427" w14:textId="77777777" w:rsidR="00BF6F9B" w:rsidRPr="001A7EF8" w:rsidRDefault="00BF6F9B" w:rsidP="00D23880">
            <w:r w:rsidRPr="001A7EF8">
              <w:t>79</w:t>
            </w:r>
          </w:p>
        </w:tc>
        <w:tc>
          <w:tcPr>
            <w:tcW w:w="0" w:type="auto"/>
            <w:vAlign w:val="center"/>
            <w:hideMark/>
          </w:tcPr>
          <w:p w14:paraId="792E897C" w14:textId="77777777" w:rsidR="00BF6F9B" w:rsidRPr="001A7EF8" w:rsidRDefault="00BF6F9B" w:rsidP="00D23880">
            <w:r w:rsidRPr="001A7EF8">
              <w:t>1 020</w:t>
            </w:r>
          </w:p>
        </w:tc>
      </w:tr>
      <w:tr w:rsidR="001A7EF8" w:rsidRPr="001A7EF8" w14:paraId="0757EE74" w14:textId="77777777" w:rsidTr="00D23880">
        <w:trPr>
          <w:tblCellSpacing w:w="15" w:type="dxa"/>
        </w:trPr>
        <w:tc>
          <w:tcPr>
            <w:tcW w:w="0" w:type="auto"/>
            <w:vAlign w:val="center"/>
            <w:hideMark/>
          </w:tcPr>
          <w:p w14:paraId="5D703A2A" w14:textId="77777777" w:rsidR="00BF6F9B" w:rsidRPr="001A7EF8" w:rsidRDefault="00BF6F9B" w:rsidP="00D23880">
            <w:r w:rsidRPr="001A7EF8">
              <w:rPr>
                <w:b/>
                <w:bCs/>
              </w:rPr>
              <w:t>Snack 2</w:t>
            </w:r>
          </w:p>
        </w:tc>
        <w:tc>
          <w:tcPr>
            <w:tcW w:w="0" w:type="auto"/>
            <w:vAlign w:val="center"/>
            <w:hideMark/>
          </w:tcPr>
          <w:p w14:paraId="35744E1A" w14:textId="77777777" w:rsidR="00BF6F9B" w:rsidRPr="001A7EF8" w:rsidRDefault="00BF6F9B" w:rsidP="00D23880">
            <w:r w:rsidRPr="001A7EF8">
              <w:t xml:space="preserve">2 slices French bread (100 g) </w:t>
            </w:r>
            <w:r w:rsidRPr="001A7EF8">
              <w:br/>
              <w:t xml:space="preserve">+ 1 Tbsp peanut butter (16 g) </w:t>
            </w:r>
            <w:hyperlink r:id="rId5" w:tgtFrame="_blank" w:history="1">
              <w:r w:rsidRPr="001A7EF8">
                <w:rPr>
                  <w:rStyle w:val="Hyperlink"/>
                  <w:color w:val="auto"/>
                </w:rPr>
                <w:t>eatthismuch.com</w:t>
              </w:r>
            </w:hyperlink>
          </w:p>
        </w:tc>
        <w:tc>
          <w:tcPr>
            <w:tcW w:w="0" w:type="auto"/>
            <w:vAlign w:val="center"/>
            <w:hideMark/>
          </w:tcPr>
          <w:p w14:paraId="49E5040D" w14:textId="77777777" w:rsidR="00BF6F9B" w:rsidRPr="001A7EF8" w:rsidRDefault="00BF6F9B" w:rsidP="00D23880">
            <w:r w:rsidRPr="001A7EF8">
              <w:t>464</w:t>
            </w:r>
          </w:p>
        </w:tc>
        <w:tc>
          <w:tcPr>
            <w:tcW w:w="0" w:type="auto"/>
            <w:vAlign w:val="center"/>
            <w:hideMark/>
          </w:tcPr>
          <w:p w14:paraId="71D940EF" w14:textId="77777777" w:rsidR="00BF6F9B" w:rsidRPr="001A7EF8" w:rsidRDefault="00BF6F9B" w:rsidP="00D23880">
            <w:r w:rsidRPr="001A7EF8">
              <w:t>12.4</w:t>
            </w:r>
          </w:p>
        </w:tc>
        <w:tc>
          <w:tcPr>
            <w:tcW w:w="0" w:type="auto"/>
            <w:vAlign w:val="center"/>
            <w:hideMark/>
          </w:tcPr>
          <w:p w14:paraId="369D0557" w14:textId="77777777" w:rsidR="00BF6F9B" w:rsidRPr="001A7EF8" w:rsidRDefault="00BF6F9B" w:rsidP="00D23880">
            <w:r w:rsidRPr="001A7EF8">
              <w:t>2.5</w:t>
            </w:r>
          </w:p>
        </w:tc>
        <w:tc>
          <w:tcPr>
            <w:tcW w:w="0" w:type="auto"/>
            <w:vAlign w:val="center"/>
            <w:hideMark/>
          </w:tcPr>
          <w:p w14:paraId="40E29F77" w14:textId="77777777" w:rsidR="00BF6F9B" w:rsidRPr="001A7EF8" w:rsidRDefault="00BF6F9B" w:rsidP="00D23880">
            <w:r w:rsidRPr="001A7EF8">
              <w:t>460</w:t>
            </w:r>
          </w:p>
        </w:tc>
        <w:tc>
          <w:tcPr>
            <w:tcW w:w="0" w:type="auto"/>
            <w:vAlign w:val="center"/>
            <w:hideMark/>
          </w:tcPr>
          <w:p w14:paraId="510C6F4C" w14:textId="77777777" w:rsidR="00BF6F9B" w:rsidRPr="001A7EF8" w:rsidRDefault="00BF6F9B" w:rsidP="00D23880">
            <w:r w:rsidRPr="001A7EF8">
              <w:t>178</w:t>
            </w:r>
          </w:p>
        </w:tc>
        <w:tc>
          <w:tcPr>
            <w:tcW w:w="0" w:type="auto"/>
            <w:vAlign w:val="center"/>
            <w:hideMark/>
          </w:tcPr>
          <w:p w14:paraId="651692FE" w14:textId="77777777" w:rsidR="00BF6F9B" w:rsidRPr="001A7EF8" w:rsidRDefault="00BF6F9B" w:rsidP="00D23880">
            <w:r w:rsidRPr="001A7EF8">
              <w:t>54</w:t>
            </w:r>
          </w:p>
        </w:tc>
        <w:tc>
          <w:tcPr>
            <w:tcW w:w="0" w:type="auto"/>
            <w:vAlign w:val="center"/>
            <w:hideMark/>
          </w:tcPr>
          <w:p w14:paraId="2E12190E" w14:textId="77777777" w:rsidR="00BF6F9B" w:rsidRPr="001A7EF8" w:rsidRDefault="00BF6F9B" w:rsidP="00D23880">
            <w:r w:rsidRPr="001A7EF8">
              <w:t>264</w:t>
            </w:r>
          </w:p>
        </w:tc>
      </w:tr>
      <w:tr w:rsidR="001A7EF8" w:rsidRPr="001A7EF8" w14:paraId="7ECA4C1A" w14:textId="77777777" w:rsidTr="00D23880">
        <w:trPr>
          <w:tblCellSpacing w:w="15" w:type="dxa"/>
        </w:trPr>
        <w:tc>
          <w:tcPr>
            <w:tcW w:w="0" w:type="auto"/>
            <w:vAlign w:val="center"/>
            <w:hideMark/>
          </w:tcPr>
          <w:p w14:paraId="53638CBD" w14:textId="77777777" w:rsidR="00BF6F9B" w:rsidRPr="001A7EF8" w:rsidRDefault="00BF6F9B" w:rsidP="00D23880">
            <w:r w:rsidRPr="001A7EF8">
              <w:rPr>
                <w:b/>
                <w:bCs/>
              </w:rPr>
              <w:t>Dinner</w:t>
            </w:r>
          </w:p>
        </w:tc>
        <w:tc>
          <w:tcPr>
            <w:tcW w:w="0" w:type="auto"/>
            <w:vAlign w:val="center"/>
            <w:hideMark/>
          </w:tcPr>
          <w:p w14:paraId="2D1B1C22" w14:textId="77777777" w:rsidR="00BF6F9B" w:rsidRPr="001A7EF8" w:rsidRDefault="00BF6F9B" w:rsidP="00D23880">
            <w:r w:rsidRPr="001A7EF8">
              <w:t xml:space="preserve">150 g Atlantic cod, baked </w:t>
            </w:r>
            <w:r w:rsidRPr="001A7EF8">
              <w:br/>
              <w:t xml:space="preserve">+ 1 cup cooked green beans (125 g) </w:t>
            </w:r>
            <w:r w:rsidRPr="001A7EF8">
              <w:br/>
              <w:t xml:space="preserve">+ ½ cup cooked carrots (65 g) </w:t>
            </w:r>
          </w:p>
        </w:tc>
        <w:tc>
          <w:tcPr>
            <w:tcW w:w="0" w:type="auto"/>
            <w:vAlign w:val="center"/>
            <w:hideMark/>
          </w:tcPr>
          <w:p w14:paraId="0413064B" w14:textId="77777777" w:rsidR="00BF6F9B" w:rsidRPr="001A7EF8" w:rsidRDefault="00BF6F9B" w:rsidP="00D23880">
            <w:r w:rsidRPr="001A7EF8">
              <w:t>303</w:t>
            </w:r>
          </w:p>
        </w:tc>
        <w:tc>
          <w:tcPr>
            <w:tcW w:w="0" w:type="auto"/>
            <w:vAlign w:val="center"/>
            <w:hideMark/>
          </w:tcPr>
          <w:p w14:paraId="68E518BA" w14:textId="77777777" w:rsidR="00BF6F9B" w:rsidRPr="001A7EF8" w:rsidRDefault="00BF6F9B" w:rsidP="00D23880">
            <w:r w:rsidRPr="001A7EF8">
              <w:t>36.9</w:t>
            </w:r>
          </w:p>
        </w:tc>
        <w:tc>
          <w:tcPr>
            <w:tcW w:w="0" w:type="auto"/>
            <w:vAlign w:val="center"/>
            <w:hideMark/>
          </w:tcPr>
          <w:p w14:paraId="37F27B3A" w14:textId="77777777" w:rsidR="00BF6F9B" w:rsidRPr="001A7EF8" w:rsidRDefault="00BF6F9B" w:rsidP="00D23880">
            <w:r w:rsidRPr="001A7EF8">
              <w:t>5.2</w:t>
            </w:r>
          </w:p>
        </w:tc>
        <w:tc>
          <w:tcPr>
            <w:tcW w:w="0" w:type="auto"/>
            <w:vAlign w:val="center"/>
            <w:hideMark/>
          </w:tcPr>
          <w:p w14:paraId="6C6E29DF" w14:textId="77777777" w:rsidR="00BF6F9B" w:rsidRPr="001A7EF8" w:rsidRDefault="00BF6F9B" w:rsidP="00D23880">
            <w:r w:rsidRPr="001A7EF8">
              <w:t>140</w:t>
            </w:r>
          </w:p>
        </w:tc>
        <w:tc>
          <w:tcPr>
            <w:tcW w:w="0" w:type="auto"/>
            <w:vAlign w:val="center"/>
            <w:hideMark/>
          </w:tcPr>
          <w:p w14:paraId="59494CFE" w14:textId="77777777" w:rsidR="00BF6F9B" w:rsidRPr="001A7EF8" w:rsidRDefault="00BF6F9B" w:rsidP="00D23880">
            <w:r w:rsidRPr="001A7EF8">
              <w:t>255</w:t>
            </w:r>
          </w:p>
        </w:tc>
        <w:tc>
          <w:tcPr>
            <w:tcW w:w="0" w:type="auto"/>
            <w:vAlign w:val="center"/>
            <w:hideMark/>
          </w:tcPr>
          <w:p w14:paraId="6C1B8536" w14:textId="77777777" w:rsidR="00BF6F9B" w:rsidRPr="001A7EF8" w:rsidRDefault="00BF6F9B" w:rsidP="00D23880">
            <w:r w:rsidRPr="001A7EF8">
              <w:t>91</w:t>
            </w:r>
          </w:p>
        </w:tc>
        <w:tc>
          <w:tcPr>
            <w:tcW w:w="0" w:type="auto"/>
            <w:vAlign w:val="center"/>
            <w:hideMark/>
          </w:tcPr>
          <w:p w14:paraId="76D259C2" w14:textId="77777777" w:rsidR="00BF6F9B" w:rsidRPr="001A7EF8" w:rsidRDefault="00BF6F9B" w:rsidP="00D23880">
            <w:r w:rsidRPr="001A7EF8">
              <w:t>894</w:t>
            </w:r>
          </w:p>
        </w:tc>
      </w:tr>
      <w:tr w:rsidR="001A7EF8" w:rsidRPr="001A7EF8" w14:paraId="37DA0351" w14:textId="77777777" w:rsidTr="00D23880">
        <w:trPr>
          <w:tblCellSpacing w:w="15" w:type="dxa"/>
        </w:trPr>
        <w:tc>
          <w:tcPr>
            <w:tcW w:w="0" w:type="auto"/>
            <w:vAlign w:val="center"/>
            <w:hideMark/>
          </w:tcPr>
          <w:p w14:paraId="31D67F8D" w14:textId="77777777" w:rsidR="00BF6F9B" w:rsidRPr="001A7EF8" w:rsidRDefault="00BF6F9B" w:rsidP="00D23880">
            <w:r w:rsidRPr="001A7EF8">
              <w:rPr>
                <w:b/>
                <w:bCs/>
              </w:rPr>
              <w:lastRenderedPageBreak/>
              <w:t>Snack 3</w:t>
            </w:r>
          </w:p>
        </w:tc>
        <w:tc>
          <w:tcPr>
            <w:tcW w:w="0" w:type="auto"/>
            <w:vAlign w:val="center"/>
            <w:hideMark/>
          </w:tcPr>
          <w:p w14:paraId="0CE812AD" w14:textId="77777777" w:rsidR="00BF6F9B" w:rsidRPr="001A7EF8" w:rsidRDefault="00BF6F9B" w:rsidP="00D23880">
            <w:r w:rsidRPr="001A7EF8">
              <w:t xml:space="preserve">1 medium apple (182 g) </w:t>
            </w:r>
            <w:r w:rsidRPr="001A7EF8">
              <w:br/>
              <w:t xml:space="preserve">+ 1 oz cheddar cheese (28 g) </w:t>
            </w:r>
          </w:p>
        </w:tc>
        <w:tc>
          <w:tcPr>
            <w:tcW w:w="0" w:type="auto"/>
            <w:vAlign w:val="center"/>
            <w:hideMark/>
          </w:tcPr>
          <w:p w14:paraId="3E213124" w14:textId="77777777" w:rsidR="00BF6F9B" w:rsidRPr="001A7EF8" w:rsidRDefault="00BF6F9B" w:rsidP="00D23880">
            <w:r w:rsidRPr="001A7EF8">
              <w:t>208</w:t>
            </w:r>
          </w:p>
        </w:tc>
        <w:tc>
          <w:tcPr>
            <w:tcW w:w="0" w:type="auto"/>
            <w:vAlign w:val="center"/>
            <w:hideMark/>
          </w:tcPr>
          <w:p w14:paraId="1A67180F" w14:textId="77777777" w:rsidR="00BF6F9B" w:rsidRPr="001A7EF8" w:rsidRDefault="00BF6F9B" w:rsidP="00D23880">
            <w:r w:rsidRPr="001A7EF8">
              <w:t>7.5</w:t>
            </w:r>
          </w:p>
        </w:tc>
        <w:tc>
          <w:tcPr>
            <w:tcW w:w="0" w:type="auto"/>
            <w:vAlign w:val="center"/>
            <w:hideMark/>
          </w:tcPr>
          <w:p w14:paraId="0012B319" w14:textId="77777777" w:rsidR="00BF6F9B" w:rsidRPr="001A7EF8" w:rsidRDefault="00BF6F9B" w:rsidP="00D23880">
            <w:r w:rsidRPr="001A7EF8">
              <w:t>4.4</w:t>
            </w:r>
          </w:p>
        </w:tc>
        <w:tc>
          <w:tcPr>
            <w:tcW w:w="0" w:type="auto"/>
            <w:vAlign w:val="center"/>
            <w:hideMark/>
          </w:tcPr>
          <w:p w14:paraId="686D69AC" w14:textId="77777777" w:rsidR="00BF6F9B" w:rsidRPr="001A7EF8" w:rsidRDefault="00BF6F9B" w:rsidP="00D23880">
            <w:r w:rsidRPr="001A7EF8">
              <w:t>182</w:t>
            </w:r>
          </w:p>
        </w:tc>
        <w:tc>
          <w:tcPr>
            <w:tcW w:w="0" w:type="auto"/>
            <w:vAlign w:val="center"/>
            <w:hideMark/>
          </w:tcPr>
          <w:p w14:paraId="487BD00A" w14:textId="77777777" w:rsidR="00BF6F9B" w:rsidRPr="001A7EF8" w:rsidRDefault="00BF6F9B" w:rsidP="00D23880">
            <w:r w:rsidRPr="001A7EF8">
              <w:t>165</w:t>
            </w:r>
          </w:p>
        </w:tc>
        <w:tc>
          <w:tcPr>
            <w:tcW w:w="0" w:type="auto"/>
            <w:vAlign w:val="center"/>
            <w:hideMark/>
          </w:tcPr>
          <w:p w14:paraId="50E8EDF8" w14:textId="77777777" w:rsidR="00BF6F9B" w:rsidRPr="001A7EF8" w:rsidRDefault="00BF6F9B" w:rsidP="00D23880">
            <w:r w:rsidRPr="001A7EF8">
              <w:t>211</w:t>
            </w:r>
          </w:p>
        </w:tc>
        <w:tc>
          <w:tcPr>
            <w:tcW w:w="0" w:type="auto"/>
            <w:vAlign w:val="center"/>
            <w:hideMark/>
          </w:tcPr>
          <w:p w14:paraId="12FE10DF" w14:textId="77777777" w:rsidR="00BF6F9B" w:rsidRPr="001A7EF8" w:rsidRDefault="00BF6F9B" w:rsidP="00D23880">
            <w:r w:rsidRPr="001A7EF8">
              <w:t>215</w:t>
            </w:r>
          </w:p>
        </w:tc>
      </w:tr>
      <w:tr w:rsidR="001A7EF8" w:rsidRPr="001A7EF8" w14:paraId="29644AC3" w14:textId="77777777" w:rsidTr="00D23880">
        <w:trPr>
          <w:tblCellSpacing w:w="15" w:type="dxa"/>
        </w:trPr>
        <w:tc>
          <w:tcPr>
            <w:tcW w:w="0" w:type="auto"/>
            <w:vAlign w:val="center"/>
            <w:hideMark/>
          </w:tcPr>
          <w:p w14:paraId="41BE1F21" w14:textId="77777777" w:rsidR="00BF6F9B" w:rsidRPr="001A7EF8" w:rsidRDefault="00BF6F9B" w:rsidP="00D23880">
            <w:r w:rsidRPr="001A7EF8">
              <w:rPr>
                <w:b/>
                <w:bCs/>
              </w:rPr>
              <w:t>Daily Totals</w:t>
            </w:r>
          </w:p>
        </w:tc>
        <w:tc>
          <w:tcPr>
            <w:tcW w:w="0" w:type="auto"/>
            <w:vAlign w:val="center"/>
            <w:hideMark/>
          </w:tcPr>
          <w:p w14:paraId="35BD13A0" w14:textId="77777777" w:rsidR="00BF6F9B" w:rsidRPr="001A7EF8" w:rsidRDefault="00BF6F9B" w:rsidP="00D23880"/>
        </w:tc>
        <w:tc>
          <w:tcPr>
            <w:tcW w:w="0" w:type="auto"/>
            <w:vAlign w:val="center"/>
            <w:hideMark/>
          </w:tcPr>
          <w:p w14:paraId="31A6A469" w14:textId="77777777" w:rsidR="00BF6F9B" w:rsidRPr="001A7EF8" w:rsidRDefault="00BF6F9B" w:rsidP="00D23880">
            <w:r w:rsidRPr="001A7EF8">
              <w:rPr>
                <w:b/>
                <w:bCs/>
              </w:rPr>
              <w:t>2 320 kcal</w:t>
            </w:r>
          </w:p>
        </w:tc>
        <w:tc>
          <w:tcPr>
            <w:tcW w:w="0" w:type="auto"/>
            <w:vAlign w:val="center"/>
            <w:hideMark/>
          </w:tcPr>
          <w:p w14:paraId="60FE2E54" w14:textId="77777777" w:rsidR="00BF6F9B" w:rsidRPr="001A7EF8" w:rsidRDefault="00BF6F9B" w:rsidP="00D23880">
            <w:r w:rsidRPr="001A7EF8">
              <w:rPr>
                <w:b/>
                <w:bCs/>
              </w:rPr>
              <w:t>141 g</w:t>
            </w:r>
          </w:p>
        </w:tc>
        <w:tc>
          <w:tcPr>
            <w:tcW w:w="0" w:type="auto"/>
            <w:vAlign w:val="center"/>
            <w:hideMark/>
          </w:tcPr>
          <w:p w14:paraId="124432B9" w14:textId="77777777" w:rsidR="00BF6F9B" w:rsidRPr="001A7EF8" w:rsidRDefault="00BF6F9B" w:rsidP="00D23880">
            <w:r w:rsidRPr="001A7EF8">
              <w:rPr>
                <w:b/>
                <w:bCs/>
              </w:rPr>
              <w:t>25 g</w:t>
            </w:r>
          </w:p>
        </w:tc>
        <w:tc>
          <w:tcPr>
            <w:tcW w:w="0" w:type="auto"/>
            <w:vAlign w:val="center"/>
            <w:hideMark/>
          </w:tcPr>
          <w:p w14:paraId="5D5A8D64" w14:textId="77777777" w:rsidR="00BF6F9B" w:rsidRPr="001A7EF8" w:rsidRDefault="00BF6F9B" w:rsidP="00D23880">
            <w:r w:rsidRPr="001A7EF8">
              <w:rPr>
                <w:b/>
                <w:bCs/>
              </w:rPr>
              <w:t>2 419 mg</w:t>
            </w:r>
          </w:p>
        </w:tc>
        <w:tc>
          <w:tcPr>
            <w:tcW w:w="0" w:type="auto"/>
            <w:vAlign w:val="center"/>
            <w:hideMark/>
          </w:tcPr>
          <w:p w14:paraId="75EF1948" w14:textId="77777777" w:rsidR="00BF6F9B" w:rsidRPr="001A7EF8" w:rsidRDefault="00BF6F9B" w:rsidP="00D23880">
            <w:r w:rsidRPr="001A7EF8">
              <w:rPr>
                <w:b/>
                <w:bCs/>
              </w:rPr>
              <w:t>1 642 mg</w:t>
            </w:r>
          </w:p>
        </w:tc>
        <w:tc>
          <w:tcPr>
            <w:tcW w:w="0" w:type="auto"/>
            <w:vAlign w:val="center"/>
            <w:hideMark/>
          </w:tcPr>
          <w:p w14:paraId="70A9C4D5" w14:textId="77777777" w:rsidR="00BF6F9B" w:rsidRPr="001A7EF8" w:rsidRDefault="00BF6F9B" w:rsidP="00D23880">
            <w:r w:rsidRPr="001A7EF8">
              <w:rPr>
                <w:b/>
                <w:bCs/>
              </w:rPr>
              <w:t>703 mg</w:t>
            </w:r>
          </w:p>
        </w:tc>
        <w:tc>
          <w:tcPr>
            <w:tcW w:w="0" w:type="auto"/>
            <w:vAlign w:val="center"/>
            <w:hideMark/>
          </w:tcPr>
          <w:p w14:paraId="3BF10BF3" w14:textId="77777777" w:rsidR="00BF6F9B" w:rsidRPr="001A7EF8" w:rsidRDefault="00BF6F9B" w:rsidP="00D23880">
            <w:r w:rsidRPr="001A7EF8">
              <w:rPr>
                <w:b/>
                <w:bCs/>
              </w:rPr>
              <w:t>3 290 mg</w:t>
            </w:r>
          </w:p>
        </w:tc>
      </w:tr>
    </w:tbl>
    <w:p w14:paraId="0794DA62" w14:textId="77777777" w:rsidR="00BF6F9B" w:rsidRPr="001A7EF8" w:rsidRDefault="00BF6F9B" w:rsidP="00BF6F9B">
      <w:r w:rsidRPr="001A7EF8">
        <w:rPr>
          <w:b/>
          <w:bCs/>
        </w:rPr>
        <w:t>How this meets (and where to tweak) your targets:</w:t>
      </w:r>
    </w:p>
    <w:p w14:paraId="748A9646" w14:textId="77777777" w:rsidR="00BF6F9B" w:rsidRPr="001A7EF8" w:rsidRDefault="00BF6F9B" w:rsidP="00BF6F9B">
      <w:pPr>
        <w:numPr>
          <w:ilvl w:val="0"/>
          <w:numId w:val="1"/>
        </w:numPr>
      </w:pPr>
      <w:r w:rsidRPr="001A7EF8">
        <w:rPr>
          <w:b/>
          <w:bCs/>
        </w:rPr>
        <w:t>Protein (goal 116 g):</w:t>
      </w:r>
      <w:r w:rsidRPr="001A7EF8">
        <w:t xml:space="preserve"> ~141 g – you can shave ~25 g by reducing chicken to 100 g (–9 g) and cod to 100 g (–11 g) or cutting back peanut butter.</w:t>
      </w:r>
    </w:p>
    <w:p w14:paraId="03B3EFDF" w14:textId="77777777" w:rsidR="00BF6F9B" w:rsidRPr="001A7EF8" w:rsidRDefault="00BF6F9B" w:rsidP="00BF6F9B">
      <w:pPr>
        <w:numPr>
          <w:ilvl w:val="0"/>
          <w:numId w:val="1"/>
        </w:numPr>
      </w:pPr>
      <w:r w:rsidRPr="001A7EF8">
        <w:rPr>
          <w:b/>
          <w:bCs/>
        </w:rPr>
        <w:t>Calories (goal 3 100 kcal):</w:t>
      </w:r>
      <w:r w:rsidRPr="001A7EF8">
        <w:t xml:space="preserve"> ~2 320 kcal – add 1 Tbsp olive oil (≈102 kcal), a handful of almonds (30 g ≈174 kcal), and/or increase rice at lunch to 1.5 cups (+97 kcal) to hit ~3 100 kcal.</w:t>
      </w:r>
    </w:p>
    <w:p w14:paraId="2905FBFB" w14:textId="77777777" w:rsidR="00BF6F9B" w:rsidRPr="001A7EF8" w:rsidRDefault="00BF6F9B" w:rsidP="00BF6F9B">
      <w:pPr>
        <w:numPr>
          <w:ilvl w:val="0"/>
          <w:numId w:val="1"/>
        </w:numPr>
      </w:pPr>
      <w:r w:rsidRPr="001A7EF8">
        <w:rPr>
          <w:b/>
          <w:bCs/>
        </w:rPr>
        <w:t>Fiber (goal ≥19 g):</w:t>
      </w:r>
      <w:r w:rsidRPr="001A7EF8">
        <w:t xml:space="preserve"> ~25 g – on target.</w:t>
      </w:r>
    </w:p>
    <w:p w14:paraId="65A087F9" w14:textId="77777777" w:rsidR="00BF6F9B" w:rsidRPr="001A7EF8" w:rsidRDefault="00BF6F9B" w:rsidP="00BF6F9B">
      <w:pPr>
        <w:numPr>
          <w:ilvl w:val="0"/>
          <w:numId w:val="1"/>
        </w:numPr>
      </w:pPr>
      <w:r w:rsidRPr="001A7EF8">
        <w:rPr>
          <w:b/>
          <w:bCs/>
        </w:rPr>
        <w:t>Sodium (≤1 900 mg):</w:t>
      </w:r>
      <w:r w:rsidRPr="001A7EF8">
        <w:t xml:space="preserve"> ~2 419 mg – trim by choosing low</w:t>
      </w:r>
      <w:r w:rsidRPr="001A7EF8">
        <w:noBreakHyphen/>
        <w:t>sodium bread, skipping croissant or peanut butter, or using unsalted butter.</w:t>
      </w:r>
    </w:p>
    <w:p w14:paraId="5A8D59B6" w14:textId="77777777" w:rsidR="00BF6F9B" w:rsidRPr="001A7EF8" w:rsidRDefault="00BF6F9B" w:rsidP="00BF6F9B">
      <w:pPr>
        <w:numPr>
          <w:ilvl w:val="0"/>
          <w:numId w:val="1"/>
        </w:numPr>
      </w:pPr>
      <w:r w:rsidRPr="001A7EF8">
        <w:rPr>
          <w:b/>
          <w:bCs/>
        </w:rPr>
        <w:t>Phosphorus (≤1 250 mg):</w:t>
      </w:r>
      <w:r w:rsidRPr="001A7EF8">
        <w:t xml:space="preserve"> ~1 642 mg – lower by reducing cheese, peanut butter, or yogurt portions.</w:t>
      </w:r>
    </w:p>
    <w:p w14:paraId="7BB7776D" w14:textId="77777777" w:rsidR="00BF6F9B" w:rsidRPr="001A7EF8" w:rsidRDefault="00BF6F9B" w:rsidP="00BF6F9B">
      <w:pPr>
        <w:numPr>
          <w:ilvl w:val="0"/>
          <w:numId w:val="1"/>
        </w:numPr>
      </w:pPr>
      <w:r w:rsidRPr="001A7EF8">
        <w:rPr>
          <w:b/>
          <w:bCs/>
        </w:rPr>
        <w:t>Calcium (≤900 mg):</w:t>
      </w:r>
      <w:r w:rsidRPr="001A7EF8">
        <w:t xml:space="preserve"> ~703 mg – on target.</w:t>
      </w:r>
    </w:p>
    <w:p w14:paraId="486D8868" w14:textId="77777777" w:rsidR="00BF6F9B" w:rsidRPr="001A7EF8" w:rsidRDefault="00BF6F9B" w:rsidP="00BF6F9B">
      <w:pPr>
        <w:numPr>
          <w:ilvl w:val="0"/>
          <w:numId w:val="1"/>
        </w:numPr>
      </w:pPr>
      <w:r w:rsidRPr="001A7EF8">
        <w:rPr>
          <w:b/>
          <w:bCs/>
        </w:rPr>
        <w:t>Potassium (≤2 650 mg):</w:t>
      </w:r>
      <w:r w:rsidRPr="001A7EF8">
        <w:t xml:space="preserve"> ~3 290 mg – reduce banana, green beans, or apple to bring it down.</w:t>
      </w:r>
    </w:p>
    <w:p w14:paraId="2D16E8B5" w14:textId="77777777" w:rsidR="00BF6F9B" w:rsidRPr="001A7EF8" w:rsidRDefault="00BF6F9B" w:rsidP="00BF6F9B">
      <w:r w:rsidRPr="001A7EF8">
        <w:rPr>
          <w:b/>
          <w:bCs/>
        </w:rPr>
        <w:t>Next steps:</w:t>
      </w:r>
      <w:r w:rsidRPr="001A7EF8">
        <w:t xml:space="preserve"> Adjust portion sizes of the higher‐mineral items (banana, green beans, yogurt, peanut butter) or swap to lower‐potassium alternatives (e.g. grapes, strawberries) and use lower‐sodium breads/spreads. This template gives you a French‐style framework—fine‐tune the exact weights to land squarely on your prescribed targets.</w:t>
      </w:r>
    </w:p>
    <w:p w14:paraId="7225009A" w14:textId="2497E2BA" w:rsidR="00BF6F9B" w:rsidRPr="001A7EF8" w:rsidRDefault="00BF6F9B">
      <w:r w:rsidRPr="001A7EF8">
        <w:br w:type="page"/>
      </w:r>
    </w:p>
    <w:p w14:paraId="63D60642" w14:textId="07AB9E2E" w:rsidR="00BF6F9B" w:rsidRPr="001A7EF8" w:rsidRDefault="00BF6F9B" w:rsidP="00BF6F9B">
      <w:pPr>
        <w:rPr>
          <w:b/>
          <w:bCs/>
          <w:sz w:val="34"/>
          <w:szCs w:val="34"/>
        </w:rPr>
      </w:pPr>
      <w:r w:rsidRPr="001A7EF8">
        <w:rPr>
          <w:b/>
          <w:bCs/>
          <w:sz w:val="34"/>
          <w:szCs w:val="34"/>
        </w:rPr>
        <w:lastRenderedPageBreak/>
        <w:t>Claude</w:t>
      </w:r>
      <w:r w:rsidR="001A7EF8">
        <w:rPr>
          <w:b/>
          <w:bCs/>
          <w:sz w:val="34"/>
          <w:szCs w:val="34"/>
        </w:rPr>
        <w:t xml:space="preserve"> Response</w:t>
      </w:r>
    </w:p>
    <w:p w14:paraId="6C8E038B" w14:textId="77777777" w:rsidR="00BF6F9B" w:rsidRPr="001A7EF8" w:rsidRDefault="00BF6F9B" w:rsidP="00BF6F9B">
      <w:r w:rsidRPr="001A7EF8">
        <w:t>I'd be happy to help you create a meal plan that meets your dietary requirements while accommodating your medical conditions and preferences for French cuisine. Since you're on hemodialysis and have both heart failure and diabetes, this plan carefully balances your nutritional needs while staying within your budget.</w:t>
      </w:r>
    </w:p>
    <w:p w14:paraId="1F2AE28F" w14:textId="77777777" w:rsidR="00BF6F9B" w:rsidRPr="001A7EF8" w:rsidRDefault="00BF6F9B" w:rsidP="00BF6F9B">
      <w:pPr>
        <w:rPr>
          <w:b/>
          <w:bCs/>
        </w:rPr>
      </w:pPr>
      <w:r w:rsidRPr="001A7EF8">
        <w:rPr>
          <w:b/>
          <w:bCs/>
        </w:rPr>
        <w:t>One-Day Meal Plan</w:t>
      </w:r>
    </w:p>
    <w:p w14:paraId="4B42538D" w14:textId="77777777" w:rsidR="00BF6F9B" w:rsidRPr="001A7EF8" w:rsidRDefault="00BF6F9B" w:rsidP="00BF6F9B">
      <w:pPr>
        <w:rPr>
          <w:b/>
          <w:bCs/>
        </w:rPr>
      </w:pPr>
      <w:r w:rsidRPr="001A7EF8">
        <w:rPr>
          <w:b/>
          <w:bCs/>
        </w:rPr>
        <w:t>Breakfast</w:t>
      </w:r>
    </w:p>
    <w:p w14:paraId="4A8C2CA0" w14:textId="77777777" w:rsidR="00BF6F9B" w:rsidRPr="001A7EF8" w:rsidRDefault="00BF6F9B" w:rsidP="00BF6F9B">
      <w:pPr>
        <w:numPr>
          <w:ilvl w:val="0"/>
          <w:numId w:val="2"/>
        </w:numPr>
      </w:pPr>
      <w:r w:rsidRPr="001A7EF8">
        <w:t>2 scrambled eggs (30g protein, 180 calories)</w:t>
      </w:r>
    </w:p>
    <w:p w14:paraId="7E98DF3F" w14:textId="77777777" w:rsidR="00BF6F9B" w:rsidRPr="001A7EF8" w:rsidRDefault="00BF6F9B" w:rsidP="00BF6F9B">
      <w:pPr>
        <w:numPr>
          <w:ilvl w:val="0"/>
          <w:numId w:val="2"/>
        </w:numPr>
      </w:pPr>
      <w:r w:rsidRPr="001A7EF8">
        <w:t>1 slice sourdough toast (4g protein, 80 calories)</w:t>
      </w:r>
    </w:p>
    <w:p w14:paraId="49B96E05" w14:textId="77777777" w:rsidR="00BF6F9B" w:rsidRPr="001A7EF8" w:rsidRDefault="00BF6F9B" w:rsidP="00BF6F9B">
      <w:pPr>
        <w:numPr>
          <w:ilvl w:val="0"/>
          <w:numId w:val="2"/>
        </w:numPr>
      </w:pPr>
      <w:r w:rsidRPr="001A7EF8">
        <w:t>1 tsp unsalted butter (0g protein, 35 calories)</w:t>
      </w:r>
    </w:p>
    <w:p w14:paraId="69BE92A6" w14:textId="77777777" w:rsidR="00BF6F9B" w:rsidRPr="001A7EF8" w:rsidRDefault="00BF6F9B" w:rsidP="00BF6F9B">
      <w:pPr>
        <w:numPr>
          <w:ilvl w:val="0"/>
          <w:numId w:val="2"/>
        </w:numPr>
      </w:pPr>
      <w:r w:rsidRPr="001A7EF8">
        <w:t>1/2 cup blueberries (0.5g protein, 40 calories)</w:t>
      </w:r>
    </w:p>
    <w:p w14:paraId="4F0CEC88" w14:textId="77777777" w:rsidR="00BF6F9B" w:rsidRPr="001A7EF8" w:rsidRDefault="00BF6F9B" w:rsidP="00BF6F9B">
      <w:pPr>
        <w:numPr>
          <w:ilvl w:val="0"/>
          <w:numId w:val="2"/>
        </w:numPr>
      </w:pPr>
      <w:r w:rsidRPr="001A7EF8">
        <w:t>1 cup coffee with 2 tbsp non-dairy creamer (0g protein, 40 calories)</w:t>
      </w:r>
    </w:p>
    <w:p w14:paraId="3DDAEB68" w14:textId="77777777" w:rsidR="00BF6F9B" w:rsidRPr="001A7EF8" w:rsidRDefault="00BF6F9B" w:rsidP="00BF6F9B">
      <w:r w:rsidRPr="001A7EF8">
        <w:rPr>
          <w:i/>
          <w:iCs/>
        </w:rPr>
        <w:t>Breakfast Nutrition: 34.5g protein, 375 calories, 2g fiber, 180mg sodium, 230mg phosphorus, 80mg calcium, 300mg potassium</w:t>
      </w:r>
    </w:p>
    <w:p w14:paraId="1285D1FF" w14:textId="77777777" w:rsidR="00BF6F9B" w:rsidRPr="001A7EF8" w:rsidRDefault="00BF6F9B" w:rsidP="00BF6F9B">
      <w:pPr>
        <w:rPr>
          <w:b/>
          <w:bCs/>
        </w:rPr>
      </w:pPr>
      <w:r w:rsidRPr="001A7EF8">
        <w:rPr>
          <w:b/>
          <w:bCs/>
        </w:rPr>
        <w:t>Morning Snack</w:t>
      </w:r>
    </w:p>
    <w:p w14:paraId="32D5D59D" w14:textId="77777777" w:rsidR="00BF6F9B" w:rsidRPr="001A7EF8" w:rsidRDefault="00BF6F9B" w:rsidP="00BF6F9B">
      <w:pPr>
        <w:numPr>
          <w:ilvl w:val="0"/>
          <w:numId w:val="3"/>
        </w:numPr>
      </w:pPr>
      <w:r w:rsidRPr="001A7EF8">
        <w:t>1 medium apple (0.5g protein, 95 calories)</w:t>
      </w:r>
    </w:p>
    <w:p w14:paraId="5070C7CB" w14:textId="77777777" w:rsidR="00BF6F9B" w:rsidRPr="001A7EF8" w:rsidRDefault="00BF6F9B" w:rsidP="00BF6F9B">
      <w:pPr>
        <w:numPr>
          <w:ilvl w:val="0"/>
          <w:numId w:val="3"/>
        </w:numPr>
      </w:pPr>
      <w:r w:rsidRPr="001A7EF8">
        <w:t>1 oz (28g) soft goat cheese (6g protein, 80 calories)</w:t>
      </w:r>
    </w:p>
    <w:p w14:paraId="11AD95D5" w14:textId="77777777" w:rsidR="00BF6F9B" w:rsidRPr="001A7EF8" w:rsidRDefault="00BF6F9B" w:rsidP="00BF6F9B">
      <w:r w:rsidRPr="001A7EF8">
        <w:rPr>
          <w:i/>
          <w:iCs/>
        </w:rPr>
        <w:t>Morning Snack Nutrition: 6.5g protein, 175 calories, 4g fiber, 75mg sodium, 90mg phosphorus, 40mg calcium, 200mg potassium</w:t>
      </w:r>
    </w:p>
    <w:p w14:paraId="4B59D31C" w14:textId="77777777" w:rsidR="00BF6F9B" w:rsidRPr="001A7EF8" w:rsidRDefault="00BF6F9B" w:rsidP="00BF6F9B">
      <w:pPr>
        <w:rPr>
          <w:b/>
          <w:bCs/>
        </w:rPr>
      </w:pPr>
      <w:r w:rsidRPr="001A7EF8">
        <w:rPr>
          <w:b/>
          <w:bCs/>
        </w:rPr>
        <w:t>Lunch</w:t>
      </w:r>
    </w:p>
    <w:p w14:paraId="5004C4FE" w14:textId="77777777" w:rsidR="00BF6F9B" w:rsidRPr="001A7EF8" w:rsidRDefault="00BF6F9B" w:rsidP="00BF6F9B">
      <w:pPr>
        <w:numPr>
          <w:ilvl w:val="0"/>
          <w:numId w:val="4"/>
        </w:numPr>
      </w:pPr>
      <w:r w:rsidRPr="001A7EF8">
        <w:t>3 oz (85g) roasted chicken breast (26g protein, 140 calories)</w:t>
      </w:r>
    </w:p>
    <w:p w14:paraId="62062CB9" w14:textId="77777777" w:rsidR="00BF6F9B" w:rsidRPr="001A7EF8" w:rsidRDefault="00BF6F9B" w:rsidP="00BF6F9B">
      <w:pPr>
        <w:numPr>
          <w:ilvl w:val="0"/>
          <w:numId w:val="4"/>
        </w:numPr>
      </w:pPr>
      <w:r w:rsidRPr="001A7EF8">
        <w:t>1 cup white rice (4g protein, 200 calories)</w:t>
      </w:r>
    </w:p>
    <w:p w14:paraId="21EE96FE" w14:textId="77777777" w:rsidR="00BF6F9B" w:rsidRPr="001A7EF8" w:rsidRDefault="00BF6F9B" w:rsidP="00BF6F9B">
      <w:pPr>
        <w:numPr>
          <w:ilvl w:val="0"/>
          <w:numId w:val="4"/>
        </w:numPr>
      </w:pPr>
      <w:r w:rsidRPr="001A7EF8">
        <w:t>1/2 cup green beans sautéed in olive oil (1g protein, 70 calories)</w:t>
      </w:r>
    </w:p>
    <w:p w14:paraId="59234352" w14:textId="77777777" w:rsidR="00BF6F9B" w:rsidRPr="001A7EF8" w:rsidRDefault="00BF6F9B" w:rsidP="00BF6F9B">
      <w:pPr>
        <w:numPr>
          <w:ilvl w:val="0"/>
          <w:numId w:val="4"/>
        </w:numPr>
      </w:pPr>
      <w:r w:rsidRPr="001A7EF8">
        <w:t>1 small dinner roll (3g protein, 85 calories)</w:t>
      </w:r>
    </w:p>
    <w:p w14:paraId="38DA91B5" w14:textId="77777777" w:rsidR="00BF6F9B" w:rsidRPr="001A7EF8" w:rsidRDefault="00BF6F9B" w:rsidP="00BF6F9B">
      <w:pPr>
        <w:numPr>
          <w:ilvl w:val="0"/>
          <w:numId w:val="4"/>
        </w:numPr>
      </w:pPr>
      <w:r w:rsidRPr="001A7EF8">
        <w:t>1 tsp unsalted butter (0g protein, 35 calories)</w:t>
      </w:r>
    </w:p>
    <w:p w14:paraId="34149C54" w14:textId="77777777" w:rsidR="00BF6F9B" w:rsidRPr="001A7EF8" w:rsidRDefault="00BF6F9B" w:rsidP="00BF6F9B">
      <w:pPr>
        <w:numPr>
          <w:ilvl w:val="0"/>
          <w:numId w:val="4"/>
        </w:numPr>
      </w:pPr>
      <w:r w:rsidRPr="001A7EF8">
        <w:t>1/2 cup cranberry juice diluted with water (0g protein, 70 calories)</w:t>
      </w:r>
    </w:p>
    <w:p w14:paraId="15BE189C" w14:textId="77777777" w:rsidR="00BF6F9B" w:rsidRPr="001A7EF8" w:rsidRDefault="00BF6F9B" w:rsidP="00BF6F9B">
      <w:r w:rsidRPr="001A7EF8">
        <w:rPr>
          <w:i/>
          <w:iCs/>
        </w:rPr>
        <w:t>Lunch Nutrition: 34g protein, 600 calories, 3g fiber, 290mg sodium, 245mg phosphorus, 120mg calcium, 420mg potassium</w:t>
      </w:r>
    </w:p>
    <w:p w14:paraId="38C2E733" w14:textId="77777777" w:rsidR="00BF6F9B" w:rsidRPr="001A7EF8" w:rsidRDefault="00BF6F9B" w:rsidP="00BF6F9B">
      <w:pPr>
        <w:rPr>
          <w:b/>
          <w:bCs/>
        </w:rPr>
      </w:pPr>
      <w:r w:rsidRPr="001A7EF8">
        <w:rPr>
          <w:b/>
          <w:bCs/>
        </w:rPr>
        <w:t>Afternoon Snack</w:t>
      </w:r>
    </w:p>
    <w:p w14:paraId="282C50CB" w14:textId="77777777" w:rsidR="00BF6F9B" w:rsidRPr="001A7EF8" w:rsidRDefault="00BF6F9B" w:rsidP="00BF6F9B">
      <w:pPr>
        <w:numPr>
          <w:ilvl w:val="0"/>
          <w:numId w:val="5"/>
        </w:numPr>
      </w:pPr>
      <w:r w:rsidRPr="001A7EF8">
        <w:t xml:space="preserve">1/2 </w:t>
      </w:r>
      <w:proofErr w:type="gramStart"/>
      <w:r w:rsidRPr="001A7EF8">
        <w:t>cup</w:t>
      </w:r>
      <w:proofErr w:type="gramEnd"/>
      <w:r w:rsidRPr="001A7EF8">
        <w:t xml:space="preserve"> strawberries (0.5g protein, 25 calories)</w:t>
      </w:r>
    </w:p>
    <w:p w14:paraId="4724373D" w14:textId="77777777" w:rsidR="00BF6F9B" w:rsidRPr="001A7EF8" w:rsidRDefault="00BF6F9B" w:rsidP="00BF6F9B">
      <w:pPr>
        <w:numPr>
          <w:ilvl w:val="0"/>
          <w:numId w:val="5"/>
        </w:numPr>
      </w:pPr>
      <w:r w:rsidRPr="001A7EF8">
        <w:lastRenderedPageBreak/>
        <w:t>1/4 cup whipped cream (1g protein, 100 calories)</w:t>
      </w:r>
    </w:p>
    <w:p w14:paraId="5368018A" w14:textId="77777777" w:rsidR="00BF6F9B" w:rsidRPr="001A7EF8" w:rsidRDefault="00BF6F9B" w:rsidP="00BF6F9B">
      <w:r w:rsidRPr="001A7EF8">
        <w:rPr>
          <w:i/>
          <w:iCs/>
        </w:rPr>
        <w:t>Afternoon Snack Nutrition: 1.5g protein, 125 calories, 1.5g fiber, 15mg sodium, 30mg phosphorus, 60mg calcium, 150mg potassium</w:t>
      </w:r>
    </w:p>
    <w:p w14:paraId="580FF7ED" w14:textId="77777777" w:rsidR="00BF6F9B" w:rsidRPr="001A7EF8" w:rsidRDefault="00BF6F9B" w:rsidP="00BF6F9B">
      <w:pPr>
        <w:rPr>
          <w:b/>
          <w:bCs/>
        </w:rPr>
      </w:pPr>
      <w:r w:rsidRPr="001A7EF8">
        <w:rPr>
          <w:b/>
          <w:bCs/>
        </w:rPr>
        <w:t>Dinner</w:t>
      </w:r>
    </w:p>
    <w:p w14:paraId="77A73568" w14:textId="77777777" w:rsidR="00BF6F9B" w:rsidRPr="001A7EF8" w:rsidRDefault="00BF6F9B" w:rsidP="00BF6F9B">
      <w:pPr>
        <w:numPr>
          <w:ilvl w:val="0"/>
          <w:numId w:val="6"/>
        </w:numPr>
      </w:pPr>
      <w:r w:rsidRPr="001A7EF8">
        <w:t>4 oz (115g) baked salmon (23g protein, 230 calories)</w:t>
      </w:r>
    </w:p>
    <w:p w14:paraId="64B8CFB7" w14:textId="77777777" w:rsidR="00BF6F9B" w:rsidRPr="001A7EF8" w:rsidRDefault="00BF6F9B" w:rsidP="00BF6F9B">
      <w:pPr>
        <w:numPr>
          <w:ilvl w:val="0"/>
          <w:numId w:val="6"/>
        </w:numPr>
      </w:pPr>
      <w:r w:rsidRPr="001A7EF8">
        <w:t>3/4 cup mashed potatoes (3g protein, 150 calories)</w:t>
      </w:r>
    </w:p>
    <w:p w14:paraId="21057FEA" w14:textId="77777777" w:rsidR="00BF6F9B" w:rsidRPr="001A7EF8" w:rsidRDefault="00BF6F9B" w:rsidP="00BF6F9B">
      <w:pPr>
        <w:numPr>
          <w:ilvl w:val="0"/>
          <w:numId w:val="6"/>
        </w:numPr>
      </w:pPr>
      <w:r w:rsidRPr="001A7EF8">
        <w:t>1 tbsp butter (0g protein, 100 calories)</w:t>
      </w:r>
    </w:p>
    <w:p w14:paraId="6B090514" w14:textId="77777777" w:rsidR="00BF6F9B" w:rsidRPr="001A7EF8" w:rsidRDefault="00BF6F9B" w:rsidP="00BF6F9B">
      <w:pPr>
        <w:numPr>
          <w:ilvl w:val="0"/>
          <w:numId w:val="6"/>
        </w:numPr>
      </w:pPr>
      <w:r w:rsidRPr="001A7EF8">
        <w:t>1/2 cup steamed carrots (1g protein, 25 calories)</w:t>
      </w:r>
    </w:p>
    <w:p w14:paraId="5414BEA2" w14:textId="77777777" w:rsidR="00BF6F9B" w:rsidRPr="001A7EF8" w:rsidRDefault="00BF6F9B" w:rsidP="00BF6F9B">
      <w:pPr>
        <w:numPr>
          <w:ilvl w:val="0"/>
          <w:numId w:val="6"/>
        </w:numPr>
      </w:pPr>
      <w:r w:rsidRPr="001A7EF8">
        <w:t>1/2 cup cooked leeks (1g protein, 15 calories)</w:t>
      </w:r>
    </w:p>
    <w:p w14:paraId="3AE23C1F" w14:textId="77777777" w:rsidR="00BF6F9B" w:rsidRPr="001A7EF8" w:rsidRDefault="00BF6F9B" w:rsidP="00BF6F9B">
      <w:pPr>
        <w:numPr>
          <w:ilvl w:val="0"/>
          <w:numId w:val="6"/>
        </w:numPr>
      </w:pPr>
      <w:r w:rsidRPr="001A7EF8">
        <w:t>1 small dinner roll (3g protein, 85 calories)</w:t>
      </w:r>
    </w:p>
    <w:p w14:paraId="142940FD" w14:textId="77777777" w:rsidR="00BF6F9B" w:rsidRPr="001A7EF8" w:rsidRDefault="00BF6F9B" w:rsidP="00BF6F9B">
      <w:pPr>
        <w:numPr>
          <w:ilvl w:val="0"/>
          <w:numId w:val="6"/>
        </w:numPr>
      </w:pPr>
      <w:r w:rsidRPr="001A7EF8">
        <w:t>1 tsp butter (0g protein, 35 calories)</w:t>
      </w:r>
    </w:p>
    <w:p w14:paraId="0DAEE794" w14:textId="77777777" w:rsidR="00BF6F9B" w:rsidRPr="001A7EF8" w:rsidRDefault="00BF6F9B" w:rsidP="00BF6F9B">
      <w:r w:rsidRPr="001A7EF8">
        <w:rPr>
          <w:i/>
          <w:iCs/>
        </w:rPr>
        <w:t>Dinner Nutrition: 31g protein, 640 calories, 5g fiber, 300mg sodium, 350mg phosphorus, 120mg calcium, 780mg potassium</w:t>
      </w:r>
    </w:p>
    <w:p w14:paraId="09F6DF0D" w14:textId="77777777" w:rsidR="00BF6F9B" w:rsidRPr="001A7EF8" w:rsidRDefault="00BF6F9B" w:rsidP="00BF6F9B">
      <w:pPr>
        <w:rPr>
          <w:b/>
          <w:bCs/>
        </w:rPr>
      </w:pPr>
      <w:r w:rsidRPr="001A7EF8">
        <w:rPr>
          <w:b/>
          <w:bCs/>
        </w:rPr>
        <w:t>Evening Snack</w:t>
      </w:r>
    </w:p>
    <w:p w14:paraId="5ED7B7BC" w14:textId="77777777" w:rsidR="00BF6F9B" w:rsidRPr="001A7EF8" w:rsidRDefault="00BF6F9B" w:rsidP="00BF6F9B">
      <w:pPr>
        <w:numPr>
          <w:ilvl w:val="0"/>
          <w:numId w:val="7"/>
        </w:numPr>
      </w:pPr>
      <w:r w:rsidRPr="001A7EF8">
        <w:t>1 cup vanilla rice pudding made with rice milk (8g protein, 240 calories)</w:t>
      </w:r>
    </w:p>
    <w:p w14:paraId="14B0821D" w14:textId="77777777" w:rsidR="00BF6F9B" w:rsidRPr="001A7EF8" w:rsidRDefault="00BF6F9B" w:rsidP="00BF6F9B">
      <w:pPr>
        <w:numPr>
          <w:ilvl w:val="0"/>
          <w:numId w:val="7"/>
        </w:numPr>
      </w:pPr>
      <w:r w:rsidRPr="001A7EF8">
        <w:t>1 tbsp honey (0g protein, 60 calories)</w:t>
      </w:r>
    </w:p>
    <w:p w14:paraId="527C4BB4" w14:textId="77777777" w:rsidR="00BF6F9B" w:rsidRPr="001A7EF8" w:rsidRDefault="00BF6F9B" w:rsidP="00BF6F9B">
      <w:pPr>
        <w:numPr>
          <w:ilvl w:val="0"/>
          <w:numId w:val="7"/>
        </w:numPr>
      </w:pPr>
      <w:r w:rsidRPr="001A7EF8">
        <w:t>2 shortbread cookies (1g protein, 140 calories)</w:t>
      </w:r>
    </w:p>
    <w:p w14:paraId="057128F0" w14:textId="77777777" w:rsidR="00BF6F9B" w:rsidRPr="001A7EF8" w:rsidRDefault="00BF6F9B" w:rsidP="00BF6F9B">
      <w:r w:rsidRPr="001A7EF8">
        <w:rPr>
          <w:i/>
          <w:iCs/>
        </w:rPr>
        <w:t>Evening Snack Nutrition: 9g protein, 440 calories, 1g fiber, 180mg sodium, 110mg phosphorus, 60mg calcium, 220mg potassium</w:t>
      </w:r>
    </w:p>
    <w:p w14:paraId="613C2BEB" w14:textId="77777777" w:rsidR="00BF6F9B" w:rsidRPr="001A7EF8" w:rsidRDefault="00BF6F9B" w:rsidP="00BF6F9B">
      <w:pPr>
        <w:rPr>
          <w:b/>
          <w:bCs/>
        </w:rPr>
      </w:pPr>
      <w:r w:rsidRPr="001A7EF8">
        <w:rPr>
          <w:b/>
          <w:bCs/>
        </w:rPr>
        <w:t>Daily Water/Fluids</w:t>
      </w:r>
    </w:p>
    <w:p w14:paraId="5C6DC111" w14:textId="77777777" w:rsidR="00BF6F9B" w:rsidRPr="001A7EF8" w:rsidRDefault="00BF6F9B" w:rsidP="00BF6F9B">
      <w:pPr>
        <w:numPr>
          <w:ilvl w:val="0"/>
          <w:numId w:val="8"/>
        </w:numPr>
      </w:pPr>
      <w:r w:rsidRPr="001A7EF8">
        <w:t>1000 mL total for the day (includes coffee, juice, and water with meals)</w:t>
      </w:r>
    </w:p>
    <w:p w14:paraId="79949C30" w14:textId="77777777" w:rsidR="00BF6F9B" w:rsidRPr="001A7EF8" w:rsidRDefault="00BF6F9B" w:rsidP="00BF6F9B">
      <w:pPr>
        <w:rPr>
          <w:b/>
          <w:bCs/>
        </w:rPr>
      </w:pPr>
      <w:r w:rsidRPr="001A7EF8">
        <w:rPr>
          <w:b/>
          <w:bCs/>
        </w:rPr>
        <w:t>Daily Nutrition Totals</w:t>
      </w:r>
    </w:p>
    <w:p w14:paraId="5538D6AC" w14:textId="77777777" w:rsidR="00BF6F9B" w:rsidRPr="001A7EF8" w:rsidRDefault="00BF6F9B" w:rsidP="00BF6F9B">
      <w:pPr>
        <w:numPr>
          <w:ilvl w:val="0"/>
          <w:numId w:val="9"/>
        </w:numPr>
      </w:pPr>
      <w:r w:rsidRPr="001A7EF8">
        <w:rPr>
          <w:b/>
          <w:bCs/>
        </w:rPr>
        <w:t>Protein:</w:t>
      </w:r>
      <w:r w:rsidRPr="001A7EF8">
        <w:t xml:space="preserve"> 116.5g (target: 116g) </w:t>
      </w:r>
      <w:r w:rsidRPr="001A7EF8">
        <w:rPr>
          <w:rFonts w:ascii="Segoe UI Symbol" w:hAnsi="Segoe UI Symbol" w:cs="Segoe UI Symbol"/>
        </w:rPr>
        <w:t>✓</w:t>
      </w:r>
    </w:p>
    <w:p w14:paraId="00905A6E" w14:textId="77777777" w:rsidR="00BF6F9B" w:rsidRPr="001A7EF8" w:rsidRDefault="00BF6F9B" w:rsidP="00BF6F9B">
      <w:pPr>
        <w:numPr>
          <w:ilvl w:val="0"/>
          <w:numId w:val="9"/>
        </w:numPr>
      </w:pPr>
      <w:r w:rsidRPr="001A7EF8">
        <w:rPr>
          <w:b/>
          <w:bCs/>
        </w:rPr>
        <w:t>Calories:</w:t>
      </w:r>
      <w:r w:rsidRPr="001A7EF8">
        <w:t xml:space="preserve"> 2,355 calories (target: 3100 calories) - below target but can be adjusted with additional fats</w:t>
      </w:r>
    </w:p>
    <w:p w14:paraId="3CE9EE8D" w14:textId="77777777" w:rsidR="00BF6F9B" w:rsidRPr="001A7EF8" w:rsidRDefault="00BF6F9B" w:rsidP="00BF6F9B">
      <w:pPr>
        <w:numPr>
          <w:ilvl w:val="0"/>
          <w:numId w:val="9"/>
        </w:numPr>
      </w:pPr>
      <w:r w:rsidRPr="001A7EF8">
        <w:rPr>
          <w:b/>
          <w:bCs/>
        </w:rPr>
        <w:t>Fiber:</w:t>
      </w:r>
      <w:r w:rsidRPr="001A7EF8">
        <w:t xml:space="preserve"> 16.5g (target: 19g) - slightly below target</w:t>
      </w:r>
    </w:p>
    <w:p w14:paraId="757160BA" w14:textId="77777777" w:rsidR="00BF6F9B" w:rsidRPr="001A7EF8" w:rsidRDefault="00BF6F9B" w:rsidP="00BF6F9B">
      <w:pPr>
        <w:numPr>
          <w:ilvl w:val="0"/>
          <w:numId w:val="9"/>
        </w:numPr>
      </w:pPr>
      <w:r w:rsidRPr="001A7EF8">
        <w:rPr>
          <w:b/>
          <w:bCs/>
        </w:rPr>
        <w:t>Sodium:</w:t>
      </w:r>
      <w:r w:rsidRPr="001A7EF8">
        <w:t xml:space="preserve"> 1,040mg (target: max 1900mg) </w:t>
      </w:r>
      <w:r w:rsidRPr="001A7EF8">
        <w:rPr>
          <w:rFonts w:ascii="Segoe UI Symbol" w:hAnsi="Segoe UI Symbol" w:cs="Segoe UI Symbol"/>
        </w:rPr>
        <w:t>✓</w:t>
      </w:r>
    </w:p>
    <w:p w14:paraId="1998AC25" w14:textId="77777777" w:rsidR="00BF6F9B" w:rsidRPr="001A7EF8" w:rsidRDefault="00BF6F9B" w:rsidP="00BF6F9B">
      <w:pPr>
        <w:numPr>
          <w:ilvl w:val="0"/>
          <w:numId w:val="9"/>
        </w:numPr>
      </w:pPr>
      <w:r w:rsidRPr="001A7EF8">
        <w:rPr>
          <w:b/>
          <w:bCs/>
        </w:rPr>
        <w:t>Phosphorus:</w:t>
      </w:r>
      <w:r w:rsidRPr="001A7EF8">
        <w:t xml:space="preserve"> 1,055mg (target: max 1250mg) </w:t>
      </w:r>
      <w:r w:rsidRPr="001A7EF8">
        <w:rPr>
          <w:rFonts w:ascii="Segoe UI Symbol" w:hAnsi="Segoe UI Symbol" w:cs="Segoe UI Symbol"/>
        </w:rPr>
        <w:t>✓</w:t>
      </w:r>
    </w:p>
    <w:p w14:paraId="1110C290" w14:textId="77777777" w:rsidR="00BF6F9B" w:rsidRPr="001A7EF8" w:rsidRDefault="00BF6F9B" w:rsidP="00BF6F9B">
      <w:pPr>
        <w:numPr>
          <w:ilvl w:val="0"/>
          <w:numId w:val="9"/>
        </w:numPr>
      </w:pPr>
      <w:r w:rsidRPr="001A7EF8">
        <w:rPr>
          <w:b/>
          <w:bCs/>
        </w:rPr>
        <w:t>Calcium:</w:t>
      </w:r>
      <w:r w:rsidRPr="001A7EF8">
        <w:t xml:space="preserve"> 480mg (target: max 900mg) </w:t>
      </w:r>
      <w:r w:rsidRPr="001A7EF8">
        <w:rPr>
          <w:rFonts w:ascii="Segoe UI Symbol" w:hAnsi="Segoe UI Symbol" w:cs="Segoe UI Symbol"/>
        </w:rPr>
        <w:t>✓</w:t>
      </w:r>
    </w:p>
    <w:p w14:paraId="4B04CDDA" w14:textId="77777777" w:rsidR="00BF6F9B" w:rsidRPr="001A7EF8" w:rsidRDefault="00BF6F9B" w:rsidP="00BF6F9B">
      <w:pPr>
        <w:numPr>
          <w:ilvl w:val="0"/>
          <w:numId w:val="9"/>
        </w:numPr>
      </w:pPr>
      <w:r w:rsidRPr="001A7EF8">
        <w:rPr>
          <w:b/>
          <w:bCs/>
        </w:rPr>
        <w:t>Potassium:</w:t>
      </w:r>
      <w:r w:rsidRPr="001A7EF8">
        <w:t xml:space="preserve"> 2,070mg (target: max 2650mg) </w:t>
      </w:r>
      <w:r w:rsidRPr="001A7EF8">
        <w:rPr>
          <w:rFonts w:ascii="Segoe UI Symbol" w:hAnsi="Segoe UI Symbol" w:cs="Segoe UI Symbol"/>
        </w:rPr>
        <w:t>✓</w:t>
      </w:r>
    </w:p>
    <w:p w14:paraId="1259FF3C" w14:textId="77777777" w:rsidR="00BF6F9B" w:rsidRPr="001A7EF8" w:rsidRDefault="00BF6F9B" w:rsidP="00BF6F9B">
      <w:pPr>
        <w:numPr>
          <w:ilvl w:val="0"/>
          <w:numId w:val="9"/>
        </w:numPr>
      </w:pPr>
      <w:r w:rsidRPr="001A7EF8">
        <w:rPr>
          <w:b/>
          <w:bCs/>
        </w:rPr>
        <w:lastRenderedPageBreak/>
        <w:t>Fluids:</w:t>
      </w:r>
      <w:r w:rsidRPr="001A7EF8">
        <w:t xml:space="preserve"> 1000mL (target: max 1200mL) </w:t>
      </w:r>
      <w:r w:rsidRPr="001A7EF8">
        <w:rPr>
          <w:rFonts w:ascii="Segoe UI Symbol" w:hAnsi="Segoe UI Symbol" w:cs="Segoe UI Symbol"/>
        </w:rPr>
        <w:t>✓</w:t>
      </w:r>
    </w:p>
    <w:p w14:paraId="21A16EE0" w14:textId="77777777" w:rsidR="00BF6F9B" w:rsidRPr="001A7EF8" w:rsidRDefault="00BF6F9B" w:rsidP="00BF6F9B">
      <w:pPr>
        <w:numPr>
          <w:ilvl w:val="0"/>
          <w:numId w:val="9"/>
        </w:numPr>
      </w:pPr>
      <w:r w:rsidRPr="001A7EF8">
        <w:rPr>
          <w:b/>
          <w:bCs/>
        </w:rPr>
        <w:t>Cost:</w:t>
      </w:r>
      <w:r w:rsidRPr="001A7EF8">
        <w:t xml:space="preserve"> Approximately $11.75 per day (within your $12.50 budget)</w:t>
      </w:r>
    </w:p>
    <w:p w14:paraId="49274531" w14:textId="77777777" w:rsidR="00BF6F9B" w:rsidRPr="001A7EF8" w:rsidRDefault="00BF6F9B" w:rsidP="00BF6F9B">
      <w:pPr>
        <w:rPr>
          <w:b/>
          <w:bCs/>
        </w:rPr>
      </w:pPr>
      <w:r w:rsidRPr="001A7EF8">
        <w:rPr>
          <w:b/>
          <w:bCs/>
        </w:rPr>
        <w:t>Key considerations for this meal plan:</w:t>
      </w:r>
    </w:p>
    <w:p w14:paraId="02963D06" w14:textId="77777777" w:rsidR="00BF6F9B" w:rsidRPr="001A7EF8" w:rsidRDefault="00BF6F9B" w:rsidP="00BF6F9B">
      <w:pPr>
        <w:numPr>
          <w:ilvl w:val="0"/>
          <w:numId w:val="10"/>
        </w:numPr>
      </w:pPr>
      <w:r w:rsidRPr="001A7EF8">
        <w:rPr>
          <w:b/>
          <w:bCs/>
        </w:rPr>
        <w:t>Protein sources</w:t>
      </w:r>
      <w:r w:rsidRPr="001A7EF8">
        <w:t xml:space="preserve"> are chosen to help improve your albumin level (3g/dL is lower than ideal).</w:t>
      </w:r>
    </w:p>
    <w:p w14:paraId="58AFC8F3" w14:textId="77777777" w:rsidR="00BF6F9B" w:rsidRPr="001A7EF8" w:rsidRDefault="00BF6F9B" w:rsidP="00BF6F9B">
      <w:pPr>
        <w:numPr>
          <w:ilvl w:val="0"/>
          <w:numId w:val="10"/>
        </w:numPr>
      </w:pPr>
      <w:r w:rsidRPr="001A7EF8">
        <w:rPr>
          <w:b/>
          <w:bCs/>
        </w:rPr>
        <w:t>Lower phosphorus foods</w:t>
      </w:r>
      <w:r w:rsidRPr="001A7EF8">
        <w:t xml:space="preserve"> are emphasized since your phosphorus level (4.7mg/dL) is already in the upper range.</w:t>
      </w:r>
    </w:p>
    <w:p w14:paraId="6ABCEDD7" w14:textId="77777777" w:rsidR="00BF6F9B" w:rsidRPr="001A7EF8" w:rsidRDefault="00BF6F9B" w:rsidP="00BF6F9B">
      <w:pPr>
        <w:numPr>
          <w:ilvl w:val="0"/>
          <w:numId w:val="10"/>
        </w:numPr>
      </w:pPr>
      <w:r w:rsidRPr="001A7EF8">
        <w:rPr>
          <w:b/>
          <w:bCs/>
        </w:rPr>
        <w:t>French cuisine influences</w:t>
      </w:r>
      <w:r w:rsidRPr="001A7EF8">
        <w:t xml:space="preserve"> are incorporated through preparation styles and food combinations.</w:t>
      </w:r>
    </w:p>
    <w:p w14:paraId="6CFD4099" w14:textId="77777777" w:rsidR="00BF6F9B" w:rsidRPr="001A7EF8" w:rsidRDefault="00BF6F9B" w:rsidP="00BF6F9B">
      <w:pPr>
        <w:numPr>
          <w:ilvl w:val="0"/>
          <w:numId w:val="10"/>
        </w:numPr>
      </w:pPr>
      <w:r w:rsidRPr="001A7EF8">
        <w:rPr>
          <w:b/>
          <w:bCs/>
        </w:rPr>
        <w:t>Diabetes management</w:t>
      </w:r>
      <w:r w:rsidRPr="001A7EF8">
        <w:t xml:space="preserve"> is addressed with moderate carbohydrates and balanced meals.</w:t>
      </w:r>
    </w:p>
    <w:p w14:paraId="4AA41236" w14:textId="77777777" w:rsidR="00BF6F9B" w:rsidRPr="001A7EF8" w:rsidRDefault="00BF6F9B" w:rsidP="00BF6F9B">
      <w:pPr>
        <w:numPr>
          <w:ilvl w:val="0"/>
          <w:numId w:val="10"/>
        </w:numPr>
      </w:pPr>
      <w:r w:rsidRPr="001A7EF8">
        <w:rPr>
          <w:b/>
          <w:bCs/>
        </w:rPr>
        <w:t>Heart failure considerations</w:t>
      </w:r>
      <w:r w:rsidRPr="001A7EF8">
        <w:t xml:space="preserve"> are met with the low sodium content.</w:t>
      </w:r>
    </w:p>
    <w:p w14:paraId="135B795C" w14:textId="77777777" w:rsidR="00BF6F9B" w:rsidRPr="001A7EF8" w:rsidRDefault="00BF6F9B" w:rsidP="00BF6F9B">
      <w:pPr>
        <w:numPr>
          <w:ilvl w:val="0"/>
          <w:numId w:val="10"/>
        </w:numPr>
      </w:pPr>
      <w:r w:rsidRPr="001A7EF8">
        <w:rPr>
          <w:b/>
          <w:bCs/>
        </w:rPr>
        <w:t>Fluid restriction</w:t>
      </w:r>
      <w:r w:rsidRPr="001A7EF8">
        <w:t xml:space="preserve"> is carefully managed within your 1200mL limit.</w:t>
      </w:r>
    </w:p>
    <w:p w14:paraId="374B8CCC" w14:textId="77777777" w:rsidR="00BF6F9B" w:rsidRPr="001A7EF8" w:rsidRDefault="00BF6F9B" w:rsidP="00BF6F9B">
      <w:r w:rsidRPr="001A7EF8">
        <w:t>Would you like me to adjust anything in this meal plan to better suit your preferences?</w:t>
      </w:r>
    </w:p>
    <w:p w14:paraId="262FF90F" w14:textId="387C96CE" w:rsidR="00BF6F9B" w:rsidRPr="001A7EF8" w:rsidRDefault="00BF6F9B">
      <w:pPr>
        <w:rPr>
          <w:b/>
          <w:bCs/>
          <w:sz w:val="34"/>
          <w:szCs w:val="34"/>
        </w:rPr>
      </w:pPr>
      <w:r w:rsidRPr="001A7EF8">
        <w:rPr>
          <w:b/>
          <w:bCs/>
          <w:sz w:val="34"/>
          <w:szCs w:val="34"/>
        </w:rPr>
        <w:br w:type="page"/>
      </w:r>
    </w:p>
    <w:p w14:paraId="1EB22119" w14:textId="16D382C5" w:rsidR="00BF6F9B" w:rsidRPr="001A7EF8" w:rsidRDefault="00BF6F9B" w:rsidP="00BF6F9B">
      <w:pPr>
        <w:rPr>
          <w:b/>
          <w:bCs/>
          <w:sz w:val="34"/>
          <w:szCs w:val="34"/>
        </w:rPr>
      </w:pPr>
      <w:r w:rsidRPr="001A7EF8">
        <w:rPr>
          <w:b/>
          <w:bCs/>
          <w:sz w:val="34"/>
          <w:szCs w:val="34"/>
        </w:rPr>
        <w:lastRenderedPageBreak/>
        <w:t>G</w:t>
      </w:r>
      <w:r w:rsidR="001A7EF8">
        <w:rPr>
          <w:b/>
          <w:bCs/>
          <w:sz w:val="34"/>
          <w:szCs w:val="34"/>
        </w:rPr>
        <w:t>emini Response</w:t>
      </w:r>
    </w:p>
    <w:p w14:paraId="64C011CC" w14:textId="77777777" w:rsidR="00BF6F9B" w:rsidRPr="001A7EF8" w:rsidRDefault="00BF6F9B" w:rsidP="00BF6F9B">
      <w:r w:rsidRPr="001A7EF8">
        <w:t>Okay, I can help you create a one-day French-inspired meal plan that aims to meet your dietitian's recommendations while considering your medical conditions and preferences. Please remember that this is just a sample meal plan, and it's essential to consult with your dietitian for personalized guidance and adjustments.</w:t>
      </w:r>
    </w:p>
    <w:p w14:paraId="37779FC5" w14:textId="77777777" w:rsidR="00BF6F9B" w:rsidRPr="001A7EF8" w:rsidRDefault="00BF6F9B" w:rsidP="00BF6F9B">
      <w:r w:rsidRPr="001A7EF8">
        <w:t>Here is a potential meal plan for a single day:</w:t>
      </w:r>
    </w:p>
    <w:p w14:paraId="0339082F" w14:textId="77777777" w:rsidR="00BF6F9B" w:rsidRPr="001A7EF8" w:rsidRDefault="00BF6F9B" w:rsidP="00BF6F9B">
      <w:pPr>
        <w:rPr>
          <w:b/>
          <w:bCs/>
        </w:rPr>
      </w:pPr>
      <w:r w:rsidRPr="001A7EF8">
        <w:rPr>
          <w:b/>
          <w:bCs/>
        </w:rPr>
        <w:t>French-Inspired Meal Plan</w:t>
      </w:r>
    </w:p>
    <w:p w14:paraId="3DFBAEB8" w14:textId="77777777" w:rsidR="00BF6F9B" w:rsidRPr="001A7EF8" w:rsidRDefault="00BF6F9B" w:rsidP="00BF6F9B">
      <w:r w:rsidRPr="001A7EF8">
        <w:rPr>
          <w:b/>
          <w:bCs/>
        </w:rPr>
        <w:t>Breakfast (Approximately 425 calories, 35g protein, 4g fiber, 180mg sodium, 280mg phosphorus, 150mg calcium, 450mg potassium)</w:t>
      </w:r>
    </w:p>
    <w:p w14:paraId="7B6A92CC" w14:textId="77777777" w:rsidR="00BF6F9B" w:rsidRPr="001A7EF8" w:rsidRDefault="00BF6F9B" w:rsidP="00BF6F9B">
      <w:pPr>
        <w:numPr>
          <w:ilvl w:val="0"/>
          <w:numId w:val="11"/>
        </w:numPr>
      </w:pPr>
      <w:r w:rsidRPr="001A7EF8">
        <w:rPr>
          <w:b/>
          <w:bCs/>
        </w:rPr>
        <w:t xml:space="preserve">Oeufs </w:t>
      </w:r>
      <w:proofErr w:type="spellStart"/>
      <w:r w:rsidRPr="001A7EF8">
        <w:rPr>
          <w:b/>
          <w:bCs/>
        </w:rPr>
        <w:t>Brouillés</w:t>
      </w:r>
      <w:proofErr w:type="spellEnd"/>
      <w:r w:rsidRPr="001A7EF8">
        <w:rPr>
          <w:b/>
          <w:bCs/>
        </w:rPr>
        <w:t xml:space="preserve"> aux Fines Herbes (Scrambled Egg Whites with Herbs):</w:t>
      </w:r>
      <w:r w:rsidRPr="001A7EF8">
        <w:t xml:space="preserve"> </w:t>
      </w:r>
    </w:p>
    <w:p w14:paraId="428E97AB" w14:textId="77777777" w:rsidR="00BF6F9B" w:rsidRPr="001A7EF8" w:rsidRDefault="00BF6F9B" w:rsidP="00BF6F9B">
      <w:pPr>
        <w:numPr>
          <w:ilvl w:val="1"/>
          <w:numId w:val="11"/>
        </w:numPr>
      </w:pPr>
      <w:r w:rsidRPr="001A7EF8">
        <w:t>Portion: 6 large egg whites</w:t>
      </w:r>
    </w:p>
    <w:p w14:paraId="735D42D3" w14:textId="77777777" w:rsidR="00BF6F9B" w:rsidRPr="001A7EF8" w:rsidRDefault="00BF6F9B" w:rsidP="00BF6F9B">
      <w:pPr>
        <w:numPr>
          <w:ilvl w:val="1"/>
          <w:numId w:val="11"/>
        </w:numPr>
      </w:pPr>
      <w:r w:rsidRPr="001A7EF8">
        <w:t>Protein: ~20g</w:t>
      </w:r>
    </w:p>
    <w:p w14:paraId="5BD99256" w14:textId="77777777" w:rsidR="00BF6F9B" w:rsidRPr="001A7EF8" w:rsidRDefault="00BF6F9B" w:rsidP="00BF6F9B">
      <w:pPr>
        <w:numPr>
          <w:ilvl w:val="1"/>
          <w:numId w:val="11"/>
        </w:numPr>
      </w:pPr>
      <w:r w:rsidRPr="001A7EF8">
        <w:t>Calories: ~100 kcal</w:t>
      </w:r>
    </w:p>
    <w:p w14:paraId="44CFC67B" w14:textId="77777777" w:rsidR="00BF6F9B" w:rsidRPr="001A7EF8" w:rsidRDefault="00BF6F9B" w:rsidP="00BF6F9B">
      <w:pPr>
        <w:numPr>
          <w:ilvl w:val="1"/>
          <w:numId w:val="11"/>
        </w:numPr>
      </w:pPr>
      <w:r w:rsidRPr="001A7EF8">
        <w:t>Fiber: ~0g</w:t>
      </w:r>
    </w:p>
    <w:p w14:paraId="71FE4355" w14:textId="77777777" w:rsidR="00BF6F9B" w:rsidRPr="001A7EF8" w:rsidRDefault="00BF6F9B" w:rsidP="00BF6F9B">
      <w:pPr>
        <w:numPr>
          <w:ilvl w:val="1"/>
          <w:numId w:val="11"/>
        </w:numPr>
      </w:pPr>
      <w:r w:rsidRPr="001A7EF8">
        <w:t>Sodium: ~80mg</w:t>
      </w:r>
    </w:p>
    <w:p w14:paraId="426A0E3D" w14:textId="77777777" w:rsidR="00BF6F9B" w:rsidRPr="001A7EF8" w:rsidRDefault="00BF6F9B" w:rsidP="00BF6F9B">
      <w:pPr>
        <w:numPr>
          <w:ilvl w:val="1"/>
          <w:numId w:val="11"/>
        </w:numPr>
      </w:pPr>
      <w:r w:rsidRPr="001A7EF8">
        <w:t>Phosphorus: ~20mg</w:t>
      </w:r>
    </w:p>
    <w:p w14:paraId="79B10576" w14:textId="77777777" w:rsidR="00BF6F9B" w:rsidRPr="001A7EF8" w:rsidRDefault="00BF6F9B" w:rsidP="00BF6F9B">
      <w:pPr>
        <w:numPr>
          <w:ilvl w:val="1"/>
          <w:numId w:val="11"/>
        </w:numPr>
      </w:pPr>
      <w:r w:rsidRPr="001A7EF8">
        <w:t>Calcium: ~20mg</w:t>
      </w:r>
    </w:p>
    <w:p w14:paraId="172B6EC4" w14:textId="77777777" w:rsidR="00BF6F9B" w:rsidRPr="001A7EF8" w:rsidRDefault="00BF6F9B" w:rsidP="00BF6F9B">
      <w:pPr>
        <w:numPr>
          <w:ilvl w:val="1"/>
          <w:numId w:val="11"/>
        </w:numPr>
      </w:pPr>
      <w:r w:rsidRPr="001A7EF8">
        <w:t>Potassium: ~80mg</w:t>
      </w:r>
    </w:p>
    <w:p w14:paraId="78450215" w14:textId="77777777" w:rsidR="00BF6F9B" w:rsidRPr="001A7EF8" w:rsidRDefault="00BF6F9B" w:rsidP="00BF6F9B">
      <w:pPr>
        <w:numPr>
          <w:ilvl w:val="1"/>
          <w:numId w:val="11"/>
        </w:numPr>
      </w:pPr>
      <w:r w:rsidRPr="001A7EF8">
        <w:t>Preparation: Whisk egg whites with 1 tablespoon of chopped fresh herbs (such as parsley, chives, and tarragon). Cook in a non-stick pan with a small amount of olive oil spray until set.</w:t>
      </w:r>
    </w:p>
    <w:p w14:paraId="0A6DD844" w14:textId="77777777" w:rsidR="00BF6F9B" w:rsidRPr="001A7EF8" w:rsidRDefault="00BF6F9B" w:rsidP="00BF6F9B">
      <w:pPr>
        <w:numPr>
          <w:ilvl w:val="0"/>
          <w:numId w:val="11"/>
        </w:numPr>
      </w:pPr>
      <w:r w:rsidRPr="001A7EF8">
        <w:rPr>
          <w:b/>
          <w:bCs/>
        </w:rPr>
        <w:t xml:space="preserve">Petite Tranche de Pain </w:t>
      </w:r>
      <w:proofErr w:type="spellStart"/>
      <w:r w:rsidRPr="001A7EF8">
        <w:rPr>
          <w:b/>
          <w:bCs/>
        </w:rPr>
        <w:t>Complet</w:t>
      </w:r>
      <w:proofErr w:type="spellEnd"/>
      <w:r w:rsidRPr="001A7EF8">
        <w:rPr>
          <w:b/>
          <w:bCs/>
        </w:rPr>
        <w:t xml:space="preserve"> </w:t>
      </w:r>
      <w:proofErr w:type="spellStart"/>
      <w:r w:rsidRPr="001A7EF8">
        <w:rPr>
          <w:b/>
          <w:bCs/>
        </w:rPr>
        <w:t>Grillé</w:t>
      </w:r>
      <w:proofErr w:type="spellEnd"/>
      <w:r w:rsidRPr="001A7EF8">
        <w:rPr>
          <w:b/>
          <w:bCs/>
        </w:rPr>
        <w:t xml:space="preserve"> (Small Slice of Toasted Whole Wheat Bread):</w:t>
      </w:r>
      <w:r w:rsidRPr="001A7EF8">
        <w:t xml:space="preserve"> </w:t>
      </w:r>
    </w:p>
    <w:p w14:paraId="330E6D43" w14:textId="77777777" w:rsidR="00BF6F9B" w:rsidRPr="001A7EF8" w:rsidRDefault="00BF6F9B" w:rsidP="00BF6F9B">
      <w:pPr>
        <w:numPr>
          <w:ilvl w:val="1"/>
          <w:numId w:val="11"/>
        </w:numPr>
      </w:pPr>
      <w:r w:rsidRPr="001A7EF8">
        <w:t>Portion: 1 slice (approximately 30g)</w:t>
      </w:r>
    </w:p>
    <w:p w14:paraId="4B8284E5" w14:textId="77777777" w:rsidR="00BF6F9B" w:rsidRPr="001A7EF8" w:rsidRDefault="00BF6F9B" w:rsidP="00BF6F9B">
      <w:pPr>
        <w:numPr>
          <w:ilvl w:val="1"/>
          <w:numId w:val="11"/>
        </w:numPr>
      </w:pPr>
      <w:r w:rsidRPr="001A7EF8">
        <w:t>Protein: ~2g</w:t>
      </w:r>
    </w:p>
    <w:p w14:paraId="6931320F" w14:textId="77777777" w:rsidR="00BF6F9B" w:rsidRPr="001A7EF8" w:rsidRDefault="00BF6F9B" w:rsidP="00BF6F9B">
      <w:pPr>
        <w:numPr>
          <w:ilvl w:val="1"/>
          <w:numId w:val="11"/>
        </w:numPr>
      </w:pPr>
      <w:r w:rsidRPr="001A7EF8">
        <w:t>Calories: ~75 kcal</w:t>
      </w:r>
    </w:p>
    <w:p w14:paraId="1F5A66BB" w14:textId="77777777" w:rsidR="00BF6F9B" w:rsidRPr="001A7EF8" w:rsidRDefault="00BF6F9B" w:rsidP="00BF6F9B">
      <w:pPr>
        <w:numPr>
          <w:ilvl w:val="1"/>
          <w:numId w:val="11"/>
        </w:numPr>
      </w:pPr>
      <w:r w:rsidRPr="001A7EF8">
        <w:t>Fiber: ~2g</w:t>
      </w:r>
    </w:p>
    <w:p w14:paraId="6A23E262" w14:textId="77777777" w:rsidR="00BF6F9B" w:rsidRPr="001A7EF8" w:rsidRDefault="00BF6F9B" w:rsidP="00BF6F9B">
      <w:pPr>
        <w:numPr>
          <w:ilvl w:val="1"/>
          <w:numId w:val="11"/>
        </w:numPr>
      </w:pPr>
      <w:r w:rsidRPr="001A7EF8">
        <w:t>Sodium: ~70mg</w:t>
      </w:r>
    </w:p>
    <w:p w14:paraId="7DB0AA41" w14:textId="77777777" w:rsidR="00BF6F9B" w:rsidRPr="001A7EF8" w:rsidRDefault="00BF6F9B" w:rsidP="00BF6F9B">
      <w:pPr>
        <w:numPr>
          <w:ilvl w:val="1"/>
          <w:numId w:val="11"/>
        </w:numPr>
      </w:pPr>
      <w:r w:rsidRPr="001A7EF8">
        <w:t>Phosphorus: ~60mg</w:t>
      </w:r>
    </w:p>
    <w:p w14:paraId="7D808BF3" w14:textId="77777777" w:rsidR="00BF6F9B" w:rsidRPr="001A7EF8" w:rsidRDefault="00BF6F9B" w:rsidP="00BF6F9B">
      <w:pPr>
        <w:numPr>
          <w:ilvl w:val="1"/>
          <w:numId w:val="11"/>
        </w:numPr>
      </w:pPr>
      <w:r w:rsidRPr="001A7EF8">
        <w:t>Calcium: ~15mg</w:t>
      </w:r>
    </w:p>
    <w:p w14:paraId="4785F1B9" w14:textId="77777777" w:rsidR="00BF6F9B" w:rsidRPr="001A7EF8" w:rsidRDefault="00BF6F9B" w:rsidP="00BF6F9B">
      <w:pPr>
        <w:numPr>
          <w:ilvl w:val="1"/>
          <w:numId w:val="11"/>
        </w:numPr>
      </w:pPr>
      <w:r w:rsidRPr="001A7EF8">
        <w:t>Potassium: ~70mg</w:t>
      </w:r>
    </w:p>
    <w:p w14:paraId="78971734" w14:textId="77777777" w:rsidR="00BF6F9B" w:rsidRPr="001A7EF8" w:rsidRDefault="00BF6F9B" w:rsidP="00BF6F9B">
      <w:pPr>
        <w:numPr>
          <w:ilvl w:val="0"/>
          <w:numId w:val="11"/>
        </w:numPr>
      </w:pPr>
      <w:r w:rsidRPr="001A7EF8">
        <w:rPr>
          <w:b/>
          <w:bCs/>
        </w:rPr>
        <w:lastRenderedPageBreak/>
        <w:t>Beurre Léger (Light Butter):</w:t>
      </w:r>
      <w:r w:rsidRPr="001A7EF8">
        <w:t xml:space="preserve"> </w:t>
      </w:r>
    </w:p>
    <w:p w14:paraId="57620D4A" w14:textId="77777777" w:rsidR="00BF6F9B" w:rsidRPr="001A7EF8" w:rsidRDefault="00BF6F9B" w:rsidP="00BF6F9B">
      <w:pPr>
        <w:numPr>
          <w:ilvl w:val="1"/>
          <w:numId w:val="11"/>
        </w:numPr>
      </w:pPr>
      <w:r w:rsidRPr="001A7EF8">
        <w:t>Portion: 1 teaspoon (5g)</w:t>
      </w:r>
    </w:p>
    <w:p w14:paraId="67A4C332" w14:textId="77777777" w:rsidR="00BF6F9B" w:rsidRPr="001A7EF8" w:rsidRDefault="00BF6F9B" w:rsidP="00BF6F9B">
      <w:pPr>
        <w:numPr>
          <w:ilvl w:val="1"/>
          <w:numId w:val="11"/>
        </w:numPr>
      </w:pPr>
      <w:r w:rsidRPr="001A7EF8">
        <w:t>Protein: ~0g</w:t>
      </w:r>
    </w:p>
    <w:p w14:paraId="36E143E9" w14:textId="77777777" w:rsidR="00BF6F9B" w:rsidRPr="001A7EF8" w:rsidRDefault="00BF6F9B" w:rsidP="00BF6F9B">
      <w:pPr>
        <w:numPr>
          <w:ilvl w:val="1"/>
          <w:numId w:val="11"/>
        </w:numPr>
      </w:pPr>
      <w:r w:rsidRPr="001A7EF8">
        <w:t>Calories: ~35 kcal</w:t>
      </w:r>
    </w:p>
    <w:p w14:paraId="7AF706F3" w14:textId="77777777" w:rsidR="00BF6F9B" w:rsidRPr="001A7EF8" w:rsidRDefault="00BF6F9B" w:rsidP="00BF6F9B">
      <w:pPr>
        <w:numPr>
          <w:ilvl w:val="1"/>
          <w:numId w:val="11"/>
        </w:numPr>
      </w:pPr>
      <w:r w:rsidRPr="001A7EF8">
        <w:t>Fiber: ~0g</w:t>
      </w:r>
    </w:p>
    <w:p w14:paraId="71D29927" w14:textId="77777777" w:rsidR="00BF6F9B" w:rsidRPr="001A7EF8" w:rsidRDefault="00BF6F9B" w:rsidP="00BF6F9B">
      <w:pPr>
        <w:numPr>
          <w:ilvl w:val="1"/>
          <w:numId w:val="11"/>
        </w:numPr>
      </w:pPr>
      <w:r w:rsidRPr="001A7EF8">
        <w:t>Sodium: ~0mg</w:t>
      </w:r>
    </w:p>
    <w:p w14:paraId="374A5731" w14:textId="77777777" w:rsidR="00BF6F9B" w:rsidRPr="001A7EF8" w:rsidRDefault="00BF6F9B" w:rsidP="00BF6F9B">
      <w:pPr>
        <w:numPr>
          <w:ilvl w:val="1"/>
          <w:numId w:val="11"/>
        </w:numPr>
      </w:pPr>
      <w:r w:rsidRPr="001A7EF8">
        <w:t>Phosphorus: ~0mg</w:t>
      </w:r>
    </w:p>
    <w:p w14:paraId="39FFCD8A" w14:textId="77777777" w:rsidR="00BF6F9B" w:rsidRPr="001A7EF8" w:rsidRDefault="00BF6F9B" w:rsidP="00BF6F9B">
      <w:pPr>
        <w:numPr>
          <w:ilvl w:val="1"/>
          <w:numId w:val="11"/>
        </w:numPr>
      </w:pPr>
      <w:r w:rsidRPr="001A7EF8">
        <w:t>Calcium: ~0mg</w:t>
      </w:r>
    </w:p>
    <w:p w14:paraId="257CFFB3" w14:textId="77777777" w:rsidR="00BF6F9B" w:rsidRPr="001A7EF8" w:rsidRDefault="00BF6F9B" w:rsidP="00BF6F9B">
      <w:pPr>
        <w:numPr>
          <w:ilvl w:val="1"/>
          <w:numId w:val="11"/>
        </w:numPr>
      </w:pPr>
      <w:r w:rsidRPr="001A7EF8">
        <w:t>Potassium: ~0mg</w:t>
      </w:r>
    </w:p>
    <w:p w14:paraId="476A4454" w14:textId="77777777" w:rsidR="00BF6F9B" w:rsidRPr="001A7EF8" w:rsidRDefault="00BF6F9B" w:rsidP="00BF6F9B">
      <w:pPr>
        <w:numPr>
          <w:ilvl w:val="0"/>
          <w:numId w:val="11"/>
        </w:numPr>
      </w:pPr>
      <w:r w:rsidRPr="001A7EF8">
        <w:rPr>
          <w:b/>
          <w:bCs/>
        </w:rPr>
        <w:t>Compote de Fruits Rouges (Small Berry Compote):</w:t>
      </w:r>
      <w:r w:rsidRPr="001A7EF8">
        <w:t xml:space="preserve"> </w:t>
      </w:r>
    </w:p>
    <w:p w14:paraId="52CC1D3C" w14:textId="77777777" w:rsidR="00BF6F9B" w:rsidRPr="001A7EF8" w:rsidRDefault="00BF6F9B" w:rsidP="00BF6F9B">
      <w:pPr>
        <w:numPr>
          <w:ilvl w:val="1"/>
          <w:numId w:val="11"/>
        </w:numPr>
      </w:pPr>
      <w:r w:rsidRPr="001A7EF8">
        <w:t>Portion: ½ cup (approximately 75g) of mixed berries (strawberries, blueberries, raspberries)</w:t>
      </w:r>
    </w:p>
    <w:p w14:paraId="7B8A7503" w14:textId="77777777" w:rsidR="00BF6F9B" w:rsidRPr="001A7EF8" w:rsidRDefault="00BF6F9B" w:rsidP="00BF6F9B">
      <w:pPr>
        <w:numPr>
          <w:ilvl w:val="1"/>
          <w:numId w:val="11"/>
        </w:numPr>
      </w:pPr>
      <w:r w:rsidRPr="001A7EF8">
        <w:t>Protein: ~1g</w:t>
      </w:r>
    </w:p>
    <w:p w14:paraId="09B7FBB7" w14:textId="77777777" w:rsidR="00BF6F9B" w:rsidRPr="001A7EF8" w:rsidRDefault="00BF6F9B" w:rsidP="00BF6F9B">
      <w:pPr>
        <w:numPr>
          <w:ilvl w:val="1"/>
          <w:numId w:val="11"/>
        </w:numPr>
      </w:pPr>
      <w:r w:rsidRPr="001A7EF8">
        <w:t>Calories: ~45 kcal</w:t>
      </w:r>
    </w:p>
    <w:p w14:paraId="72404643" w14:textId="77777777" w:rsidR="00BF6F9B" w:rsidRPr="001A7EF8" w:rsidRDefault="00BF6F9B" w:rsidP="00BF6F9B">
      <w:pPr>
        <w:numPr>
          <w:ilvl w:val="1"/>
          <w:numId w:val="11"/>
        </w:numPr>
      </w:pPr>
      <w:r w:rsidRPr="001A7EF8">
        <w:t>Fiber: ~2g</w:t>
      </w:r>
    </w:p>
    <w:p w14:paraId="26D46DAE" w14:textId="77777777" w:rsidR="00BF6F9B" w:rsidRPr="001A7EF8" w:rsidRDefault="00BF6F9B" w:rsidP="00BF6F9B">
      <w:pPr>
        <w:numPr>
          <w:ilvl w:val="1"/>
          <w:numId w:val="11"/>
        </w:numPr>
      </w:pPr>
      <w:r w:rsidRPr="001A7EF8">
        <w:t>Sodium: ~1mg</w:t>
      </w:r>
    </w:p>
    <w:p w14:paraId="3E807112" w14:textId="77777777" w:rsidR="00BF6F9B" w:rsidRPr="001A7EF8" w:rsidRDefault="00BF6F9B" w:rsidP="00BF6F9B">
      <w:pPr>
        <w:numPr>
          <w:ilvl w:val="1"/>
          <w:numId w:val="11"/>
        </w:numPr>
      </w:pPr>
      <w:r w:rsidRPr="001A7EF8">
        <w:t>Phosphorus: ~15mg</w:t>
      </w:r>
    </w:p>
    <w:p w14:paraId="607E969B" w14:textId="77777777" w:rsidR="00BF6F9B" w:rsidRPr="001A7EF8" w:rsidRDefault="00BF6F9B" w:rsidP="00BF6F9B">
      <w:pPr>
        <w:numPr>
          <w:ilvl w:val="1"/>
          <w:numId w:val="11"/>
        </w:numPr>
      </w:pPr>
      <w:r w:rsidRPr="001A7EF8">
        <w:t>Calcium: ~10mg</w:t>
      </w:r>
    </w:p>
    <w:p w14:paraId="736494B1" w14:textId="77777777" w:rsidR="00BF6F9B" w:rsidRPr="001A7EF8" w:rsidRDefault="00BF6F9B" w:rsidP="00BF6F9B">
      <w:pPr>
        <w:numPr>
          <w:ilvl w:val="1"/>
          <w:numId w:val="11"/>
        </w:numPr>
      </w:pPr>
      <w:r w:rsidRPr="001A7EF8">
        <w:t>Potassium: ~100mg</w:t>
      </w:r>
    </w:p>
    <w:p w14:paraId="74A94914" w14:textId="77777777" w:rsidR="00BF6F9B" w:rsidRPr="001A7EF8" w:rsidRDefault="00BF6F9B" w:rsidP="00BF6F9B">
      <w:pPr>
        <w:numPr>
          <w:ilvl w:val="1"/>
          <w:numId w:val="11"/>
        </w:numPr>
      </w:pPr>
      <w:r w:rsidRPr="001A7EF8">
        <w:t>Preparation: Gently heat the berries in a saucepan with a tiny amount of water until slightly softened. No added sugar.</w:t>
      </w:r>
    </w:p>
    <w:p w14:paraId="1D656AFF" w14:textId="77777777" w:rsidR="00BF6F9B" w:rsidRPr="001A7EF8" w:rsidRDefault="00BF6F9B" w:rsidP="00BF6F9B">
      <w:pPr>
        <w:numPr>
          <w:ilvl w:val="0"/>
          <w:numId w:val="11"/>
        </w:numPr>
      </w:pPr>
      <w:r w:rsidRPr="001A7EF8">
        <w:rPr>
          <w:b/>
          <w:bCs/>
        </w:rPr>
        <w:t>Café au Lait (Coffee with Low-Phosphorus Milk Alternative):</w:t>
      </w:r>
      <w:r w:rsidRPr="001A7EF8">
        <w:t xml:space="preserve"> </w:t>
      </w:r>
    </w:p>
    <w:p w14:paraId="56C66D4F" w14:textId="77777777" w:rsidR="00BF6F9B" w:rsidRPr="001A7EF8" w:rsidRDefault="00BF6F9B" w:rsidP="00BF6F9B">
      <w:pPr>
        <w:numPr>
          <w:ilvl w:val="1"/>
          <w:numId w:val="11"/>
        </w:numPr>
      </w:pPr>
      <w:r w:rsidRPr="001A7EF8">
        <w:t>Portion: ½ cup brewed coffee with ¼ cup unsweetened almond milk</w:t>
      </w:r>
    </w:p>
    <w:p w14:paraId="155C6424" w14:textId="77777777" w:rsidR="00BF6F9B" w:rsidRPr="001A7EF8" w:rsidRDefault="00BF6F9B" w:rsidP="00BF6F9B">
      <w:pPr>
        <w:numPr>
          <w:ilvl w:val="1"/>
          <w:numId w:val="11"/>
        </w:numPr>
      </w:pPr>
      <w:r w:rsidRPr="001A7EF8">
        <w:t>Protein: ~1g</w:t>
      </w:r>
    </w:p>
    <w:p w14:paraId="147A76E6" w14:textId="77777777" w:rsidR="00BF6F9B" w:rsidRPr="001A7EF8" w:rsidRDefault="00BF6F9B" w:rsidP="00BF6F9B">
      <w:pPr>
        <w:numPr>
          <w:ilvl w:val="1"/>
          <w:numId w:val="11"/>
        </w:numPr>
      </w:pPr>
      <w:r w:rsidRPr="001A7EF8">
        <w:t>Calories: ~50 kcal</w:t>
      </w:r>
    </w:p>
    <w:p w14:paraId="39300369" w14:textId="77777777" w:rsidR="00BF6F9B" w:rsidRPr="001A7EF8" w:rsidRDefault="00BF6F9B" w:rsidP="00BF6F9B">
      <w:pPr>
        <w:numPr>
          <w:ilvl w:val="1"/>
          <w:numId w:val="11"/>
        </w:numPr>
      </w:pPr>
      <w:r w:rsidRPr="001A7EF8">
        <w:t>Fiber: ~0g</w:t>
      </w:r>
    </w:p>
    <w:p w14:paraId="01FFB348" w14:textId="77777777" w:rsidR="00BF6F9B" w:rsidRPr="001A7EF8" w:rsidRDefault="00BF6F9B" w:rsidP="00BF6F9B">
      <w:pPr>
        <w:numPr>
          <w:ilvl w:val="1"/>
          <w:numId w:val="11"/>
        </w:numPr>
      </w:pPr>
      <w:r w:rsidRPr="001A7EF8">
        <w:t>Sodium: ~30mg</w:t>
      </w:r>
    </w:p>
    <w:p w14:paraId="498D865B" w14:textId="77777777" w:rsidR="00BF6F9B" w:rsidRPr="001A7EF8" w:rsidRDefault="00BF6F9B" w:rsidP="00BF6F9B">
      <w:pPr>
        <w:numPr>
          <w:ilvl w:val="1"/>
          <w:numId w:val="11"/>
        </w:numPr>
      </w:pPr>
      <w:r w:rsidRPr="001A7EF8">
        <w:t>Phosphorus: ~185mg</w:t>
      </w:r>
    </w:p>
    <w:p w14:paraId="5568298D" w14:textId="77777777" w:rsidR="00BF6F9B" w:rsidRPr="001A7EF8" w:rsidRDefault="00BF6F9B" w:rsidP="00BF6F9B">
      <w:pPr>
        <w:numPr>
          <w:ilvl w:val="1"/>
          <w:numId w:val="11"/>
        </w:numPr>
      </w:pPr>
      <w:r w:rsidRPr="001A7EF8">
        <w:t>Calcium: ~95mg</w:t>
      </w:r>
    </w:p>
    <w:p w14:paraId="180EE48F" w14:textId="77777777" w:rsidR="00BF6F9B" w:rsidRPr="001A7EF8" w:rsidRDefault="00BF6F9B" w:rsidP="00BF6F9B">
      <w:pPr>
        <w:numPr>
          <w:ilvl w:val="1"/>
          <w:numId w:val="11"/>
        </w:numPr>
      </w:pPr>
      <w:r w:rsidRPr="001A7EF8">
        <w:lastRenderedPageBreak/>
        <w:t>Potassium: ~100mg</w:t>
      </w:r>
    </w:p>
    <w:p w14:paraId="0E630FBA" w14:textId="77777777" w:rsidR="00BF6F9B" w:rsidRPr="001A7EF8" w:rsidRDefault="00BF6F9B" w:rsidP="00BF6F9B">
      <w:r w:rsidRPr="001A7EF8">
        <w:rPr>
          <w:b/>
          <w:bCs/>
        </w:rPr>
        <w:t>Lunch (Approximately 850 calories, 45g protein, 6g fiber, 450mg sodium, 350mg phosphorus, 180mg calcium, 700mg potassium)</w:t>
      </w:r>
    </w:p>
    <w:p w14:paraId="095F1AE1" w14:textId="77777777" w:rsidR="00BF6F9B" w:rsidRPr="001A7EF8" w:rsidRDefault="00BF6F9B" w:rsidP="00BF6F9B">
      <w:pPr>
        <w:numPr>
          <w:ilvl w:val="0"/>
          <w:numId w:val="12"/>
        </w:numPr>
      </w:pPr>
      <w:r w:rsidRPr="001A7EF8">
        <w:rPr>
          <w:b/>
          <w:bCs/>
        </w:rPr>
        <w:t xml:space="preserve">Salade Niçoise </w:t>
      </w:r>
      <w:proofErr w:type="spellStart"/>
      <w:r w:rsidRPr="001A7EF8">
        <w:rPr>
          <w:b/>
          <w:bCs/>
        </w:rPr>
        <w:t>Modifiée</w:t>
      </w:r>
      <w:proofErr w:type="spellEnd"/>
      <w:r w:rsidRPr="001A7EF8">
        <w:rPr>
          <w:b/>
          <w:bCs/>
        </w:rPr>
        <w:t xml:space="preserve"> (Modified Niçoise Salad):</w:t>
      </w:r>
      <w:r w:rsidRPr="001A7EF8">
        <w:t xml:space="preserve"> </w:t>
      </w:r>
    </w:p>
    <w:p w14:paraId="2096E815" w14:textId="77777777" w:rsidR="00BF6F9B" w:rsidRPr="001A7EF8" w:rsidRDefault="00BF6F9B" w:rsidP="00BF6F9B">
      <w:pPr>
        <w:numPr>
          <w:ilvl w:val="1"/>
          <w:numId w:val="12"/>
        </w:numPr>
      </w:pPr>
      <w:r w:rsidRPr="001A7EF8">
        <w:t>Portion: Approximately 2 cups</w:t>
      </w:r>
    </w:p>
    <w:p w14:paraId="585225E6" w14:textId="77777777" w:rsidR="00BF6F9B" w:rsidRPr="001A7EF8" w:rsidRDefault="00BF6F9B" w:rsidP="00BF6F9B">
      <w:pPr>
        <w:numPr>
          <w:ilvl w:val="1"/>
          <w:numId w:val="12"/>
        </w:numPr>
      </w:pPr>
      <w:r w:rsidRPr="001A7EF8">
        <w:t>Protein: ~30g</w:t>
      </w:r>
    </w:p>
    <w:p w14:paraId="6284D234" w14:textId="77777777" w:rsidR="00BF6F9B" w:rsidRPr="001A7EF8" w:rsidRDefault="00BF6F9B" w:rsidP="00BF6F9B">
      <w:pPr>
        <w:numPr>
          <w:ilvl w:val="1"/>
          <w:numId w:val="12"/>
        </w:numPr>
      </w:pPr>
      <w:r w:rsidRPr="001A7EF8">
        <w:t>Calories: ~550 kcal</w:t>
      </w:r>
    </w:p>
    <w:p w14:paraId="1C80F314" w14:textId="77777777" w:rsidR="00BF6F9B" w:rsidRPr="001A7EF8" w:rsidRDefault="00BF6F9B" w:rsidP="00BF6F9B">
      <w:pPr>
        <w:numPr>
          <w:ilvl w:val="1"/>
          <w:numId w:val="12"/>
        </w:numPr>
      </w:pPr>
      <w:r w:rsidRPr="001A7EF8">
        <w:t>Fiber: ~4g</w:t>
      </w:r>
    </w:p>
    <w:p w14:paraId="19FA061B" w14:textId="77777777" w:rsidR="00BF6F9B" w:rsidRPr="001A7EF8" w:rsidRDefault="00BF6F9B" w:rsidP="00BF6F9B">
      <w:pPr>
        <w:numPr>
          <w:ilvl w:val="1"/>
          <w:numId w:val="12"/>
        </w:numPr>
      </w:pPr>
      <w:r w:rsidRPr="001A7EF8">
        <w:t>Sodium: ~300mg</w:t>
      </w:r>
    </w:p>
    <w:p w14:paraId="27C90A5C" w14:textId="77777777" w:rsidR="00BF6F9B" w:rsidRPr="001A7EF8" w:rsidRDefault="00BF6F9B" w:rsidP="00BF6F9B">
      <w:pPr>
        <w:numPr>
          <w:ilvl w:val="1"/>
          <w:numId w:val="12"/>
        </w:numPr>
      </w:pPr>
      <w:r w:rsidRPr="001A7EF8">
        <w:t>Phosphorus: ~200mg</w:t>
      </w:r>
    </w:p>
    <w:p w14:paraId="669F2903" w14:textId="77777777" w:rsidR="00BF6F9B" w:rsidRPr="001A7EF8" w:rsidRDefault="00BF6F9B" w:rsidP="00BF6F9B">
      <w:pPr>
        <w:numPr>
          <w:ilvl w:val="1"/>
          <w:numId w:val="12"/>
        </w:numPr>
      </w:pPr>
      <w:r w:rsidRPr="001A7EF8">
        <w:t>Calcium: ~100mg</w:t>
      </w:r>
    </w:p>
    <w:p w14:paraId="02F53DC6" w14:textId="77777777" w:rsidR="00BF6F9B" w:rsidRPr="001A7EF8" w:rsidRDefault="00BF6F9B" w:rsidP="00BF6F9B">
      <w:pPr>
        <w:numPr>
          <w:ilvl w:val="1"/>
          <w:numId w:val="12"/>
        </w:numPr>
      </w:pPr>
      <w:r w:rsidRPr="001A7EF8">
        <w:t>Potassium: ~400mg</w:t>
      </w:r>
    </w:p>
    <w:p w14:paraId="154F74B4" w14:textId="77777777" w:rsidR="00BF6F9B" w:rsidRPr="001A7EF8" w:rsidRDefault="00BF6F9B" w:rsidP="00BF6F9B">
      <w:pPr>
        <w:numPr>
          <w:ilvl w:val="1"/>
          <w:numId w:val="12"/>
        </w:numPr>
      </w:pPr>
      <w:r w:rsidRPr="001A7EF8">
        <w:t xml:space="preserve">Ingredients: </w:t>
      </w:r>
    </w:p>
    <w:p w14:paraId="243CD178" w14:textId="77777777" w:rsidR="00BF6F9B" w:rsidRPr="001A7EF8" w:rsidRDefault="00BF6F9B" w:rsidP="00BF6F9B">
      <w:pPr>
        <w:numPr>
          <w:ilvl w:val="2"/>
          <w:numId w:val="12"/>
        </w:numPr>
      </w:pPr>
      <w:r w:rsidRPr="001A7EF8">
        <w:t>3 oz canned light tuna in water, drained</w:t>
      </w:r>
    </w:p>
    <w:p w14:paraId="4C3CBC4A" w14:textId="77777777" w:rsidR="00BF6F9B" w:rsidRPr="001A7EF8" w:rsidRDefault="00BF6F9B" w:rsidP="00BF6F9B">
      <w:pPr>
        <w:numPr>
          <w:ilvl w:val="2"/>
          <w:numId w:val="12"/>
        </w:numPr>
      </w:pPr>
      <w:r w:rsidRPr="001A7EF8">
        <w:t>1 cup chopped romaine lettuce</w:t>
      </w:r>
    </w:p>
    <w:p w14:paraId="5110389A" w14:textId="77777777" w:rsidR="00BF6F9B" w:rsidRPr="001A7EF8" w:rsidRDefault="00BF6F9B" w:rsidP="00BF6F9B">
      <w:pPr>
        <w:numPr>
          <w:ilvl w:val="2"/>
          <w:numId w:val="12"/>
        </w:numPr>
      </w:pPr>
      <w:r w:rsidRPr="001A7EF8">
        <w:t>½ cup steamed and cooled green beans (lower in potassium than raw)</w:t>
      </w:r>
    </w:p>
    <w:p w14:paraId="76583DFD" w14:textId="77777777" w:rsidR="00BF6F9B" w:rsidRPr="001A7EF8" w:rsidRDefault="00BF6F9B" w:rsidP="00BF6F9B">
      <w:pPr>
        <w:numPr>
          <w:ilvl w:val="2"/>
          <w:numId w:val="12"/>
        </w:numPr>
      </w:pPr>
      <w:r w:rsidRPr="001A7EF8">
        <w:t>¼ cup sliced cucumber</w:t>
      </w:r>
    </w:p>
    <w:p w14:paraId="324F0F24" w14:textId="77777777" w:rsidR="00BF6F9B" w:rsidRPr="001A7EF8" w:rsidRDefault="00BF6F9B" w:rsidP="00BF6F9B">
      <w:pPr>
        <w:numPr>
          <w:ilvl w:val="2"/>
          <w:numId w:val="12"/>
        </w:numPr>
      </w:pPr>
      <w:r w:rsidRPr="001A7EF8">
        <w:t>¼ cup chopped red bell pepper</w:t>
      </w:r>
    </w:p>
    <w:p w14:paraId="1E04B837" w14:textId="77777777" w:rsidR="00BF6F9B" w:rsidRPr="001A7EF8" w:rsidRDefault="00BF6F9B" w:rsidP="00BF6F9B">
      <w:pPr>
        <w:numPr>
          <w:ilvl w:val="2"/>
          <w:numId w:val="12"/>
        </w:numPr>
      </w:pPr>
      <w:r w:rsidRPr="001A7EF8">
        <w:t>1 hard-boiled egg, sliced (limit to one due to phosphorus)</w:t>
      </w:r>
    </w:p>
    <w:p w14:paraId="361BCB2E" w14:textId="77777777" w:rsidR="00BF6F9B" w:rsidRPr="001A7EF8" w:rsidRDefault="00BF6F9B" w:rsidP="00BF6F9B">
      <w:pPr>
        <w:numPr>
          <w:ilvl w:val="2"/>
          <w:numId w:val="12"/>
        </w:numPr>
      </w:pPr>
      <w:r w:rsidRPr="001A7EF8">
        <w:t>2 small Kalamata olives, halved (limit due to sodium)</w:t>
      </w:r>
    </w:p>
    <w:p w14:paraId="634E7C33" w14:textId="77777777" w:rsidR="00BF6F9B" w:rsidRPr="001A7EF8" w:rsidRDefault="00BF6F9B" w:rsidP="00BF6F9B">
      <w:pPr>
        <w:numPr>
          <w:ilvl w:val="2"/>
          <w:numId w:val="12"/>
        </w:numPr>
      </w:pPr>
      <w:r w:rsidRPr="001A7EF8">
        <w:t>1 tablespoon low-sodium vinaigrette dressing (homemade with olive oil, vinegar, herbs)</w:t>
      </w:r>
    </w:p>
    <w:p w14:paraId="54FF9E39" w14:textId="77777777" w:rsidR="00BF6F9B" w:rsidRPr="001A7EF8" w:rsidRDefault="00BF6F9B" w:rsidP="00BF6F9B">
      <w:pPr>
        <w:numPr>
          <w:ilvl w:val="0"/>
          <w:numId w:val="12"/>
        </w:numPr>
      </w:pPr>
      <w:r w:rsidRPr="001A7EF8">
        <w:rPr>
          <w:b/>
          <w:bCs/>
        </w:rPr>
        <w:t>Petite Baguette (Small Baguette):</w:t>
      </w:r>
      <w:r w:rsidRPr="001A7EF8">
        <w:t xml:space="preserve"> </w:t>
      </w:r>
    </w:p>
    <w:p w14:paraId="6D65C78C" w14:textId="77777777" w:rsidR="00BF6F9B" w:rsidRPr="001A7EF8" w:rsidRDefault="00BF6F9B" w:rsidP="00BF6F9B">
      <w:pPr>
        <w:numPr>
          <w:ilvl w:val="1"/>
          <w:numId w:val="12"/>
        </w:numPr>
      </w:pPr>
      <w:r w:rsidRPr="001A7EF8">
        <w:t>Portion: ½ small baguette (approximately 75g)</w:t>
      </w:r>
    </w:p>
    <w:p w14:paraId="74A533B4" w14:textId="77777777" w:rsidR="00BF6F9B" w:rsidRPr="001A7EF8" w:rsidRDefault="00BF6F9B" w:rsidP="00BF6F9B">
      <w:pPr>
        <w:numPr>
          <w:ilvl w:val="1"/>
          <w:numId w:val="12"/>
        </w:numPr>
      </w:pPr>
      <w:r w:rsidRPr="001A7EF8">
        <w:t>Protein: ~7g</w:t>
      </w:r>
    </w:p>
    <w:p w14:paraId="00BD6553" w14:textId="77777777" w:rsidR="00BF6F9B" w:rsidRPr="001A7EF8" w:rsidRDefault="00BF6F9B" w:rsidP="00BF6F9B">
      <w:pPr>
        <w:numPr>
          <w:ilvl w:val="1"/>
          <w:numId w:val="12"/>
        </w:numPr>
      </w:pPr>
      <w:r w:rsidRPr="001A7EF8">
        <w:t>Calories: ~200 kcal</w:t>
      </w:r>
    </w:p>
    <w:p w14:paraId="7CE4C809" w14:textId="77777777" w:rsidR="00BF6F9B" w:rsidRPr="001A7EF8" w:rsidRDefault="00BF6F9B" w:rsidP="00BF6F9B">
      <w:pPr>
        <w:numPr>
          <w:ilvl w:val="1"/>
          <w:numId w:val="12"/>
        </w:numPr>
      </w:pPr>
      <w:r w:rsidRPr="001A7EF8">
        <w:t>Fiber: ~2g</w:t>
      </w:r>
    </w:p>
    <w:p w14:paraId="6FDB0BE3" w14:textId="77777777" w:rsidR="00BF6F9B" w:rsidRPr="001A7EF8" w:rsidRDefault="00BF6F9B" w:rsidP="00BF6F9B">
      <w:pPr>
        <w:numPr>
          <w:ilvl w:val="1"/>
          <w:numId w:val="12"/>
        </w:numPr>
      </w:pPr>
      <w:r w:rsidRPr="001A7EF8">
        <w:t>Sodium: ~100mg</w:t>
      </w:r>
    </w:p>
    <w:p w14:paraId="4163EA31" w14:textId="77777777" w:rsidR="00BF6F9B" w:rsidRPr="001A7EF8" w:rsidRDefault="00BF6F9B" w:rsidP="00BF6F9B">
      <w:pPr>
        <w:numPr>
          <w:ilvl w:val="1"/>
          <w:numId w:val="12"/>
        </w:numPr>
      </w:pPr>
      <w:r w:rsidRPr="001A7EF8">
        <w:t>Phosphorus: ~100mg</w:t>
      </w:r>
    </w:p>
    <w:p w14:paraId="311C34D7" w14:textId="77777777" w:rsidR="00BF6F9B" w:rsidRPr="001A7EF8" w:rsidRDefault="00BF6F9B" w:rsidP="00BF6F9B">
      <w:pPr>
        <w:numPr>
          <w:ilvl w:val="1"/>
          <w:numId w:val="12"/>
        </w:numPr>
      </w:pPr>
      <w:r w:rsidRPr="001A7EF8">
        <w:lastRenderedPageBreak/>
        <w:t>Calcium: ~30mg</w:t>
      </w:r>
    </w:p>
    <w:p w14:paraId="2223EA2F" w14:textId="77777777" w:rsidR="00BF6F9B" w:rsidRPr="001A7EF8" w:rsidRDefault="00BF6F9B" w:rsidP="00BF6F9B">
      <w:pPr>
        <w:numPr>
          <w:ilvl w:val="1"/>
          <w:numId w:val="12"/>
        </w:numPr>
      </w:pPr>
      <w:r w:rsidRPr="001A7EF8">
        <w:t>Potassium: ~200mg</w:t>
      </w:r>
    </w:p>
    <w:p w14:paraId="56DBCAE4" w14:textId="77777777" w:rsidR="00BF6F9B" w:rsidRPr="001A7EF8" w:rsidRDefault="00BF6F9B" w:rsidP="00BF6F9B">
      <w:pPr>
        <w:numPr>
          <w:ilvl w:val="0"/>
          <w:numId w:val="12"/>
        </w:numPr>
      </w:pPr>
      <w:r w:rsidRPr="001A7EF8">
        <w:rPr>
          <w:b/>
          <w:bCs/>
        </w:rPr>
        <w:t>Eau (Water):</w:t>
      </w:r>
      <w:r w:rsidRPr="001A7EF8">
        <w:t xml:space="preserve"> </w:t>
      </w:r>
    </w:p>
    <w:p w14:paraId="4903610C" w14:textId="77777777" w:rsidR="00BF6F9B" w:rsidRPr="001A7EF8" w:rsidRDefault="00BF6F9B" w:rsidP="00BF6F9B">
      <w:pPr>
        <w:numPr>
          <w:ilvl w:val="1"/>
          <w:numId w:val="12"/>
        </w:numPr>
      </w:pPr>
      <w:r w:rsidRPr="001A7EF8">
        <w:t xml:space="preserve">Portion: 8 </w:t>
      </w:r>
      <w:proofErr w:type="spellStart"/>
      <w:r w:rsidRPr="001A7EF8">
        <w:t>fl</w:t>
      </w:r>
      <w:proofErr w:type="spellEnd"/>
      <w:r w:rsidRPr="001A7EF8">
        <w:t xml:space="preserve"> oz</w:t>
      </w:r>
    </w:p>
    <w:p w14:paraId="21AEE97F" w14:textId="77777777" w:rsidR="00BF6F9B" w:rsidRPr="001A7EF8" w:rsidRDefault="00BF6F9B" w:rsidP="00BF6F9B">
      <w:r w:rsidRPr="001A7EF8">
        <w:rPr>
          <w:b/>
          <w:bCs/>
        </w:rPr>
        <w:t>Dinner (Approximately 975 calories, 30g protein, 5g fiber, 550mg sodium, 400mg phosphorus, 250mg calcium, 750mg potassium)</w:t>
      </w:r>
    </w:p>
    <w:p w14:paraId="4E406256" w14:textId="77777777" w:rsidR="00BF6F9B" w:rsidRPr="001A7EF8" w:rsidRDefault="00BF6F9B" w:rsidP="00BF6F9B">
      <w:pPr>
        <w:numPr>
          <w:ilvl w:val="0"/>
          <w:numId w:val="13"/>
        </w:numPr>
      </w:pPr>
      <w:r w:rsidRPr="001A7EF8">
        <w:rPr>
          <w:b/>
          <w:bCs/>
        </w:rPr>
        <w:t xml:space="preserve">Poulet </w:t>
      </w:r>
      <w:proofErr w:type="spellStart"/>
      <w:r w:rsidRPr="001A7EF8">
        <w:rPr>
          <w:b/>
          <w:bCs/>
        </w:rPr>
        <w:t>Rôti</w:t>
      </w:r>
      <w:proofErr w:type="spellEnd"/>
      <w:r w:rsidRPr="001A7EF8">
        <w:rPr>
          <w:b/>
          <w:bCs/>
        </w:rPr>
        <w:t xml:space="preserve"> aux Herbes de Provence (Roasted Chicken with Herbs de Provence):</w:t>
      </w:r>
      <w:r w:rsidRPr="001A7EF8">
        <w:t xml:space="preserve"> </w:t>
      </w:r>
    </w:p>
    <w:p w14:paraId="170955BC" w14:textId="77777777" w:rsidR="00BF6F9B" w:rsidRPr="001A7EF8" w:rsidRDefault="00BF6F9B" w:rsidP="00BF6F9B">
      <w:pPr>
        <w:numPr>
          <w:ilvl w:val="1"/>
          <w:numId w:val="13"/>
        </w:numPr>
      </w:pPr>
      <w:r w:rsidRPr="001A7EF8">
        <w:t>Portion: 4 oz (approximately 113g) boneless, skinless chicken breast</w:t>
      </w:r>
    </w:p>
    <w:p w14:paraId="5C2AD4A1" w14:textId="77777777" w:rsidR="00BF6F9B" w:rsidRPr="001A7EF8" w:rsidRDefault="00BF6F9B" w:rsidP="00BF6F9B">
      <w:pPr>
        <w:numPr>
          <w:ilvl w:val="1"/>
          <w:numId w:val="13"/>
        </w:numPr>
      </w:pPr>
      <w:r w:rsidRPr="001A7EF8">
        <w:t>Protein: ~35g</w:t>
      </w:r>
    </w:p>
    <w:p w14:paraId="722BFB54" w14:textId="77777777" w:rsidR="00BF6F9B" w:rsidRPr="001A7EF8" w:rsidRDefault="00BF6F9B" w:rsidP="00BF6F9B">
      <w:pPr>
        <w:numPr>
          <w:ilvl w:val="1"/>
          <w:numId w:val="13"/>
        </w:numPr>
      </w:pPr>
      <w:r w:rsidRPr="001A7EF8">
        <w:t>Calories: ~165 kcal</w:t>
      </w:r>
    </w:p>
    <w:p w14:paraId="1C55B35D" w14:textId="77777777" w:rsidR="00BF6F9B" w:rsidRPr="001A7EF8" w:rsidRDefault="00BF6F9B" w:rsidP="00BF6F9B">
      <w:pPr>
        <w:numPr>
          <w:ilvl w:val="1"/>
          <w:numId w:val="13"/>
        </w:numPr>
      </w:pPr>
      <w:r w:rsidRPr="001A7EF8">
        <w:t>Fiber: ~0g</w:t>
      </w:r>
    </w:p>
    <w:p w14:paraId="1ECEB55A" w14:textId="77777777" w:rsidR="00BF6F9B" w:rsidRPr="001A7EF8" w:rsidRDefault="00BF6F9B" w:rsidP="00BF6F9B">
      <w:pPr>
        <w:numPr>
          <w:ilvl w:val="1"/>
          <w:numId w:val="13"/>
        </w:numPr>
      </w:pPr>
      <w:r w:rsidRPr="001A7EF8">
        <w:t>Sodium: ~60mg</w:t>
      </w:r>
    </w:p>
    <w:p w14:paraId="7B100ADE" w14:textId="77777777" w:rsidR="00BF6F9B" w:rsidRPr="001A7EF8" w:rsidRDefault="00BF6F9B" w:rsidP="00BF6F9B">
      <w:pPr>
        <w:numPr>
          <w:ilvl w:val="1"/>
          <w:numId w:val="13"/>
        </w:numPr>
      </w:pPr>
      <w:r w:rsidRPr="001A7EF8">
        <w:t>Phosphorus: ~200mg</w:t>
      </w:r>
    </w:p>
    <w:p w14:paraId="317DEA4C" w14:textId="77777777" w:rsidR="00BF6F9B" w:rsidRPr="001A7EF8" w:rsidRDefault="00BF6F9B" w:rsidP="00BF6F9B">
      <w:pPr>
        <w:numPr>
          <w:ilvl w:val="1"/>
          <w:numId w:val="13"/>
        </w:numPr>
      </w:pPr>
      <w:r w:rsidRPr="001A7EF8">
        <w:t>Calcium: ~15mg</w:t>
      </w:r>
    </w:p>
    <w:p w14:paraId="469244FE" w14:textId="77777777" w:rsidR="00BF6F9B" w:rsidRPr="001A7EF8" w:rsidRDefault="00BF6F9B" w:rsidP="00BF6F9B">
      <w:pPr>
        <w:numPr>
          <w:ilvl w:val="1"/>
          <w:numId w:val="13"/>
        </w:numPr>
      </w:pPr>
      <w:r w:rsidRPr="001A7EF8">
        <w:t>Potassium: ~350mg</w:t>
      </w:r>
    </w:p>
    <w:p w14:paraId="746DA6E0" w14:textId="77777777" w:rsidR="00BF6F9B" w:rsidRPr="001A7EF8" w:rsidRDefault="00BF6F9B" w:rsidP="00BF6F9B">
      <w:pPr>
        <w:numPr>
          <w:ilvl w:val="1"/>
          <w:numId w:val="13"/>
        </w:numPr>
      </w:pPr>
      <w:r w:rsidRPr="001A7EF8">
        <w:t>Preparation: Season chicken breast with Herbs de Provence and a small amount of salt and pepper. Roast or bake until cooked through.</w:t>
      </w:r>
    </w:p>
    <w:p w14:paraId="2DA7E114" w14:textId="77777777" w:rsidR="00BF6F9B" w:rsidRPr="001A7EF8" w:rsidRDefault="00BF6F9B" w:rsidP="00BF6F9B">
      <w:pPr>
        <w:numPr>
          <w:ilvl w:val="0"/>
          <w:numId w:val="13"/>
        </w:numPr>
      </w:pPr>
      <w:r w:rsidRPr="001A7EF8">
        <w:rPr>
          <w:b/>
          <w:bCs/>
        </w:rPr>
        <w:t>Purée de Chou-Fleur (Cauliflower Puree):</w:t>
      </w:r>
      <w:r w:rsidRPr="001A7EF8">
        <w:t xml:space="preserve"> </w:t>
      </w:r>
    </w:p>
    <w:p w14:paraId="1C727FEE" w14:textId="77777777" w:rsidR="00BF6F9B" w:rsidRPr="001A7EF8" w:rsidRDefault="00BF6F9B" w:rsidP="00BF6F9B">
      <w:pPr>
        <w:numPr>
          <w:ilvl w:val="1"/>
          <w:numId w:val="13"/>
        </w:numPr>
      </w:pPr>
      <w:r w:rsidRPr="001A7EF8">
        <w:t>Portion: 1 cup (approximately 150g)</w:t>
      </w:r>
    </w:p>
    <w:p w14:paraId="6FA281C2" w14:textId="77777777" w:rsidR="00BF6F9B" w:rsidRPr="001A7EF8" w:rsidRDefault="00BF6F9B" w:rsidP="00BF6F9B">
      <w:pPr>
        <w:numPr>
          <w:ilvl w:val="1"/>
          <w:numId w:val="13"/>
        </w:numPr>
      </w:pPr>
      <w:r w:rsidRPr="001A7EF8">
        <w:t>Protein: ~2g</w:t>
      </w:r>
    </w:p>
    <w:p w14:paraId="4858E770" w14:textId="77777777" w:rsidR="00BF6F9B" w:rsidRPr="001A7EF8" w:rsidRDefault="00BF6F9B" w:rsidP="00BF6F9B">
      <w:pPr>
        <w:numPr>
          <w:ilvl w:val="1"/>
          <w:numId w:val="13"/>
        </w:numPr>
      </w:pPr>
      <w:r w:rsidRPr="001A7EF8">
        <w:t>Calories: ~50 kcal</w:t>
      </w:r>
    </w:p>
    <w:p w14:paraId="15B38630" w14:textId="77777777" w:rsidR="00BF6F9B" w:rsidRPr="001A7EF8" w:rsidRDefault="00BF6F9B" w:rsidP="00BF6F9B">
      <w:pPr>
        <w:numPr>
          <w:ilvl w:val="1"/>
          <w:numId w:val="13"/>
        </w:numPr>
      </w:pPr>
      <w:r w:rsidRPr="001A7EF8">
        <w:t>Fiber: ~2g</w:t>
      </w:r>
    </w:p>
    <w:p w14:paraId="232F9264" w14:textId="77777777" w:rsidR="00BF6F9B" w:rsidRPr="001A7EF8" w:rsidRDefault="00BF6F9B" w:rsidP="00BF6F9B">
      <w:pPr>
        <w:numPr>
          <w:ilvl w:val="1"/>
          <w:numId w:val="13"/>
        </w:numPr>
      </w:pPr>
      <w:r w:rsidRPr="001A7EF8">
        <w:t>Sodium: ~20mg</w:t>
      </w:r>
    </w:p>
    <w:p w14:paraId="730FCD95" w14:textId="77777777" w:rsidR="00BF6F9B" w:rsidRPr="001A7EF8" w:rsidRDefault="00BF6F9B" w:rsidP="00BF6F9B">
      <w:pPr>
        <w:numPr>
          <w:ilvl w:val="1"/>
          <w:numId w:val="13"/>
        </w:numPr>
      </w:pPr>
      <w:r w:rsidRPr="001A7EF8">
        <w:t>Phosphorus: ~50mg</w:t>
      </w:r>
    </w:p>
    <w:p w14:paraId="404EC35E" w14:textId="77777777" w:rsidR="00BF6F9B" w:rsidRPr="001A7EF8" w:rsidRDefault="00BF6F9B" w:rsidP="00BF6F9B">
      <w:pPr>
        <w:numPr>
          <w:ilvl w:val="1"/>
          <w:numId w:val="13"/>
        </w:numPr>
      </w:pPr>
      <w:r w:rsidRPr="001A7EF8">
        <w:t>Calcium: ~20mg</w:t>
      </w:r>
    </w:p>
    <w:p w14:paraId="28A9B8E7" w14:textId="77777777" w:rsidR="00BF6F9B" w:rsidRPr="001A7EF8" w:rsidRDefault="00BF6F9B" w:rsidP="00BF6F9B">
      <w:pPr>
        <w:numPr>
          <w:ilvl w:val="1"/>
          <w:numId w:val="13"/>
        </w:numPr>
      </w:pPr>
      <w:r w:rsidRPr="001A7EF8">
        <w:t>Potassium: ~250mg</w:t>
      </w:r>
    </w:p>
    <w:p w14:paraId="122741E6" w14:textId="77777777" w:rsidR="00BF6F9B" w:rsidRPr="001A7EF8" w:rsidRDefault="00BF6F9B" w:rsidP="00BF6F9B">
      <w:pPr>
        <w:numPr>
          <w:ilvl w:val="1"/>
          <w:numId w:val="13"/>
        </w:numPr>
      </w:pPr>
      <w:r w:rsidRPr="001A7EF8">
        <w:t>Preparation: Steam or boil cauliflower until very tender. Mash or blend with a small amount of unsweetened almond milk, a drizzle of olive oil, and a pinch of nutmeg. Avoid adding cheese or cream.</w:t>
      </w:r>
    </w:p>
    <w:p w14:paraId="0717CF14" w14:textId="77777777" w:rsidR="00BF6F9B" w:rsidRPr="001A7EF8" w:rsidRDefault="00BF6F9B" w:rsidP="00BF6F9B">
      <w:pPr>
        <w:numPr>
          <w:ilvl w:val="0"/>
          <w:numId w:val="13"/>
        </w:numPr>
      </w:pPr>
      <w:r w:rsidRPr="001A7EF8">
        <w:rPr>
          <w:b/>
          <w:bCs/>
        </w:rPr>
        <w:t xml:space="preserve">Haricots Verts </w:t>
      </w:r>
      <w:proofErr w:type="spellStart"/>
      <w:r w:rsidRPr="001A7EF8">
        <w:rPr>
          <w:b/>
          <w:bCs/>
        </w:rPr>
        <w:t>Vapeur</w:t>
      </w:r>
      <w:proofErr w:type="spellEnd"/>
      <w:r w:rsidRPr="001A7EF8">
        <w:rPr>
          <w:b/>
          <w:bCs/>
        </w:rPr>
        <w:t xml:space="preserve"> (Steamed Green Beans):</w:t>
      </w:r>
      <w:r w:rsidRPr="001A7EF8">
        <w:t xml:space="preserve"> </w:t>
      </w:r>
    </w:p>
    <w:p w14:paraId="376FE06C" w14:textId="77777777" w:rsidR="00BF6F9B" w:rsidRPr="001A7EF8" w:rsidRDefault="00BF6F9B" w:rsidP="00BF6F9B">
      <w:pPr>
        <w:numPr>
          <w:ilvl w:val="1"/>
          <w:numId w:val="13"/>
        </w:numPr>
      </w:pPr>
      <w:r w:rsidRPr="001A7EF8">
        <w:lastRenderedPageBreak/>
        <w:t>Portion: 1 cup (approximately 100g)</w:t>
      </w:r>
    </w:p>
    <w:p w14:paraId="5A0164E0" w14:textId="77777777" w:rsidR="00BF6F9B" w:rsidRPr="001A7EF8" w:rsidRDefault="00BF6F9B" w:rsidP="00BF6F9B">
      <w:pPr>
        <w:numPr>
          <w:ilvl w:val="1"/>
          <w:numId w:val="13"/>
        </w:numPr>
      </w:pPr>
      <w:r w:rsidRPr="001A7EF8">
        <w:t>Protein: ~1g</w:t>
      </w:r>
    </w:p>
    <w:p w14:paraId="0287D6D2" w14:textId="77777777" w:rsidR="00BF6F9B" w:rsidRPr="001A7EF8" w:rsidRDefault="00BF6F9B" w:rsidP="00BF6F9B">
      <w:pPr>
        <w:numPr>
          <w:ilvl w:val="1"/>
          <w:numId w:val="13"/>
        </w:numPr>
      </w:pPr>
      <w:r w:rsidRPr="001A7EF8">
        <w:t>Calories: ~30 kcal</w:t>
      </w:r>
    </w:p>
    <w:p w14:paraId="3048E9EA" w14:textId="77777777" w:rsidR="00BF6F9B" w:rsidRPr="001A7EF8" w:rsidRDefault="00BF6F9B" w:rsidP="00BF6F9B">
      <w:pPr>
        <w:numPr>
          <w:ilvl w:val="1"/>
          <w:numId w:val="13"/>
        </w:numPr>
      </w:pPr>
      <w:r w:rsidRPr="001A7EF8">
        <w:t>Fiber: ~2g</w:t>
      </w:r>
    </w:p>
    <w:p w14:paraId="7842959E" w14:textId="77777777" w:rsidR="00BF6F9B" w:rsidRPr="001A7EF8" w:rsidRDefault="00BF6F9B" w:rsidP="00BF6F9B">
      <w:pPr>
        <w:numPr>
          <w:ilvl w:val="1"/>
          <w:numId w:val="13"/>
        </w:numPr>
      </w:pPr>
      <w:r w:rsidRPr="001A7EF8">
        <w:t>Sodium: ~5mg</w:t>
      </w:r>
    </w:p>
    <w:p w14:paraId="2D72B68D" w14:textId="77777777" w:rsidR="00BF6F9B" w:rsidRPr="001A7EF8" w:rsidRDefault="00BF6F9B" w:rsidP="00BF6F9B">
      <w:pPr>
        <w:numPr>
          <w:ilvl w:val="1"/>
          <w:numId w:val="13"/>
        </w:numPr>
      </w:pPr>
      <w:r w:rsidRPr="001A7EF8">
        <w:t>Phosphorus: ~25mg</w:t>
      </w:r>
    </w:p>
    <w:p w14:paraId="24D20548" w14:textId="77777777" w:rsidR="00BF6F9B" w:rsidRPr="001A7EF8" w:rsidRDefault="00BF6F9B" w:rsidP="00BF6F9B">
      <w:pPr>
        <w:numPr>
          <w:ilvl w:val="1"/>
          <w:numId w:val="13"/>
        </w:numPr>
      </w:pPr>
      <w:r w:rsidRPr="001A7EF8">
        <w:t>Calcium: ~30mg</w:t>
      </w:r>
    </w:p>
    <w:p w14:paraId="28216EA1" w14:textId="77777777" w:rsidR="00BF6F9B" w:rsidRPr="001A7EF8" w:rsidRDefault="00BF6F9B" w:rsidP="00BF6F9B">
      <w:pPr>
        <w:numPr>
          <w:ilvl w:val="1"/>
          <w:numId w:val="13"/>
        </w:numPr>
      </w:pPr>
      <w:r w:rsidRPr="001A7EF8">
        <w:t>Potassium: ~100mg</w:t>
      </w:r>
    </w:p>
    <w:p w14:paraId="259DD74E" w14:textId="77777777" w:rsidR="00BF6F9B" w:rsidRPr="001A7EF8" w:rsidRDefault="00BF6F9B" w:rsidP="00BF6F9B">
      <w:pPr>
        <w:numPr>
          <w:ilvl w:val="0"/>
          <w:numId w:val="13"/>
        </w:numPr>
      </w:pPr>
      <w:r w:rsidRPr="001A7EF8">
        <w:rPr>
          <w:b/>
          <w:bCs/>
        </w:rPr>
        <w:t>Petite Salade Verte (Small Green Salad):</w:t>
      </w:r>
      <w:r w:rsidRPr="001A7EF8">
        <w:t xml:space="preserve"> </w:t>
      </w:r>
    </w:p>
    <w:p w14:paraId="33598362" w14:textId="77777777" w:rsidR="00BF6F9B" w:rsidRPr="001A7EF8" w:rsidRDefault="00BF6F9B" w:rsidP="00BF6F9B">
      <w:pPr>
        <w:numPr>
          <w:ilvl w:val="1"/>
          <w:numId w:val="13"/>
        </w:numPr>
      </w:pPr>
      <w:r w:rsidRPr="001A7EF8">
        <w:t>Portion: 1 cup mixed greens</w:t>
      </w:r>
    </w:p>
    <w:p w14:paraId="0C121B59" w14:textId="77777777" w:rsidR="00BF6F9B" w:rsidRPr="001A7EF8" w:rsidRDefault="00BF6F9B" w:rsidP="00BF6F9B">
      <w:pPr>
        <w:numPr>
          <w:ilvl w:val="1"/>
          <w:numId w:val="13"/>
        </w:numPr>
      </w:pPr>
      <w:r w:rsidRPr="001A7EF8">
        <w:t>Protein: ~1g</w:t>
      </w:r>
    </w:p>
    <w:p w14:paraId="2DAFE985" w14:textId="77777777" w:rsidR="00BF6F9B" w:rsidRPr="001A7EF8" w:rsidRDefault="00BF6F9B" w:rsidP="00BF6F9B">
      <w:pPr>
        <w:numPr>
          <w:ilvl w:val="1"/>
          <w:numId w:val="13"/>
        </w:numPr>
      </w:pPr>
      <w:r w:rsidRPr="001A7EF8">
        <w:t>Calories: ~15 kcal</w:t>
      </w:r>
    </w:p>
    <w:p w14:paraId="509E5208" w14:textId="77777777" w:rsidR="00BF6F9B" w:rsidRPr="001A7EF8" w:rsidRDefault="00BF6F9B" w:rsidP="00BF6F9B">
      <w:pPr>
        <w:numPr>
          <w:ilvl w:val="1"/>
          <w:numId w:val="13"/>
        </w:numPr>
      </w:pPr>
      <w:r w:rsidRPr="001A7EF8">
        <w:t>Fiber: ~1g</w:t>
      </w:r>
    </w:p>
    <w:p w14:paraId="64BDD804" w14:textId="77777777" w:rsidR="00BF6F9B" w:rsidRPr="001A7EF8" w:rsidRDefault="00BF6F9B" w:rsidP="00BF6F9B">
      <w:pPr>
        <w:numPr>
          <w:ilvl w:val="1"/>
          <w:numId w:val="13"/>
        </w:numPr>
      </w:pPr>
      <w:r w:rsidRPr="001A7EF8">
        <w:t>Sodium: ~5mg</w:t>
      </w:r>
    </w:p>
    <w:p w14:paraId="62150CDC" w14:textId="77777777" w:rsidR="00BF6F9B" w:rsidRPr="001A7EF8" w:rsidRDefault="00BF6F9B" w:rsidP="00BF6F9B">
      <w:pPr>
        <w:numPr>
          <w:ilvl w:val="1"/>
          <w:numId w:val="13"/>
        </w:numPr>
      </w:pPr>
      <w:r w:rsidRPr="001A7EF8">
        <w:t>Phosphorus: ~10mg</w:t>
      </w:r>
    </w:p>
    <w:p w14:paraId="5C9B33FB" w14:textId="77777777" w:rsidR="00BF6F9B" w:rsidRPr="001A7EF8" w:rsidRDefault="00BF6F9B" w:rsidP="00BF6F9B">
      <w:pPr>
        <w:numPr>
          <w:ilvl w:val="1"/>
          <w:numId w:val="13"/>
        </w:numPr>
      </w:pPr>
      <w:r w:rsidRPr="001A7EF8">
        <w:t>Calcium: ~10mg</w:t>
      </w:r>
    </w:p>
    <w:p w14:paraId="4925F8C7" w14:textId="77777777" w:rsidR="00BF6F9B" w:rsidRPr="001A7EF8" w:rsidRDefault="00BF6F9B" w:rsidP="00BF6F9B">
      <w:pPr>
        <w:numPr>
          <w:ilvl w:val="1"/>
          <w:numId w:val="13"/>
        </w:numPr>
      </w:pPr>
      <w:r w:rsidRPr="001A7EF8">
        <w:t>Potassium: ~50mg</w:t>
      </w:r>
    </w:p>
    <w:p w14:paraId="50C5C6E7" w14:textId="77777777" w:rsidR="00BF6F9B" w:rsidRPr="001A7EF8" w:rsidRDefault="00BF6F9B" w:rsidP="00BF6F9B">
      <w:pPr>
        <w:numPr>
          <w:ilvl w:val="1"/>
          <w:numId w:val="13"/>
        </w:numPr>
      </w:pPr>
      <w:r w:rsidRPr="001A7EF8">
        <w:t>Dressing: 1 tablespoon low-sodium vinaigrette (homemade)</w:t>
      </w:r>
    </w:p>
    <w:p w14:paraId="4E6C793D" w14:textId="77777777" w:rsidR="00BF6F9B" w:rsidRPr="001A7EF8" w:rsidRDefault="00BF6F9B" w:rsidP="00BF6F9B">
      <w:pPr>
        <w:numPr>
          <w:ilvl w:val="0"/>
          <w:numId w:val="13"/>
        </w:numPr>
      </w:pPr>
      <w:r w:rsidRPr="001A7EF8">
        <w:rPr>
          <w:b/>
          <w:bCs/>
        </w:rPr>
        <w:t xml:space="preserve">Tarte aux Pommes </w:t>
      </w:r>
      <w:proofErr w:type="spellStart"/>
      <w:r w:rsidRPr="001A7EF8">
        <w:rPr>
          <w:b/>
          <w:bCs/>
        </w:rPr>
        <w:t>Modifiée</w:t>
      </w:r>
      <w:proofErr w:type="spellEnd"/>
      <w:r w:rsidRPr="001A7EF8">
        <w:rPr>
          <w:b/>
          <w:bCs/>
        </w:rPr>
        <w:t xml:space="preserve"> (Modified Apple Tart):</w:t>
      </w:r>
      <w:r w:rsidRPr="001A7EF8">
        <w:t xml:space="preserve"> </w:t>
      </w:r>
    </w:p>
    <w:p w14:paraId="3273F386" w14:textId="77777777" w:rsidR="00BF6F9B" w:rsidRPr="001A7EF8" w:rsidRDefault="00BF6F9B" w:rsidP="00BF6F9B">
      <w:pPr>
        <w:numPr>
          <w:ilvl w:val="1"/>
          <w:numId w:val="13"/>
        </w:numPr>
      </w:pPr>
      <w:r w:rsidRPr="001A7EF8">
        <w:t>Portion: ¼ of a small tart (using a low-phosphorus crust and limited apples)</w:t>
      </w:r>
    </w:p>
    <w:p w14:paraId="255237C5" w14:textId="77777777" w:rsidR="00BF6F9B" w:rsidRPr="001A7EF8" w:rsidRDefault="00BF6F9B" w:rsidP="00BF6F9B">
      <w:pPr>
        <w:numPr>
          <w:ilvl w:val="1"/>
          <w:numId w:val="13"/>
        </w:numPr>
      </w:pPr>
      <w:r w:rsidRPr="001A7EF8">
        <w:t>Protein: ~1g</w:t>
      </w:r>
    </w:p>
    <w:p w14:paraId="5E323D1B" w14:textId="77777777" w:rsidR="00BF6F9B" w:rsidRPr="001A7EF8" w:rsidRDefault="00BF6F9B" w:rsidP="00BF6F9B">
      <w:pPr>
        <w:numPr>
          <w:ilvl w:val="1"/>
          <w:numId w:val="13"/>
        </w:numPr>
      </w:pPr>
      <w:r w:rsidRPr="001A7EF8">
        <w:t>Calories: ~225 kcal</w:t>
      </w:r>
    </w:p>
    <w:p w14:paraId="485F2C05" w14:textId="77777777" w:rsidR="00BF6F9B" w:rsidRPr="001A7EF8" w:rsidRDefault="00BF6F9B" w:rsidP="00BF6F9B">
      <w:pPr>
        <w:numPr>
          <w:ilvl w:val="1"/>
          <w:numId w:val="13"/>
        </w:numPr>
      </w:pPr>
      <w:r w:rsidRPr="001A7EF8">
        <w:t>Fiber: ~0g</w:t>
      </w:r>
    </w:p>
    <w:p w14:paraId="06289549" w14:textId="77777777" w:rsidR="00BF6F9B" w:rsidRPr="001A7EF8" w:rsidRDefault="00BF6F9B" w:rsidP="00BF6F9B">
      <w:pPr>
        <w:numPr>
          <w:ilvl w:val="1"/>
          <w:numId w:val="13"/>
        </w:numPr>
      </w:pPr>
      <w:r w:rsidRPr="001A7EF8">
        <w:t>Sodium: ~40mg</w:t>
      </w:r>
    </w:p>
    <w:p w14:paraId="5DF3C059" w14:textId="77777777" w:rsidR="00BF6F9B" w:rsidRPr="001A7EF8" w:rsidRDefault="00BF6F9B" w:rsidP="00BF6F9B">
      <w:pPr>
        <w:numPr>
          <w:ilvl w:val="1"/>
          <w:numId w:val="13"/>
        </w:numPr>
      </w:pPr>
      <w:r w:rsidRPr="001A7EF8">
        <w:t>Phosphorus: ~10mg</w:t>
      </w:r>
    </w:p>
    <w:p w14:paraId="6B270453" w14:textId="77777777" w:rsidR="00BF6F9B" w:rsidRPr="001A7EF8" w:rsidRDefault="00BF6F9B" w:rsidP="00BF6F9B">
      <w:pPr>
        <w:numPr>
          <w:ilvl w:val="1"/>
          <w:numId w:val="13"/>
        </w:numPr>
      </w:pPr>
      <w:r w:rsidRPr="001A7EF8">
        <w:t>Calcium: ~25mg</w:t>
      </w:r>
    </w:p>
    <w:p w14:paraId="52DDD6DE" w14:textId="77777777" w:rsidR="00BF6F9B" w:rsidRPr="001A7EF8" w:rsidRDefault="00BF6F9B" w:rsidP="00BF6F9B">
      <w:pPr>
        <w:numPr>
          <w:ilvl w:val="1"/>
          <w:numId w:val="13"/>
        </w:numPr>
      </w:pPr>
      <w:r w:rsidRPr="001A7EF8">
        <w:t xml:space="preserve">Potassium: ~0mg (using a very small amount of </w:t>
      </w:r>
      <w:proofErr w:type="gramStart"/>
      <w:r w:rsidRPr="001A7EF8">
        <w:t>apple</w:t>
      </w:r>
      <w:proofErr w:type="gramEnd"/>
      <w:r w:rsidRPr="001A7EF8">
        <w:t>)</w:t>
      </w:r>
    </w:p>
    <w:p w14:paraId="2388E016" w14:textId="77777777" w:rsidR="00BF6F9B" w:rsidRPr="001A7EF8" w:rsidRDefault="00BF6F9B" w:rsidP="00BF6F9B">
      <w:pPr>
        <w:numPr>
          <w:ilvl w:val="1"/>
          <w:numId w:val="13"/>
        </w:numPr>
      </w:pPr>
      <w:r w:rsidRPr="001A7EF8">
        <w:t xml:space="preserve">Preparation: This would require a special recipe using low-phosphorus ingredients for the crust (e.g., using rice flour) and a minimal amount of thinly sliced apple. Sweeten </w:t>
      </w:r>
      <w:r w:rsidRPr="001A7EF8">
        <w:lastRenderedPageBreak/>
        <w:t>with a non-caloric sweetener. This is challenging within the budget and restrictions and might need to be replaced with a very small portion of another fruit or a different type of low-phosphorus dessert if feasible.</w:t>
      </w:r>
    </w:p>
    <w:p w14:paraId="550972E0" w14:textId="77777777" w:rsidR="00BF6F9B" w:rsidRPr="001A7EF8" w:rsidRDefault="00BF6F9B" w:rsidP="00BF6F9B">
      <w:pPr>
        <w:numPr>
          <w:ilvl w:val="0"/>
          <w:numId w:val="13"/>
        </w:numPr>
      </w:pPr>
      <w:r w:rsidRPr="001A7EF8">
        <w:rPr>
          <w:b/>
          <w:bCs/>
        </w:rPr>
        <w:t>Eau (Water):</w:t>
      </w:r>
      <w:r w:rsidRPr="001A7EF8">
        <w:t xml:space="preserve"> </w:t>
      </w:r>
    </w:p>
    <w:p w14:paraId="6688CEC5" w14:textId="77777777" w:rsidR="00BF6F9B" w:rsidRPr="001A7EF8" w:rsidRDefault="00BF6F9B" w:rsidP="00BF6F9B">
      <w:pPr>
        <w:numPr>
          <w:ilvl w:val="1"/>
          <w:numId w:val="13"/>
        </w:numPr>
      </w:pPr>
      <w:r w:rsidRPr="001A7EF8">
        <w:t xml:space="preserve">Portion: 8 </w:t>
      </w:r>
      <w:proofErr w:type="spellStart"/>
      <w:r w:rsidRPr="001A7EF8">
        <w:t>fl</w:t>
      </w:r>
      <w:proofErr w:type="spellEnd"/>
      <w:r w:rsidRPr="001A7EF8">
        <w:t xml:space="preserve"> oz</w:t>
      </w:r>
    </w:p>
    <w:p w14:paraId="29713BC7" w14:textId="77777777" w:rsidR="00BF6F9B" w:rsidRPr="001A7EF8" w:rsidRDefault="00BF6F9B" w:rsidP="00BF6F9B">
      <w:r w:rsidRPr="001A7EF8">
        <w:rPr>
          <w:b/>
          <w:bCs/>
        </w:rPr>
        <w:t>Snacks (Approximately 500 calories, 6g protein, 4g fiber, 220mg sodium, 200mg phosphorus, 180mg calcium, 450mg potassium)</w:t>
      </w:r>
    </w:p>
    <w:p w14:paraId="780EFD75" w14:textId="77777777" w:rsidR="00BF6F9B" w:rsidRPr="001A7EF8" w:rsidRDefault="00BF6F9B" w:rsidP="00BF6F9B">
      <w:pPr>
        <w:numPr>
          <w:ilvl w:val="0"/>
          <w:numId w:val="14"/>
        </w:numPr>
      </w:pPr>
      <w:r w:rsidRPr="001A7EF8">
        <w:rPr>
          <w:b/>
          <w:bCs/>
        </w:rPr>
        <w:t xml:space="preserve">Yaourt </w:t>
      </w:r>
      <w:proofErr w:type="spellStart"/>
      <w:r w:rsidRPr="001A7EF8">
        <w:rPr>
          <w:b/>
          <w:bCs/>
        </w:rPr>
        <w:t>Grec</w:t>
      </w:r>
      <w:proofErr w:type="spellEnd"/>
      <w:r w:rsidRPr="001A7EF8">
        <w:rPr>
          <w:b/>
          <w:bCs/>
        </w:rPr>
        <w:t xml:space="preserve"> Nature </w:t>
      </w:r>
      <w:proofErr w:type="spellStart"/>
      <w:r w:rsidRPr="001A7EF8">
        <w:rPr>
          <w:b/>
          <w:bCs/>
        </w:rPr>
        <w:t>Allégé</w:t>
      </w:r>
      <w:proofErr w:type="spellEnd"/>
      <w:r w:rsidRPr="001A7EF8">
        <w:rPr>
          <w:b/>
          <w:bCs/>
        </w:rPr>
        <w:t xml:space="preserve"> (Plain Nonfat Greek Yogurt):</w:t>
      </w:r>
      <w:r w:rsidRPr="001A7EF8">
        <w:t xml:space="preserve"> </w:t>
      </w:r>
    </w:p>
    <w:p w14:paraId="721E6C3C" w14:textId="77777777" w:rsidR="00BF6F9B" w:rsidRPr="001A7EF8" w:rsidRDefault="00BF6F9B" w:rsidP="00BF6F9B">
      <w:pPr>
        <w:numPr>
          <w:ilvl w:val="1"/>
          <w:numId w:val="14"/>
        </w:numPr>
      </w:pPr>
      <w:r w:rsidRPr="001A7EF8">
        <w:t>Portion: ½ cup (approximately 150g)</w:t>
      </w:r>
    </w:p>
    <w:p w14:paraId="142B2805" w14:textId="77777777" w:rsidR="00BF6F9B" w:rsidRPr="001A7EF8" w:rsidRDefault="00BF6F9B" w:rsidP="00BF6F9B">
      <w:pPr>
        <w:numPr>
          <w:ilvl w:val="1"/>
          <w:numId w:val="14"/>
        </w:numPr>
      </w:pPr>
      <w:r w:rsidRPr="001A7EF8">
        <w:t>Protein: ~13g</w:t>
      </w:r>
    </w:p>
    <w:p w14:paraId="56AB02C9" w14:textId="77777777" w:rsidR="00BF6F9B" w:rsidRPr="001A7EF8" w:rsidRDefault="00BF6F9B" w:rsidP="00BF6F9B">
      <w:pPr>
        <w:numPr>
          <w:ilvl w:val="1"/>
          <w:numId w:val="14"/>
        </w:numPr>
      </w:pPr>
      <w:r w:rsidRPr="001A7EF8">
        <w:t>Calories: ~80 kcal</w:t>
      </w:r>
    </w:p>
    <w:p w14:paraId="7996B0FB" w14:textId="77777777" w:rsidR="00BF6F9B" w:rsidRPr="001A7EF8" w:rsidRDefault="00BF6F9B" w:rsidP="00BF6F9B">
      <w:pPr>
        <w:numPr>
          <w:ilvl w:val="1"/>
          <w:numId w:val="14"/>
        </w:numPr>
      </w:pPr>
      <w:r w:rsidRPr="001A7EF8">
        <w:t>Fiber: ~0g</w:t>
      </w:r>
    </w:p>
    <w:p w14:paraId="251096D4" w14:textId="77777777" w:rsidR="00BF6F9B" w:rsidRPr="001A7EF8" w:rsidRDefault="00BF6F9B" w:rsidP="00BF6F9B">
      <w:pPr>
        <w:numPr>
          <w:ilvl w:val="1"/>
          <w:numId w:val="14"/>
        </w:numPr>
      </w:pPr>
      <w:r w:rsidRPr="001A7EF8">
        <w:t>Sodium: ~60mg</w:t>
      </w:r>
    </w:p>
    <w:p w14:paraId="0877106C" w14:textId="77777777" w:rsidR="00BF6F9B" w:rsidRPr="001A7EF8" w:rsidRDefault="00BF6F9B" w:rsidP="00BF6F9B">
      <w:pPr>
        <w:numPr>
          <w:ilvl w:val="1"/>
          <w:numId w:val="14"/>
        </w:numPr>
      </w:pPr>
      <w:r w:rsidRPr="001A7EF8">
        <w:t>Phosphorus: ~200mg</w:t>
      </w:r>
    </w:p>
    <w:p w14:paraId="5ABDA4B2" w14:textId="77777777" w:rsidR="00BF6F9B" w:rsidRPr="001A7EF8" w:rsidRDefault="00BF6F9B" w:rsidP="00BF6F9B">
      <w:pPr>
        <w:numPr>
          <w:ilvl w:val="1"/>
          <w:numId w:val="14"/>
        </w:numPr>
      </w:pPr>
      <w:r w:rsidRPr="001A7EF8">
        <w:t>Calcium: ~200mg</w:t>
      </w:r>
    </w:p>
    <w:p w14:paraId="386439F9" w14:textId="77777777" w:rsidR="00BF6F9B" w:rsidRPr="001A7EF8" w:rsidRDefault="00BF6F9B" w:rsidP="00BF6F9B">
      <w:pPr>
        <w:numPr>
          <w:ilvl w:val="1"/>
          <w:numId w:val="14"/>
        </w:numPr>
      </w:pPr>
      <w:r w:rsidRPr="001A7EF8">
        <w:t>Potassium: ~200mg</w:t>
      </w:r>
    </w:p>
    <w:p w14:paraId="7810E237" w14:textId="77777777" w:rsidR="00BF6F9B" w:rsidRPr="001A7EF8" w:rsidRDefault="00BF6F9B" w:rsidP="00BF6F9B">
      <w:pPr>
        <w:numPr>
          <w:ilvl w:val="0"/>
          <w:numId w:val="14"/>
        </w:numPr>
      </w:pPr>
      <w:r w:rsidRPr="001A7EF8">
        <w:rPr>
          <w:b/>
          <w:bCs/>
        </w:rPr>
        <w:t>Petite Pomme (Small Apple):</w:t>
      </w:r>
      <w:r w:rsidRPr="001A7EF8">
        <w:t xml:space="preserve"> </w:t>
      </w:r>
    </w:p>
    <w:p w14:paraId="3AC3533D" w14:textId="77777777" w:rsidR="00BF6F9B" w:rsidRPr="001A7EF8" w:rsidRDefault="00BF6F9B" w:rsidP="00BF6F9B">
      <w:pPr>
        <w:numPr>
          <w:ilvl w:val="1"/>
          <w:numId w:val="14"/>
        </w:numPr>
      </w:pPr>
      <w:r w:rsidRPr="001A7EF8">
        <w:t>Portion: 1 small apple (approximately 100g)</w:t>
      </w:r>
    </w:p>
    <w:p w14:paraId="725D1D5B" w14:textId="77777777" w:rsidR="00BF6F9B" w:rsidRPr="001A7EF8" w:rsidRDefault="00BF6F9B" w:rsidP="00BF6F9B">
      <w:pPr>
        <w:numPr>
          <w:ilvl w:val="1"/>
          <w:numId w:val="14"/>
        </w:numPr>
      </w:pPr>
      <w:r w:rsidRPr="001A7EF8">
        <w:t>Protein: ~0g</w:t>
      </w:r>
    </w:p>
    <w:p w14:paraId="793C0FDC" w14:textId="77777777" w:rsidR="00BF6F9B" w:rsidRPr="001A7EF8" w:rsidRDefault="00BF6F9B" w:rsidP="00BF6F9B">
      <w:pPr>
        <w:numPr>
          <w:ilvl w:val="1"/>
          <w:numId w:val="14"/>
        </w:numPr>
      </w:pPr>
      <w:r w:rsidRPr="001A7EF8">
        <w:t>Calories: ~50 kcal</w:t>
      </w:r>
    </w:p>
    <w:p w14:paraId="10396908" w14:textId="77777777" w:rsidR="00BF6F9B" w:rsidRPr="001A7EF8" w:rsidRDefault="00BF6F9B" w:rsidP="00BF6F9B">
      <w:pPr>
        <w:numPr>
          <w:ilvl w:val="1"/>
          <w:numId w:val="14"/>
        </w:numPr>
      </w:pPr>
      <w:r w:rsidRPr="001A7EF8">
        <w:t>Fiber: ~2g</w:t>
      </w:r>
    </w:p>
    <w:p w14:paraId="057EFFFF" w14:textId="77777777" w:rsidR="00BF6F9B" w:rsidRPr="001A7EF8" w:rsidRDefault="00BF6F9B" w:rsidP="00BF6F9B">
      <w:pPr>
        <w:numPr>
          <w:ilvl w:val="1"/>
          <w:numId w:val="14"/>
        </w:numPr>
      </w:pPr>
      <w:r w:rsidRPr="001A7EF8">
        <w:t>Sodium: ~1mg</w:t>
      </w:r>
    </w:p>
    <w:p w14:paraId="742F93EE" w14:textId="77777777" w:rsidR="00BF6F9B" w:rsidRPr="001A7EF8" w:rsidRDefault="00BF6F9B" w:rsidP="00BF6F9B">
      <w:pPr>
        <w:numPr>
          <w:ilvl w:val="1"/>
          <w:numId w:val="14"/>
        </w:numPr>
      </w:pPr>
      <w:r w:rsidRPr="001A7EF8">
        <w:t>Phosphorus: ~10mg</w:t>
      </w:r>
    </w:p>
    <w:p w14:paraId="604AF770" w14:textId="77777777" w:rsidR="00BF6F9B" w:rsidRPr="001A7EF8" w:rsidRDefault="00BF6F9B" w:rsidP="00BF6F9B">
      <w:pPr>
        <w:numPr>
          <w:ilvl w:val="1"/>
          <w:numId w:val="14"/>
        </w:numPr>
      </w:pPr>
      <w:r w:rsidRPr="001A7EF8">
        <w:t>Calcium: ~5mg</w:t>
      </w:r>
    </w:p>
    <w:p w14:paraId="370365C5" w14:textId="77777777" w:rsidR="00BF6F9B" w:rsidRPr="001A7EF8" w:rsidRDefault="00BF6F9B" w:rsidP="00BF6F9B">
      <w:pPr>
        <w:numPr>
          <w:ilvl w:val="1"/>
          <w:numId w:val="14"/>
        </w:numPr>
      </w:pPr>
      <w:r w:rsidRPr="001A7EF8">
        <w:t>Potassium: ~100mg</w:t>
      </w:r>
    </w:p>
    <w:p w14:paraId="1864077E" w14:textId="77777777" w:rsidR="00BF6F9B" w:rsidRPr="001A7EF8" w:rsidRDefault="00BF6F9B" w:rsidP="00BF6F9B">
      <w:pPr>
        <w:numPr>
          <w:ilvl w:val="0"/>
          <w:numId w:val="14"/>
        </w:numPr>
      </w:pPr>
      <w:proofErr w:type="spellStart"/>
      <w:r w:rsidRPr="001A7EF8">
        <w:rPr>
          <w:b/>
          <w:bCs/>
        </w:rPr>
        <w:t>Craquelins</w:t>
      </w:r>
      <w:proofErr w:type="spellEnd"/>
      <w:r w:rsidRPr="001A7EF8">
        <w:rPr>
          <w:b/>
          <w:bCs/>
        </w:rPr>
        <w:t xml:space="preserve"> de Riz Non </w:t>
      </w:r>
      <w:proofErr w:type="spellStart"/>
      <w:r w:rsidRPr="001A7EF8">
        <w:rPr>
          <w:b/>
          <w:bCs/>
        </w:rPr>
        <w:t>Salés</w:t>
      </w:r>
      <w:proofErr w:type="spellEnd"/>
      <w:r w:rsidRPr="001A7EF8">
        <w:rPr>
          <w:b/>
          <w:bCs/>
        </w:rPr>
        <w:t xml:space="preserve"> (Unsalted Rice Cakes):</w:t>
      </w:r>
      <w:r w:rsidRPr="001A7EF8">
        <w:t xml:space="preserve"> </w:t>
      </w:r>
    </w:p>
    <w:p w14:paraId="508026D8" w14:textId="77777777" w:rsidR="00BF6F9B" w:rsidRPr="001A7EF8" w:rsidRDefault="00BF6F9B" w:rsidP="00BF6F9B">
      <w:pPr>
        <w:numPr>
          <w:ilvl w:val="1"/>
          <w:numId w:val="14"/>
        </w:numPr>
      </w:pPr>
      <w:r w:rsidRPr="001A7EF8">
        <w:t>Portion: 3 rice cakes</w:t>
      </w:r>
    </w:p>
    <w:p w14:paraId="5F5EFD8A" w14:textId="77777777" w:rsidR="00BF6F9B" w:rsidRPr="001A7EF8" w:rsidRDefault="00BF6F9B" w:rsidP="00BF6F9B">
      <w:pPr>
        <w:numPr>
          <w:ilvl w:val="1"/>
          <w:numId w:val="14"/>
        </w:numPr>
      </w:pPr>
      <w:r w:rsidRPr="001A7EF8">
        <w:t>Protein: ~2g</w:t>
      </w:r>
    </w:p>
    <w:p w14:paraId="5A318580" w14:textId="77777777" w:rsidR="00BF6F9B" w:rsidRPr="001A7EF8" w:rsidRDefault="00BF6F9B" w:rsidP="00BF6F9B">
      <w:pPr>
        <w:numPr>
          <w:ilvl w:val="1"/>
          <w:numId w:val="14"/>
        </w:numPr>
      </w:pPr>
      <w:r w:rsidRPr="001A7EF8">
        <w:t>Calories: ~100 kcal</w:t>
      </w:r>
    </w:p>
    <w:p w14:paraId="38DB6EB2" w14:textId="77777777" w:rsidR="00BF6F9B" w:rsidRPr="001A7EF8" w:rsidRDefault="00BF6F9B" w:rsidP="00BF6F9B">
      <w:pPr>
        <w:numPr>
          <w:ilvl w:val="1"/>
          <w:numId w:val="14"/>
        </w:numPr>
      </w:pPr>
      <w:r w:rsidRPr="001A7EF8">
        <w:t>Fiber: ~2g</w:t>
      </w:r>
    </w:p>
    <w:p w14:paraId="55326B6B" w14:textId="77777777" w:rsidR="00BF6F9B" w:rsidRPr="001A7EF8" w:rsidRDefault="00BF6F9B" w:rsidP="00BF6F9B">
      <w:pPr>
        <w:numPr>
          <w:ilvl w:val="1"/>
          <w:numId w:val="14"/>
        </w:numPr>
      </w:pPr>
      <w:r w:rsidRPr="001A7EF8">
        <w:lastRenderedPageBreak/>
        <w:t>Sodium: ~10mg</w:t>
      </w:r>
    </w:p>
    <w:p w14:paraId="0A4FD006" w14:textId="77777777" w:rsidR="00BF6F9B" w:rsidRPr="001A7EF8" w:rsidRDefault="00BF6F9B" w:rsidP="00BF6F9B">
      <w:pPr>
        <w:numPr>
          <w:ilvl w:val="1"/>
          <w:numId w:val="14"/>
        </w:numPr>
      </w:pPr>
      <w:r w:rsidRPr="001A7EF8">
        <w:t>Phosphorus: ~20mg</w:t>
      </w:r>
    </w:p>
    <w:p w14:paraId="32EC3C17" w14:textId="77777777" w:rsidR="00BF6F9B" w:rsidRPr="001A7EF8" w:rsidRDefault="00BF6F9B" w:rsidP="00BF6F9B">
      <w:pPr>
        <w:numPr>
          <w:ilvl w:val="1"/>
          <w:numId w:val="14"/>
        </w:numPr>
      </w:pPr>
      <w:r w:rsidRPr="001A7EF8">
        <w:t>Calcium: ~10mg</w:t>
      </w:r>
    </w:p>
    <w:p w14:paraId="2BCA03E4" w14:textId="77777777" w:rsidR="00BF6F9B" w:rsidRPr="001A7EF8" w:rsidRDefault="00BF6F9B" w:rsidP="00BF6F9B">
      <w:pPr>
        <w:numPr>
          <w:ilvl w:val="1"/>
          <w:numId w:val="14"/>
        </w:numPr>
      </w:pPr>
      <w:r w:rsidRPr="001A7EF8">
        <w:t>Potassium: ~50mg</w:t>
      </w:r>
    </w:p>
    <w:p w14:paraId="00040AE3" w14:textId="77777777" w:rsidR="00BF6F9B" w:rsidRPr="001A7EF8" w:rsidRDefault="00BF6F9B" w:rsidP="00BF6F9B">
      <w:pPr>
        <w:numPr>
          <w:ilvl w:val="0"/>
          <w:numId w:val="14"/>
        </w:numPr>
      </w:pPr>
      <w:proofErr w:type="spellStart"/>
      <w:r w:rsidRPr="001A7EF8">
        <w:rPr>
          <w:b/>
          <w:bCs/>
        </w:rPr>
        <w:t>Amandes</w:t>
      </w:r>
      <w:proofErr w:type="spellEnd"/>
      <w:r w:rsidRPr="001A7EF8">
        <w:rPr>
          <w:b/>
          <w:bCs/>
        </w:rPr>
        <w:t xml:space="preserve"> Non </w:t>
      </w:r>
      <w:proofErr w:type="spellStart"/>
      <w:r w:rsidRPr="001A7EF8">
        <w:rPr>
          <w:b/>
          <w:bCs/>
        </w:rPr>
        <w:t>Salées</w:t>
      </w:r>
      <w:proofErr w:type="spellEnd"/>
      <w:r w:rsidRPr="001A7EF8">
        <w:rPr>
          <w:b/>
          <w:bCs/>
        </w:rPr>
        <w:t xml:space="preserve"> (Unsalted Almonds):</w:t>
      </w:r>
      <w:r w:rsidRPr="001A7EF8">
        <w:t xml:space="preserve"> </w:t>
      </w:r>
    </w:p>
    <w:p w14:paraId="36225DC3" w14:textId="77777777" w:rsidR="00BF6F9B" w:rsidRPr="001A7EF8" w:rsidRDefault="00BF6F9B" w:rsidP="00BF6F9B">
      <w:pPr>
        <w:numPr>
          <w:ilvl w:val="1"/>
          <w:numId w:val="14"/>
        </w:numPr>
      </w:pPr>
      <w:r w:rsidRPr="001A7EF8">
        <w:t>Portion: ¼ cup (approximately 35g)</w:t>
      </w:r>
    </w:p>
    <w:p w14:paraId="5F73DDA0" w14:textId="77777777" w:rsidR="00BF6F9B" w:rsidRPr="001A7EF8" w:rsidRDefault="00BF6F9B" w:rsidP="00BF6F9B">
      <w:pPr>
        <w:numPr>
          <w:ilvl w:val="1"/>
          <w:numId w:val="14"/>
        </w:numPr>
      </w:pPr>
      <w:r w:rsidRPr="001A7EF8">
        <w:t>Protein: ~7g</w:t>
      </w:r>
    </w:p>
    <w:p w14:paraId="7B0A3E61" w14:textId="77777777" w:rsidR="00BF6F9B" w:rsidRPr="001A7EF8" w:rsidRDefault="00BF6F9B" w:rsidP="00BF6F9B">
      <w:pPr>
        <w:numPr>
          <w:ilvl w:val="1"/>
          <w:numId w:val="14"/>
        </w:numPr>
      </w:pPr>
      <w:r w:rsidRPr="001A7EF8">
        <w:t>Calories: ~200 kcal</w:t>
      </w:r>
    </w:p>
    <w:p w14:paraId="530807B9" w14:textId="77777777" w:rsidR="00BF6F9B" w:rsidRPr="001A7EF8" w:rsidRDefault="00BF6F9B" w:rsidP="00BF6F9B">
      <w:pPr>
        <w:numPr>
          <w:ilvl w:val="1"/>
          <w:numId w:val="14"/>
        </w:numPr>
      </w:pPr>
      <w:r w:rsidRPr="001A7EF8">
        <w:t>Fiber: ~3.5g</w:t>
      </w:r>
    </w:p>
    <w:p w14:paraId="761D210A" w14:textId="77777777" w:rsidR="00BF6F9B" w:rsidRPr="001A7EF8" w:rsidRDefault="00BF6F9B" w:rsidP="00BF6F9B">
      <w:pPr>
        <w:numPr>
          <w:ilvl w:val="1"/>
          <w:numId w:val="14"/>
        </w:numPr>
      </w:pPr>
      <w:r w:rsidRPr="001A7EF8">
        <w:t>Sodium: ~1mg</w:t>
      </w:r>
    </w:p>
    <w:p w14:paraId="56897EDB" w14:textId="77777777" w:rsidR="00BF6F9B" w:rsidRPr="001A7EF8" w:rsidRDefault="00BF6F9B" w:rsidP="00BF6F9B">
      <w:pPr>
        <w:numPr>
          <w:ilvl w:val="1"/>
          <w:numId w:val="14"/>
        </w:numPr>
      </w:pPr>
      <w:r w:rsidRPr="001A7EF8">
        <w:t>Phosphorus: ~135mg</w:t>
      </w:r>
    </w:p>
    <w:p w14:paraId="73D48C12" w14:textId="77777777" w:rsidR="00BF6F9B" w:rsidRPr="001A7EF8" w:rsidRDefault="00BF6F9B" w:rsidP="00BF6F9B">
      <w:pPr>
        <w:numPr>
          <w:ilvl w:val="1"/>
          <w:numId w:val="14"/>
        </w:numPr>
      </w:pPr>
      <w:r w:rsidRPr="001A7EF8">
        <w:t>Calcium: ~80mg</w:t>
      </w:r>
    </w:p>
    <w:p w14:paraId="3C0E79B0" w14:textId="77777777" w:rsidR="00BF6F9B" w:rsidRPr="001A7EF8" w:rsidRDefault="00BF6F9B" w:rsidP="00BF6F9B">
      <w:pPr>
        <w:numPr>
          <w:ilvl w:val="1"/>
          <w:numId w:val="14"/>
        </w:numPr>
      </w:pPr>
      <w:r w:rsidRPr="001A7EF8">
        <w:t>Potassium: ~250mg</w:t>
      </w:r>
    </w:p>
    <w:p w14:paraId="125F2530" w14:textId="77777777" w:rsidR="00BF6F9B" w:rsidRPr="001A7EF8" w:rsidRDefault="00BF6F9B" w:rsidP="00BF6F9B">
      <w:r w:rsidRPr="001A7EF8">
        <w:rPr>
          <w:b/>
          <w:bCs/>
        </w:rPr>
        <w:t>Daily Totals (Estimated):</w:t>
      </w:r>
    </w:p>
    <w:p w14:paraId="67226A84" w14:textId="77777777" w:rsidR="00BF6F9B" w:rsidRPr="001A7EF8" w:rsidRDefault="00BF6F9B" w:rsidP="00BF6F9B">
      <w:pPr>
        <w:numPr>
          <w:ilvl w:val="0"/>
          <w:numId w:val="15"/>
        </w:numPr>
      </w:pPr>
      <w:r w:rsidRPr="001A7EF8">
        <w:rPr>
          <w:b/>
          <w:bCs/>
        </w:rPr>
        <w:t>Calories:</w:t>
      </w:r>
      <w:r w:rsidRPr="001A7EF8">
        <w:t xml:space="preserve"> ~2750 kcal (Needs adjustment to reach 3100 kcal - consider adding a small additional snack or increasing portion sizes slightly where appropriate and safe within other limits)</w:t>
      </w:r>
    </w:p>
    <w:p w14:paraId="2E5D401E" w14:textId="77777777" w:rsidR="00BF6F9B" w:rsidRPr="001A7EF8" w:rsidRDefault="00BF6F9B" w:rsidP="00BF6F9B">
      <w:pPr>
        <w:numPr>
          <w:ilvl w:val="0"/>
          <w:numId w:val="15"/>
        </w:numPr>
      </w:pPr>
      <w:r w:rsidRPr="001A7EF8">
        <w:rPr>
          <w:b/>
          <w:bCs/>
        </w:rPr>
        <w:t>Protein:</w:t>
      </w:r>
      <w:r w:rsidRPr="001A7EF8">
        <w:t xml:space="preserve"> ~116g</w:t>
      </w:r>
    </w:p>
    <w:p w14:paraId="4A718388" w14:textId="77777777" w:rsidR="00BF6F9B" w:rsidRPr="001A7EF8" w:rsidRDefault="00BF6F9B" w:rsidP="00BF6F9B">
      <w:pPr>
        <w:numPr>
          <w:ilvl w:val="0"/>
          <w:numId w:val="15"/>
        </w:numPr>
      </w:pPr>
      <w:r w:rsidRPr="001A7EF8">
        <w:rPr>
          <w:b/>
          <w:bCs/>
        </w:rPr>
        <w:t>Fiber:</w:t>
      </w:r>
      <w:r w:rsidRPr="001A7EF8">
        <w:t xml:space="preserve"> ~19g</w:t>
      </w:r>
    </w:p>
    <w:p w14:paraId="7FCFE0ED" w14:textId="77777777" w:rsidR="00BF6F9B" w:rsidRPr="001A7EF8" w:rsidRDefault="00BF6F9B" w:rsidP="00BF6F9B">
      <w:pPr>
        <w:numPr>
          <w:ilvl w:val="0"/>
          <w:numId w:val="15"/>
        </w:numPr>
      </w:pPr>
      <w:r w:rsidRPr="001A7EF8">
        <w:rPr>
          <w:b/>
          <w:bCs/>
        </w:rPr>
        <w:t>Sodium:</w:t>
      </w:r>
      <w:r w:rsidRPr="001A7EF8">
        <w:t xml:space="preserve"> ~1400mg</w:t>
      </w:r>
    </w:p>
    <w:p w14:paraId="64F4F335" w14:textId="77777777" w:rsidR="00BF6F9B" w:rsidRPr="001A7EF8" w:rsidRDefault="00BF6F9B" w:rsidP="00BF6F9B">
      <w:pPr>
        <w:numPr>
          <w:ilvl w:val="0"/>
          <w:numId w:val="15"/>
        </w:numPr>
      </w:pPr>
      <w:r w:rsidRPr="001A7EF8">
        <w:rPr>
          <w:b/>
          <w:bCs/>
        </w:rPr>
        <w:t>Phosphorus:</w:t>
      </w:r>
      <w:r w:rsidRPr="001A7EF8">
        <w:t xml:space="preserve"> ~1230mg</w:t>
      </w:r>
    </w:p>
    <w:p w14:paraId="2423360F" w14:textId="77777777" w:rsidR="00BF6F9B" w:rsidRPr="001A7EF8" w:rsidRDefault="00BF6F9B" w:rsidP="00BF6F9B">
      <w:pPr>
        <w:numPr>
          <w:ilvl w:val="0"/>
          <w:numId w:val="15"/>
        </w:numPr>
      </w:pPr>
      <w:r w:rsidRPr="001A7EF8">
        <w:rPr>
          <w:b/>
          <w:bCs/>
        </w:rPr>
        <w:t>Calcium:</w:t>
      </w:r>
      <w:r w:rsidRPr="001A7EF8">
        <w:t xml:space="preserve"> ~760mg</w:t>
      </w:r>
    </w:p>
    <w:p w14:paraId="75DDB650" w14:textId="77777777" w:rsidR="00BF6F9B" w:rsidRPr="001A7EF8" w:rsidRDefault="00BF6F9B" w:rsidP="00BF6F9B">
      <w:pPr>
        <w:numPr>
          <w:ilvl w:val="0"/>
          <w:numId w:val="15"/>
        </w:numPr>
      </w:pPr>
      <w:r w:rsidRPr="001A7EF8">
        <w:rPr>
          <w:b/>
          <w:bCs/>
        </w:rPr>
        <w:t>Potassium:</w:t>
      </w:r>
      <w:r w:rsidRPr="001A7EF8">
        <w:t xml:space="preserve"> ~2350mg</w:t>
      </w:r>
    </w:p>
    <w:p w14:paraId="55A8053C" w14:textId="77777777" w:rsidR="00BF6F9B" w:rsidRPr="001A7EF8" w:rsidRDefault="00BF6F9B" w:rsidP="00BF6F9B">
      <w:pPr>
        <w:numPr>
          <w:ilvl w:val="0"/>
          <w:numId w:val="15"/>
        </w:numPr>
      </w:pPr>
      <w:r w:rsidRPr="001A7EF8">
        <w:rPr>
          <w:b/>
          <w:bCs/>
        </w:rPr>
        <w:t>Fluids:</w:t>
      </w:r>
      <w:r w:rsidRPr="001A7EF8">
        <w:t xml:space="preserve"> Approximately 1050 mL (from food and beverages)</w:t>
      </w:r>
    </w:p>
    <w:p w14:paraId="29DDB779" w14:textId="77777777" w:rsidR="00BF6F9B" w:rsidRPr="001A7EF8" w:rsidRDefault="00BF6F9B" w:rsidP="00BF6F9B">
      <w:r w:rsidRPr="001A7EF8">
        <w:rPr>
          <w:b/>
          <w:bCs/>
        </w:rPr>
        <w:t>Important Considerations and Budget Notes:</w:t>
      </w:r>
    </w:p>
    <w:p w14:paraId="39D46D48" w14:textId="77777777" w:rsidR="00BF6F9B" w:rsidRPr="001A7EF8" w:rsidRDefault="00BF6F9B" w:rsidP="00BF6F9B">
      <w:pPr>
        <w:numPr>
          <w:ilvl w:val="0"/>
          <w:numId w:val="16"/>
        </w:numPr>
      </w:pPr>
      <w:r w:rsidRPr="001A7EF8">
        <w:rPr>
          <w:b/>
          <w:bCs/>
        </w:rPr>
        <w:t>Budget:</w:t>
      </w:r>
      <w:r w:rsidRPr="001A7EF8">
        <w:t xml:space="preserve"> This meal plan attempts to use relatively inexpensive ingredients. Buying in bulk when possible and choosing seasonal produce can help stay within the $12.5 budget. Egg whites are generally affordable. Canned tuna is a budget-friendly protein source. Rice cakes and plain yogurt are also usually inexpensive. Almonds can be a bit pricier, so consider smaller portions or alternatives if needed. The apple tart might be challenging to make within the budget with specialized ingredients; consider a simpler fruit option instead.</w:t>
      </w:r>
    </w:p>
    <w:p w14:paraId="25713235" w14:textId="77777777" w:rsidR="00BF6F9B" w:rsidRPr="001A7EF8" w:rsidRDefault="00BF6F9B" w:rsidP="00BF6F9B">
      <w:pPr>
        <w:numPr>
          <w:ilvl w:val="0"/>
          <w:numId w:val="16"/>
        </w:numPr>
      </w:pPr>
      <w:r w:rsidRPr="001A7EF8">
        <w:rPr>
          <w:b/>
          <w:bCs/>
        </w:rPr>
        <w:lastRenderedPageBreak/>
        <w:t>Fluid Restriction:</w:t>
      </w:r>
      <w:r w:rsidRPr="001A7EF8">
        <w:t xml:space="preserve"> The estimated fluid intake from this plan is around 1050 mL (including coffee, almond milk, and water). You have a limit of 1200 mL, so this plan leaves some room for additional fluids if </w:t>
      </w:r>
      <w:proofErr w:type="gramStart"/>
      <w:r w:rsidRPr="001A7EF8">
        <w:t>needed, but</w:t>
      </w:r>
      <w:proofErr w:type="gramEnd"/>
      <w:r w:rsidRPr="001A7EF8">
        <w:t xml:space="preserve"> be mindful of this limit.</w:t>
      </w:r>
    </w:p>
    <w:p w14:paraId="029FE6F0" w14:textId="77777777" w:rsidR="00BF6F9B" w:rsidRPr="001A7EF8" w:rsidRDefault="00BF6F9B" w:rsidP="00BF6F9B">
      <w:pPr>
        <w:numPr>
          <w:ilvl w:val="0"/>
          <w:numId w:val="16"/>
        </w:numPr>
      </w:pPr>
      <w:r w:rsidRPr="001A7EF8">
        <w:rPr>
          <w:b/>
          <w:bCs/>
        </w:rPr>
        <w:t>Phosphorus:</w:t>
      </w:r>
      <w:r w:rsidRPr="001A7EF8">
        <w:t xml:space="preserve"> The phosphorus content is close to the upper limit. It's crucial to choose low-phosphorus options within each food group. For example, egg whites are much lower in phosphorus than whole eggs.</w:t>
      </w:r>
    </w:p>
    <w:p w14:paraId="4B6B23D5" w14:textId="77777777" w:rsidR="00BF6F9B" w:rsidRPr="001A7EF8" w:rsidRDefault="00BF6F9B" w:rsidP="00BF6F9B">
      <w:pPr>
        <w:numPr>
          <w:ilvl w:val="0"/>
          <w:numId w:val="16"/>
        </w:numPr>
      </w:pPr>
      <w:r w:rsidRPr="001A7EF8">
        <w:rPr>
          <w:b/>
          <w:bCs/>
        </w:rPr>
        <w:t>Potassium:</w:t>
      </w:r>
      <w:r w:rsidRPr="001A7EF8">
        <w:t xml:space="preserve"> The potassium is within the recommended range. Be mindful of portion sizes for fruits and vegetables. Steaming vegetables can help reduce potassium content.</w:t>
      </w:r>
    </w:p>
    <w:p w14:paraId="684A8762" w14:textId="77777777" w:rsidR="00BF6F9B" w:rsidRPr="001A7EF8" w:rsidRDefault="00BF6F9B" w:rsidP="00BF6F9B">
      <w:pPr>
        <w:numPr>
          <w:ilvl w:val="0"/>
          <w:numId w:val="16"/>
        </w:numPr>
      </w:pPr>
      <w:r w:rsidRPr="001A7EF8">
        <w:rPr>
          <w:b/>
          <w:bCs/>
        </w:rPr>
        <w:t>Sodium</w:t>
      </w:r>
      <w:proofErr w:type="gramStart"/>
      <w:r w:rsidRPr="001A7EF8">
        <w:rPr>
          <w:b/>
          <w:bCs/>
        </w:rPr>
        <w:t>:</w:t>
      </w:r>
      <w:r w:rsidRPr="001A7EF8">
        <w:t xml:space="preserve"> The sodium</w:t>
      </w:r>
      <w:proofErr w:type="gramEnd"/>
      <w:r w:rsidRPr="001A7EF8">
        <w:t xml:space="preserve"> is well within the limit. Using fresh herbs and making your own low-sodium dressings is helpful. Limit processed foods and canned goods with added sodium.</w:t>
      </w:r>
    </w:p>
    <w:p w14:paraId="0E38A5C1" w14:textId="77777777" w:rsidR="00BF6F9B" w:rsidRPr="001A7EF8" w:rsidRDefault="00BF6F9B" w:rsidP="00BF6F9B">
      <w:pPr>
        <w:numPr>
          <w:ilvl w:val="0"/>
          <w:numId w:val="16"/>
        </w:numPr>
      </w:pPr>
      <w:r w:rsidRPr="001A7EF8">
        <w:rPr>
          <w:b/>
          <w:bCs/>
        </w:rPr>
        <w:t>Calcium:</w:t>
      </w:r>
      <w:r w:rsidRPr="001A7EF8">
        <w:t xml:space="preserve"> The calcium is within the recommended range.</w:t>
      </w:r>
    </w:p>
    <w:p w14:paraId="2E3B86DA" w14:textId="77777777" w:rsidR="00BF6F9B" w:rsidRPr="001A7EF8" w:rsidRDefault="00BF6F9B" w:rsidP="00BF6F9B">
      <w:pPr>
        <w:numPr>
          <w:ilvl w:val="0"/>
          <w:numId w:val="16"/>
        </w:numPr>
      </w:pPr>
      <w:r w:rsidRPr="001A7EF8">
        <w:rPr>
          <w:b/>
          <w:bCs/>
        </w:rPr>
        <w:t>Protein:</w:t>
      </w:r>
      <w:r w:rsidRPr="001A7EF8">
        <w:t xml:space="preserve"> The protein target of 116g is met in this plan.</w:t>
      </w:r>
    </w:p>
    <w:p w14:paraId="3CB11357" w14:textId="77777777" w:rsidR="00BF6F9B" w:rsidRPr="001A7EF8" w:rsidRDefault="00BF6F9B" w:rsidP="00BF6F9B">
      <w:pPr>
        <w:numPr>
          <w:ilvl w:val="0"/>
          <w:numId w:val="16"/>
        </w:numPr>
      </w:pPr>
      <w:r w:rsidRPr="001A7EF8">
        <w:rPr>
          <w:b/>
          <w:bCs/>
        </w:rPr>
        <w:t>Calories:</w:t>
      </w:r>
      <w:r w:rsidRPr="001A7EF8">
        <w:t xml:space="preserve"> The estimated calorie total is around 2750 kcal, which is below the recommended 3100 kcal. You might need to increase portion sizes of some items, particularly those high in healthy fats and protein, or add a small extra snack, while staying within your other nutrient limits. Consider adding a small serving of olive oil with your meals or an additional low-phosphorus, low-potassium snack like a few more unsalted rice cakes with a thin spread of unsalted butter or a small amount of avocado (if potassium allows).</w:t>
      </w:r>
    </w:p>
    <w:p w14:paraId="703FC8A5" w14:textId="77777777" w:rsidR="00BF6F9B" w:rsidRPr="001A7EF8" w:rsidRDefault="00BF6F9B" w:rsidP="00BF6F9B">
      <w:pPr>
        <w:numPr>
          <w:ilvl w:val="0"/>
          <w:numId w:val="16"/>
        </w:numPr>
      </w:pPr>
      <w:r w:rsidRPr="001A7EF8">
        <w:rPr>
          <w:b/>
          <w:bCs/>
        </w:rPr>
        <w:t>Diabetes:</w:t>
      </w:r>
      <w:r w:rsidRPr="001A7EF8">
        <w:t xml:space="preserve"> This meal plan includes complex carbohydrates (whole wheat bread, baguette, vegetables) and protein to help manage blood sugar. Be mindful of portion sizes, especially for the baguette and apple. Monitor your blood glucose levels as recommended by your doctor.</w:t>
      </w:r>
    </w:p>
    <w:p w14:paraId="5A014C30" w14:textId="77777777" w:rsidR="00BF6F9B" w:rsidRPr="001A7EF8" w:rsidRDefault="00BF6F9B" w:rsidP="00BF6F9B">
      <w:pPr>
        <w:numPr>
          <w:ilvl w:val="0"/>
          <w:numId w:val="16"/>
        </w:numPr>
      </w:pPr>
      <w:r w:rsidRPr="001A7EF8">
        <w:rPr>
          <w:b/>
          <w:bCs/>
        </w:rPr>
        <w:t>Heart Failure:</w:t>
      </w:r>
      <w:r w:rsidRPr="001A7EF8">
        <w:t xml:space="preserve"> This plan is mindful of sodium and fluid restrictions, which are important for managing heart failure.</w:t>
      </w:r>
    </w:p>
    <w:p w14:paraId="7ED4BD27" w14:textId="77777777" w:rsidR="00BF6F9B" w:rsidRPr="001A7EF8" w:rsidRDefault="00BF6F9B" w:rsidP="00BF6F9B">
      <w:r w:rsidRPr="001A7EF8">
        <w:rPr>
          <w:b/>
          <w:bCs/>
        </w:rPr>
        <w:t>Important Notes:</w:t>
      </w:r>
    </w:p>
    <w:p w14:paraId="42697AB4" w14:textId="77777777" w:rsidR="00BF6F9B" w:rsidRPr="001A7EF8" w:rsidRDefault="00BF6F9B" w:rsidP="00BF6F9B">
      <w:pPr>
        <w:numPr>
          <w:ilvl w:val="0"/>
          <w:numId w:val="17"/>
        </w:numPr>
      </w:pPr>
      <w:r w:rsidRPr="001A7EF8">
        <w:t>This meal plan is a suggestion and should be reviewed and adjusted by your registered dietitian to ensure it meets your individual needs and medical conditions.</w:t>
      </w:r>
    </w:p>
    <w:p w14:paraId="639516D7" w14:textId="77777777" w:rsidR="00BF6F9B" w:rsidRPr="001A7EF8" w:rsidRDefault="00BF6F9B" w:rsidP="00BF6F9B">
      <w:pPr>
        <w:numPr>
          <w:ilvl w:val="0"/>
          <w:numId w:val="17"/>
        </w:numPr>
      </w:pPr>
      <w:r w:rsidRPr="001A7EF8">
        <w:t>Nutritional values can vary depending on the specific brands and preparation methods of the foods.</w:t>
      </w:r>
    </w:p>
    <w:p w14:paraId="699A32EF" w14:textId="77777777" w:rsidR="00BF6F9B" w:rsidRPr="001A7EF8" w:rsidRDefault="00BF6F9B" w:rsidP="00BF6F9B">
      <w:pPr>
        <w:numPr>
          <w:ilvl w:val="0"/>
          <w:numId w:val="17"/>
        </w:numPr>
      </w:pPr>
      <w:r w:rsidRPr="001A7EF8">
        <w:t>Always consult with your doctor or dietitian before making significant changes to your diet.</w:t>
      </w:r>
    </w:p>
    <w:p w14:paraId="5BA0EC30" w14:textId="77777777" w:rsidR="00BF6F9B" w:rsidRPr="001A7EF8" w:rsidRDefault="00BF6F9B" w:rsidP="00BF6F9B">
      <w:pPr>
        <w:numPr>
          <w:ilvl w:val="0"/>
          <w:numId w:val="17"/>
        </w:numPr>
      </w:pPr>
      <w:r w:rsidRPr="001A7EF8">
        <w:t>This meal plan focuses on a single day. Variety is important for a balanced diet, so work with your dietitian to create a rotating menu for your other days.</w:t>
      </w:r>
    </w:p>
    <w:p w14:paraId="4791E6D2" w14:textId="77777777" w:rsidR="00BF6F9B" w:rsidRPr="001A7EF8" w:rsidRDefault="00BF6F9B" w:rsidP="00BF6F9B">
      <w:r w:rsidRPr="001A7EF8">
        <w:t>I hope this detailed meal plan is helpful! Let me know if you have any other questions.</w:t>
      </w:r>
    </w:p>
    <w:p w14:paraId="26E39974" w14:textId="77777777" w:rsidR="00BF6F9B" w:rsidRPr="001A7EF8" w:rsidRDefault="00BF6F9B" w:rsidP="00BF6F9B">
      <w:pPr>
        <w:rPr>
          <w:b/>
          <w:bCs/>
          <w:sz w:val="34"/>
          <w:szCs w:val="34"/>
        </w:rPr>
      </w:pPr>
    </w:p>
    <w:p w14:paraId="71E1B356" w14:textId="558EE022" w:rsidR="00BF6F9B" w:rsidRPr="001A7EF8" w:rsidRDefault="00BF6F9B">
      <w:r w:rsidRPr="001A7EF8">
        <w:br w:type="page"/>
      </w:r>
    </w:p>
    <w:p w14:paraId="62B9D77B" w14:textId="28A86C1C" w:rsidR="00BF6F9B" w:rsidRPr="001A7EF8" w:rsidRDefault="00BF6F9B" w:rsidP="00BF6F9B">
      <w:pPr>
        <w:rPr>
          <w:b/>
          <w:bCs/>
          <w:sz w:val="34"/>
          <w:szCs w:val="34"/>
        </w:rPr>
      </w:pPr>
      <w:r w:rsidRPr="001A7EF8">
        <w:rPr>
          <w:b/>
          <w:bCs/>
          <w:sz w:val="34"/>
          <w:szCs w:val="34"/>
        </w:rPr>
        <w:lastRenderedPageBreak/>
        <w:t>Llama</w:t>
      </w:r>
      <w:r w:rsidR="001A7EF8">
        <w:rPr>
          <w:b/>
          <w:bCs/>
          <w:sz w:val="34"/>
          <w:szCs w:val="34"/>
        </w:rPr>
        <w:t xml:space="preserve"> Response</w:t>
      </w:r>
    </w:p>
    <w:p w14:paraId="2DBC83B5" w14:textId="77777777" w:rsidR="00BF6F9B" w:rsidRPr="001A7EF8" w:rsidRDefault="00BF6F9B" w:rsidP="00BF6F9B">
      <w:r w:rsidRPr="001A7EF8">
        <w:t>Given your dietary requirements and preferences for French cuisine, I've created a meal plan that should meet your needs while staying within your budget. Here's a detailed plan for one day:</w:t>
      </w:r>
    </w:p>
    <w:p w14:paraId="3415891A" w14:textId="77777777" w:rsidR="00BF6F9B" w:rsidRPr="001A7EF8" w:rsidRDefault="00BF6F9B" w:rsidP="00BF6F9B">
      <w:pPr>
        <w:rPr>
          <w:b/>
          <w:bCs/>
        </w:rPr>
      </w:pPr>
      <w:r w:rsidRPr="001A7EF8">
        <w:rPr>
          <w:b/>
          <w:bCs/>
        </w:rPr>
        <w:t>Breakfast</w:t>
      </w:r>
    </w:p>
    <w:p w14:paraId="393975D3" w14:textId="77777777" w:rsidR="00BF6F9B" w:rsidRPr="001A7EF8" w:rsidRDefault="00BF6F9B" w:rsidP="00BF6F9B">
      <w:pPr>
        <w:numPr>
          <w:ilvl w:val="0"/>
          <w:numId w:val="18"/>
        </w:numPr>
      </w:pPr>
      <w:r w:rsidRPr="001A7EF8">
        <w:rPr>
          <w:b/>
          <w:bCs/>
        </w:rPr>
        <w:t>French Toast with Fresh Berries and Yogurt</w:t>
      </w:r>
    </w:p>
    <w:p w14:paraId="6C69EF26" w14:textId="77777777" w:rsidR="00BF6F9B" w:rsidRPr="001A7EF8" w:rsidRDefault="00BF6F9B" w:rsidP="00BF6F9B">
      <w:pPr>
        <w:numPr>
          <w:ilvl w:val="1"/>
          <w:numId w:val="18"/>
        </w:numPr>
      </w:pPr>
      <w:r w:rsidRPr="001A7EF8">
        <w:t>2 slices whole wheat bread (140 calories, 4g protein, 4g fiber, 350mg sodium, 120mg phosphorus, 150mg calcium, 200mg potassium)</w:t>
      </w:r>
    </w:p>
    <w:p w14:paraId="37087A4B" w14:textId="77777777" w:rsidR="00BF6F9B" w:rsidRPr="001A7EF8" w:rsidRDefault="00BF6F9B" w:rsidP="00BF6F9B">
      <w:pPr>
        <w:numPr>
          <w:ilvl w:val="1"/>
          <w:numId w:val="18"/>
        </w:numPr>
      </w:pPr>
      <w:r w:rsidRPr="001A7EF8">
        <w:t>1 large egg (70 calories, 6g protein, 0g fiber, 70mg sodium, 90mg phosphorus, 25mg calcium, 70mg potassium)</w:t>
      </w:r>
    </w:p>
    <w:p w14:paraId="5B4861E4" w14:textId="77777777" w:rsidR="00BF6F9B" w:rsidRPr="001A7EF8" w:rsidRDefault="00BF6F9B" w:rsidP="00BF6F9B">
      <w:pPr>
        <w:numPr>
          <w:ilvl w:val="1"/>
          <w:numId w:val="18"/>
        </w:numPr>
      </w:pPr>
      <w:r w:rsidRPr="001A7EF8">
        <w:t>1/2 cup fresh berries (60 calories, 1g protein, 2g fiber, 10mg sodium, 10mg phosphorus, 20mg calcium, 100mg potassium)</w:t>
      </w:r>
    </w:p>
    <w:p w14:paraId="02E04F15" w14:textId="77777777" w:rsidR="00BF6F9B" w:rsidRPr="001A7EF8" w:rsidRDefault="00BF6F9B" w:rsidP="00BF6F9B">
      <w:pPr>
        <w:numPr>
          <w:ilvl w:val="1"/>
          <w:numId w:val="18"/>
        </w:numPr>
      </w:pPr>
      <w:r w:rsidRPr="001A7EF8">
        <w:t>1/2 cup low-fat yogurt (50 calories, 5g protein, 0g fiber, 50mg sodium, 80mg phosphorus, 150mg calcium, 200mg potassium)</w:t>
      </w:r>
    </w:p>
    <w:p w14:paraId="724697A4" w14:textId="77777777" w:rsidR="00BF6F9B" w:rsidRPr="001A7EF8" w:rsidRDefault="00BF6F9B" w:rsidP="00BF6F9B">
      <w:r w:rsidRPr="001A7EF8">
        <w:t>Total: 320 calories, 16g protein, 6g fiber, 480mg sodium, 300mg phosphorus, 345mg calcium, 570mg potassium</w:t>
      </w:r>
    </w:p>
    <w:p w14:paraId="19346592" w14:textId="77777777" w:rsidR="00BF6F9B" w:rsidRPr="001A7EF8" w:rsidRDefault="00BF6F9B" w:rsidP="00BF6F9B">
      <w:pPr>
        <w:rPr>
          <w:b/>
          <w:bCs/>
        </w:rPr>
      </w:pPr>
      <w:r w:rsidRPr="001A7EF8">
        <w:rPr>
          <w:b/>
          <w:bCs/>
        </w:rPr>
        <w:t>Lunch</w:t>
      </w:r>
    </w:p>
    <w:p w14:paraId="0A294751" w14:textId="77777777" w:rsidR="00BF6F9B" w:rsidRPr="001A7EF8" w:rsidRDefault="00BF6F9B" w:rsidP="00BF6F9B">
      <w:pPr>
        <w:numPr>
          <w:ilvl w:val="0"/>
          <w:numId w:val="19"/>
        </w:numPr>
      </w:pPr>
      <w:r w:rsidRPr="001A7EF8">
        <w:rPr>
          <w:b/>
          <w:bCs/>
        </w:rPr>
        <w:t>Grilled Chicken Breast with Quinoa and Steamed Broccoli</w:t>
      </w:r>
    </w:p>
    <w:p w14:paraId="6CA1A785" w14:textId="77777777" w:rsidR="00BF6F9B" w:rsidRPr="001A7EF8" w:rsidRDefault="00BF6F9B" w:rsidP="00BF6F9B">
      <w:pPr>
        <w:numPr>
          <w:ilvl w:val="1"/>
          <w:numId w:val="19"/>
        </w:numPr>
      </w:pPr>
      <w:r w:rsidRPr="001A7EF8">
        <w:t>3 oz grilled chicken breast (110 calories, 26g protein, 0g fiber, 25mg sodium, 200mg phosphorus, 10mg calcium, 250mg potassium)</w:t>
      </w:r>
    </w:p>
    <w:p w14:paraId="10A482E5" w14:textId="77777777" w:rsidR="00BF6F9B" w:rsidRPr="001A7EF8" w:rsidRDefault="00BF6F9B" w:rsidP="00BF6F9B">
      <w:pPr>
        <w:numPr>
          <w:ilvl w:val="1"/>
          <w:numId w:val="19"/>
        </w:numPr>
      </w:pPr>
      <w:r w:rsidRPr="001A7EF8">
        <w:t>1/2 cup cooked quinoa (100 calories, 4g protein, 2g fiber, 5mg sodium, 80mg phosphorus, 10mg calcium, 150mg potassium)</w:t>
      </w:r>
    </w:p>
    <w:p w14:paraId="123E3C1F" w14:textId="77777777" w:rsidR="00BF6F9B" w:rsidRPr="001A7EF8" w:rsidRDefault="00BF6F9B" w:rsidP="00BF6F9B">
      <w:pPr>
        <w:numPr>
          <w:ilvl w:val="1"/>
          <w:numId w:val="19"/>
        </w:numPr>
      </w:pPr>
      <w:r w:rsidRPr="001A7EF8">
        <w:t>1 cup steamed broccoli (55 calories, 2g protein, 5g fiber, 55mg sodium, 60mg phosphorus, 70mg calcium, 450mg potassium)</w:t>
      </w:r>
    </w:p>
    <w:p w14:paraId="78953C30" w14:textId="75890126" w:rsidR="00BF6F9B" w:rsidRPr="001A7EF8" w:rsidRDefault="00BF6F9B" w:rsidP="00BF6F9B">
      <w:r w:rsidRPr="001A7EF8">
        <w:t>Total: 265 calories, 32g protein, 7g fiber, 85mg sodium, 340mg phosphorus, 90mg calcium, 850mg potass</w:t>
      </w:r>
      <w:r w:rsidR="001A7EF8">
        <w:t>ium</w:t>
      </w:r>
    </w:p>
    <w:p w14:paraId="1032EFDB" w14:textId="77777777" w:rsidR="00BF6F9B" w:rsidRPr="001A7EF8" w:rsidRDefault="00BF6F9B" w:rsidP="00BF6F9B">
      <w:pPr>
        <w:rPr>
          <w:b/>
          <w:bCs/>
        </w:rPr>
      </w:pPr>
      <w:r w:rsidRPr="001A7EF8">
        <w:rPr>
          <w:b/>
          <w:bCs/>
        </w:rPr>
        <w:t>Snack</w:t>
      </w:r>
    </w:p>
    <w:p w14:paraId="0D286620" w14:textId="77777777" w:rsidR="00BF6F9B" w:rsidRPr="001A7EF8" w:rsidRDefault="00BF6F9B" w:rsidP="00BF6F9B">
      <w:pPr>
        <w:numPr>
          <w:ilvl w:val="0"/>
          <w:numId w:val="20"/>
        </w:numPr>
      </w:pPr>
      <w:r w:rsidRPr="001A7EF8">
        <w:rPr>
          <w:b/>
          <w:bCs/>
        </w:rPr>
        <w:t>Apple Slices with Almonds</w:t>
      </w:r>
    </w:p>
    <w:p w14:paraId="61E28AA0" w14:textId="77777777" w:rsidR="00BF6F9B" w:rsidRPr="001A7EF8" w:rsidRDefault="00BF6F9B" w:rsidP="00BF6F9B">
      <w:pPr>
        <w:numPr>
          <w:ilvl w:val="1"/>
          <w:numId w:val="20"/>
        </w:numPr>
      </w:pPr>
      <w:r w:rsidRPr="001A7EF8">
        <w:t>1 medium apple (95 calories, 0g protein, 4g fiber, 0mg sodium, 10mg phosphorus, 10mg calcium, 150mg potassium)</w:t>
      </w:r>
    </w:p>
    <w:p w14:paraId="4AED1462" w14:textId="77777777" w:rsidR="00BF6F9B" w:rsidRPr="001A7EF8" w:rsidRDefault="00BF6F9B" w:rsidP="00BF6F9B">
      <w:pPr>
        <w:numPr>
          <w:ilvl w:val="1"/>
          <w:numId w:val="20"/>
        </w:numPr>
      </w:pPr>
      <w:r w:rsidRPr="001A7EF8">
        <w:t>1 oz almonds (160 calories, 6g protein, 3g fiber, 0mg sodium, 130mg phosphorus, 75mg calcium, 200mg potassium)</w:t>
      </w:r>
    </w:p>
    <w:p w14:paraId="0433E1E6" w14:textId="77777777" w:rsidR="00BF6F9B" w:rsidRPr="001A7EF8" w:rsidRDefault="00BF6F9B" w:rsidP="00BF6F9B">
      <w:r w:rsidRPr="001A7EF8">
        <w:t>Total: 255 calories, 6g protein, 7g fiber, 0mg sodium, 140mg phosphorus, 85mg calcium, 350mg potassium</w:t>
      </w:r>
    </w:p>
    <w:p w14:paraId="556DF66A" w14:textId="77777777" w:rsidR="00BF6F9B" w:rsidRPr="001A7EF8" w:rsidRDefault="00BF6F9B" w:rsidP="00BF6F9B">
      <w:pPr>
        <w:rPr>
          <w:b/>
          <w:bCs/>
        </w:rPr>
      </w:pPr>
      <w:r w:rsidRPr="001A7EF8">
        <w:rPr>
          <w:b/>
          <w:bCs/>
        </w:rPr>
        <w:lastRenderedPageBreak/>
        <w:t>Dinner</w:t>
      </w:r>
    </w:p>
    <w:p w14:paraId="769333BF" w14:textId="77777777" w:rsidR="00BF6F9B" w:rsidRPr="001A7EF8" w:rsidRDefault="00BF6F9B" w:rsidP="00BF6F9B">
      <w:pPr>
        <w:numPr>
          <w:ilvl w:val="0"/>
          <w:numId w:val="21"/>
        </w:numPr>
      </w:pPr>
      <w:r w:rsidRPr="001A7EF8">
        <w:rPr>
          <w:b/>
          <w:bCs/>
        </w:rPr>
        <w:t>Baked Salmon with Brown Rice and Green Beans</w:t>
      </w:r>
    </w:p>
    <w:p w14:paraId="08350E2B" w14:textId="77777777" w:rsidR="00BF6F9B" w:rsidRPr="001A7EF8" w:rsidRDefault="00BF6F9B" w:rsidP="00BF6F9B">
      <w:pPr>
        <w:numPr>
          <w:ilvl w:val="1"/>
          <w:numId w:val="21"/>
        </w:numPr>
      </w:pPr>
      <w:r w:rsidRPr="001A7EF8">
        <w:t>3 oz baked salmon (180 calories, 20g protein, 0g fiber, 50mg sodium, 250mg phosphorus, 25mg calcium, 350mg potassium)</w:t>
      </w:r>
    </w:p>
    <w:p w14:paraId="766D2AC2" w14:textId="77777777" w:rsidR="00BF6F9B" w:rsidRPr="001A7EF8" w:rsidRDefault="00BF6F9B" w:rsidP="00BF6F9B">
      <w:pPr>
        <w:numPr>
          <w:ilvl w:val="1"/>
          <w:numId w:val="21"/>
        </w:numPr>
      </w:pPr>
      <w:r w:rsidRPr="001A7EF8">
        <w:t>1/2 cup cooked brown rice (110 calories, 2g protein, 1g fiber, 5mg sodium, 40mg phosphorus, 10mg calcium, 50mg potassium)</w:t>
      </w:r>
    </w:p>
    <w:p w14:paraId="550E5BF2" w14:textId="77777777" w:rsidR="00BF6F9B" w:rsidRPr="001A7EF8" w:rsidRDefault="00BF6F9B" w:rsidP="00BF6F9B">
      <w:pPr>
        <w:numPr>
          <w:ilvl w:val="1"/>
          <w:numId w:val="21"/>
        </w:numPr>
      </w:pPr>
      <w:r w:rsidRPr="001A7EF8">
        <w:t>1 cup green beans (55 calories, 2g protein, 2g fiber, 55mg sodium, 20mg phosphorus, 50mg calcium, 200mg potassium)</w:t>
      </w:r>
    </w:p>
    <w:p w14:paraId="22EA3C57" w14:textId="77777777" w:rsidR="00BF6F9B" w:rsidRPr="001A7EF8" w:rsidRDefault="00BF6F9B" w:rsidP="00BF6F9B">
      <w:r w:rsidRPr="001A7EF8">
        <w:t>Total: 345 calories, 24g protein, 3g fiber, 110mg sodium, 310mg phosphorus, 85mg calcium, 600mg potassium</w:t>
      </w:r>
    </w:p>
    <w:p w14:paraId="0F199EE3" w14:textId="77777777" w:rsidR="00BF6F9B" w:rsidRPr="001A7EF8" w:rsidRDefault="00BF6F9B" w:rsidP="00BF6F9B">
      <w:pPr>
        <w:rPr>
          <w:b/>
          <w:bCs/>
        </w:rPr>
      </w:pPr>
      <w:r w:rsidRPr="001A7EF8">
        <w:rPr>
          <w:b/>
          <w:bCs/>
        </w:rPr>
        <w:t>Daily Totals</w:t>
      </w:r>
    </w:p>
    <w:p w14:paraId="64F136AA" w14:textId="77777777" w:rsidR="00BF6F9B" w:rsidRPr="001A7EF8" w:rsidRDefault="00BF6F9B" w:rsidP="00BF6F9B">
      <w:pPr>
        <w:numPr>
          <w:ilvl w:val="0"/>
          <w:numId w:val="22"/>
        </w:numPr>
      </w:pPr>
      <w:r w:rsidRPr="001A7EF8">
        <w:t>Calories: 1185</w:t>
      </w:r>
    </w:p>
    <w:p w14:paraId="14CB0D8C" w14:textId="77777777" w:rsidR="00BF6F9B" w:rsidRPr="001A7EF8" w:rsidRDefault="00BF6F9B" w:rsidP="00BF6F9B">
      <w:pPr>
        <w:numPr>
          <w:ilvl w:val="0"/>
          <w:numId w:val="22"/>
        </w:numPr>
      </w:pPr>
      <w:r w:rsidRPr="001A7EF8">
        <w:t>Protein: 78g</w:t>
      </w:r>
    </w:p>
    <w:p w14:paraId="4CD37C04" w14:textId="77777777" w:rsidR="00BF6F9B" w:rsidRPr="001A7EF8" w:rsidRDefault="00BF6F9B" w:rsidP="00BF6F9B">
      <w:pPr>
        <w:numPr>
          <w:ilvl w:val="0"/>
          <w:numId w:val="22"/>
        </w:numPr>
      </w:pPr>
      <w:r w:rsidRPr="001A7EF8">
        <w:t>Fiber: 23g</w:t>
      </w:r>
    </w:p>
    <w:p w14:paraId="68497C38" w14:textId="77777777" w:rsidR="00BF6F9B" w:rsidRPr="001A7EF8" w:rsidRDefault="00BF6F9B" w:rsidP="00BF6F9B">
      <w:pPr>
        <w:numPr>
          <w:ilvl w:val="0"/>
          <w:numId w:val="22"/>
        </w:numPr>
      </w:pPr>
      <w:r w:rsidRPr="001A7EF8">
        <w:t>Sodium: 675mg</w:t>
      </w:r>
    </w:p>
    <w:p w14:paraId="662F5738" w14:textId="77777777" w:rsidR="00BF6F9B" w:rsidRPr="001A7EF8" w:rsidRDefault="00BF6F9B" w:rsidP="00BF6F9B">
      <w:pPr>
        <w:numPr>
          <w:ilvl w:val="0"/>
          <w:numId w:val="22"/>
        </w:numPr>
      </w:pPr>
      <w:r w:rsidRPr="001A7EF8">
        <w:t>Phosphorus: 1090mg</w:t>
      </w:r>
    </w:p>
    <w:p w14:paraId="4131E83E" w14:textId="77777777" w:rsidR="00BF6F9B" w:rsidRPr="001A7EF8" w:rsidRDefault="00BF6F9B" w:rsidP="00BF6F9B">
      <w:pPr>
        <w:numPr>
          <w:ilvl w:val="0"/>
          <w:numId w:val="22"/>
        </w:numPr>
      </w:pPr>
      <w:r w:rsidRPr="001A7EF8">
        <w:t>Calcium: 605mg</w:t>
      </w:r>
    </w:p>
    <w:p w14:paraId="32A777C1" w14:textId="77777777" w:rsidR="00BF6F9B" w:rsidRPr="001A7EF8" w:rsidRDefault="00BF6F9B" w:rsidP="00BF6F9B">
      <w:pPr>
        <w:numPr>
          <w:ilvl w:val="0"/>
          <w:numId w:val="22"/>
        </w:numPr>
      </w:pPr>
      <w:r w:rsidRPr="001A7EF8">
        <w:t>Potassium: 2370mg</w:t>
      </w:r>
    </w:p>
    <w:p w14:paraId="5DA9E9CC" w14:textId="77777777" w:rsidR="00BF6F9B" w:rsidRPr="001A7EF8" w:rsidRDefault="00BF6F9B" w:rsidP="00BF6F9B">
      <w:pPr>
        <w:numPr>
          <w:ilvl w:val="0"/>
          <w:numId w:val="22"/>
        </w:numPr>
      </w:pPr>
      <w:r w:rsidRPr="001A7EF8">
        <w:t>Fluids: Approximately 800mL from food, allowing for up to 400mL from drinks.</w:t>
      </w:r>
    </w:p>
    <w:p w14:paraId="5A7B2A46" w14:textId="7C1F6E7B" w:rsidR="00BF6F9B" w:rsidRPr="001A7EF8" w:rsidRDefault="00BF6F9B" w:rsidP="00BF6F9B">
      <w:r w:rsidRPr="001A7EF8">
        <w:t>To meet your exact calorie and protein requirements, consider adding healthy fats like olive oil and nuts, and protein sources like lean meats, fish, eggs, and dairy products. Given your heart failure and diabetes, it's crucial to monitor your fluid intake closely and adjust the portion sizes based on your hunger and</w:t>
      </w:r>
      <w:r w:rsidR="001A7EF8">
        <w:t xml:space="preserve"> fullness</w:t>
      </w:r>
      <w:r w:rsidRPr="001A7EF8">
        <w:t> cues.</w:t>
      </w:r>
    </w:p>
    <w:p w14:paraId="4211A03D" w14:textId="77777777" w:rsidR="00BF6F9B" w:rsidRPr="001A7EF8" w:rsidRDefault="00BF6F9B" w:rsidP="00BF6F9B">
      <w:pPr>
        <w:rPr>
          <w:b/>
          <w:bCs/>
        </w:rPr>
      </w:pPr>
      <w:r w:rsidRPr="001A7EF8">
        <w:rPr>
          <w:b/>
          <w:bCs/>
        </w:rPr>
        <w:t>Budget Breakdown</w:t>
      </w:r>
    </w:p>
    <w:p w14:paraId="393D11B6" w14:textId="77777777" w:rsidR="00BF6F9B" w:rsidRPr="001A7EF8" w:rsidRDefault="00BF6F9B" w:rsidP="00BF6F9B">
      <w:pPr>
        <w:numPr>
          <w:ilvl w:val="0"/>
          <w:numId w:val="23"/>
        </w:numPr>
      </w:pPr>
      <w:r w:rsidRPr="001A7EF8">
        <w:t>Whole wheat bread: $0.50</w:t>
      </w:r>
    </w:p>
    <w:p w14:paraId="76DD4CE1" w14:textId="77777777" w:rsidR="00BF6F9B" w:rsidRPr="001A7EF8" w:rsidRDefault="00BF6F9B" w:rsidP="00BF6F9B">
      <w:pPr>
        <w:numPr>
          <w:ilvl w:val="0"/>
          <w:numId w:val="23"/>
        </w:numPr>
      </w:pPr>
      <w:r w:rsidRPr="001A7EF8">
        <w:t>Eggs: $0.25</w:t>
      </w:r>
    </w:p>
    <w:p w14:paraId="22DB44CF" w14:textId="77777777" w:rsidR="00BF6F9B" w:rsidRPr="001A7EF8" w:rsidRDefault="00BF6F9B" w:rsidP="00BF6F9B">
      <w:pPr>
        <w:numPr>
          <w:ilvl w:val="0"/>
          <w:numId w:val="23"/>
        </w:numPr>
      </w:pPr>
      <w:r w:rsidRPr="001A7EF8">
        <w:t>Fresh berries: $1.00</w:t>
      </w:r>
    </w:p>
    <w:p w14:paraId="50EB706C" w14:textId="77777777" w:rsidR="00BF6F9B" w:rsidRPr="001A7EF8" w:rsidRDefault="00BF6F9B" w:rsidP="00BF6F9B">
      <w:pPr>
        <w:numPr>
          <w:ilvl w:val="0"/>
          <w:numId w:val="23"/>
        </w:numPr>
      </w:pPr>
      <w:r w:rsidRPr="001A7EF8">
        <w:t>Yogurt: $0.50</w:t>
      </w:r>
    </w:p>
    <w:p w14:paraId="7344B40D" w14:textId="77777777" w:rsidR="00BF6F9B" w:rsidRPr="001A7EF8" w:rsidRDefault="00BF6F9B" w:rsidP="00BF6F9B">
      <w:pPr>
        <w:numPr>
          <w:ilvl w:val="0"/>
          <w:numId w:val="23"/>
        </w:numPr>
      </w:pPr>
      <w:r w:rsidRPr="001A7EF8">
        <w:t>Chicken breast: $1.50</w:t>
      </w:r>
    </w:p>
    <w:p w14:paraId="2DBC483E" w14:textId="77777777" w:rsidR="00BF6F9B" w:rsidRPr="001A7EF8" w:rsidRDefault="00BF6F9B" w:rsidP="00BF6F9B">
      <w:pPr>
        <w:numPr>
          <w:ilvl w:val="0"/>
          <w:numId w:val="23"/>
        </w:numPr>
      </w:pPr>
      <w:r w:rsidRPr="001A7EF8">
        <w:t>Quinoa: $0.75</w:t>
      </w:r>
    </w:p>
    <w:p w14:paraId="2B2C2D32" w14:textId="77777777" w:rsidR="00BF6F9B" w:rsidRPr="001A7EF8" w:rsidRDefault="00BF6F9B" w:rsidP="00BF6F9B">
      <w:pPr>
        <w:numPr>
          <w:ilvl w:val="0"/>
          <w:numId w:val="23"/>
        </w:numPr>
      </w:pPr>
      <w:r w:rsidRPr="001A7EF8">
        <w:t>Broccoli: $0.50</w:t>
      </w:r>
    </w:p>
    <w:p w14:paraId="58CE9341" w14:textId="77777777" w:rsidR="00BF6F9B" w:rsidRPr="001A7EF8" w:rsidRDefault="00BF6F9B" w:rsidP="00BF6F9B">
      <w:pPr>
        <w:numPr>
          <w:ilvl w:val="0"/>
          <w:numId w:val="23"/>
        </w:numPr>
      </w:pPr>
      <w:r w:rsidRPr="001A7EF8">
        <w:lastRenderedPageBreak/>
        <w:t>Apple: $0.25</w:t>
      </w:r>
    </w:p>
    <w:p w14:paraId="07F41862" w14:textId="77777777" w:rsidR="00BF6F9B" w:rsidRPr="001A7EF8" w:rsidRDefault="00BF6F9B" w:rsidP="00BF6F9B">
      <w:pPr>
        <w:numPr>
          <w:ilvl w:val="0"/>
          <w:numId w:val="23"/>
        </w:numPr>
      </w:pPr>
      <w:r w:rsidRPr="001A7EF8">
        <w:t>Almonds: $1.00</w:t>
      </w:r>
    </w:p>
    <w:p w14:paraId="3A580D11" w14:textId="77777777" w:rsidR="00BF6F9B" w:rsidRPr="001A7EF8" w:rsidRDefault="00BF6F9B" w:rsidP="00BF6F9B">
      <w:pPr>
        <w:numPr>
          <w:ilvl w:val="0"/>
          <w:numId w:val="23"/>
        </w:numPr>
      </w:pPr>
      <w:r w:rsidRPr="001A7EF8">
        <w:t>Salmon: $2.00</w:t>
      </w:r>
    </w:p>
    <w:p w14:paraId="5EFA181F" w14:textId="77777777" w:rsidR="00BF6F9B" w:rsidRPr="001A7EF8" w:rsidRDefault="00BF6F9B" w:rsidP="00BF6F9B">
      <w:pPr>
        <w:numPr>
          <w:ilvl w:val="0"/>
          <w:numId w:val="23"/>
        </w:numPr>
      </w:pPr>
      <w:r w:rsidRPr="001A7EF8">
        <w:t>Brown rice: $0.25</w:t>
      </w:r>
    </w:p>
    <w:p w14:paraId="3B7C3A06" w14:textId="77777777" w:rsidR="00BF6F9B" w:rsidRPr="001A7EF8" w:rsidRDefault="00BF6F9B" w:rsidP="00BF6F9B">
      <w:pPr>
        <w:numPr>
          <w:ilvl w:val="0"/>
          <w:numId w:val="23"/>
        </w:numPr>
      </w:pPr>
      <w:r w:rsidRPr="001A7EF8">
        <w:t>Green beans: $0.50</w:t>
      </w:r>
      <w:r w:rsidRPr="001A7EF8">
        <w:br/>
        <w:t>Total: $8.00</w:t>
      </w:r>
    </w:p>
    <w:p w14:paraId="27CACD13" w14:textId="77777777" w:rsidR="00BF6F9B" w:rsidRPr="001A7EF8" w:rsidRDefault="00BF6F9B" w:rsidP="00BF6F9B">
      <w:r w:rsidRPr="001A7EF8">
        <w:t>This plan should fit within your $12.50 daily budget, allowing for some flexibility </w:t>
      </w:r>
      <w:proofErr w:type="gramStart"/>
      <w:r w:rsidRPr="001A7EF8">
        <w:t>in case</w:t>
      </w:r>
      <w:proofErr w:type="gramEnd"/>
      <w:r w:rsidRPr="001A7EF8">
        <w:t> you want to adjust the portions. Adjustments can be made to increase calories if needed. Also, consider consulting with your dietitian for personalized adjustments based on your health status and preferences.</w:t>
      </w:r>
    </w:p>
    <w:p w14:paraId="65394FDE" w14:textId="77777777" w:rsidR="00BE74EE" w:rsidRPr="001A7EF8" w:rsidRDefault="00BE74EE"/>
    <w:sectPr w:rsidR="00BE74EE" w:rsidRPr="001A7E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F7DD2"/>
    <w:multiLevelType w:val="multilevel"/>
    <w:tmpl w:val="85EC3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285D3B"/>
    <w:multiLevelType w:val="multilevel"/>
    <w:tmpl w:val="C35C3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406522"/>
    <w:multiLevelType w:val="multilevel"/>
    <w:tmpl w:val="07603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311DDF"/>
    <w:multiLevelType w:val="multilevel"/>
    <w:tmpl w:val="50042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974F1D"/>
    <w:multiLevelType w:val="multilevel"/>
    <w:tmpl w:val="B0E61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A94CF4"/>
    <w:multiLevelType w:val="multilevel"/>
    <w:tmpl w:val="D2E2D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3266FE"/>
    <w:multiLevelType w:val="multilevel"/>
    <w:tmpl w:val="FD0EC1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CCA75EF"/>
    <w:multiLevelType w:val="multilevel"/>
    <w:tmpl w:val="389E6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4D6829"/>
    <w:multiLevelType w:val="multilevel"/>
    <w:tmpl w:val="8DA8DC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DD3EE9"/>
    <w:multiLevelType w:val="multilevel"/>
    <w:tmpl w:val="77906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083859"/>
    <w:multiLevelType w:val="multilevel"/>
    <w:tmpl w:val="DEDEA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D75A3"/>
    <w:multiLevelType w:val="multilevel"/>
    <w:tmpl w:val="843A16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99176A6"/>
    <w:multiLevelType w:val="multilevel"/>
    <w:tmpl w:val="11B6B7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43395F"/>
    <w:multiLevelType w:val="multilevel"/>
    <w:tmpl w:val="66BCB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C95351"/>
    <w:multiLevelType w:val="multilevel"/>
    <w:tmpl w:val="32344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F341F5"/>
    <w:multiLevelType w:val="multilevel"/>
    <w:tmpl w:val="3D78A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3F3936"/>
    <w:multiLevelType w:val="multilevel"/>
    <w:tmpl w:val="0EA2D0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A85D30"/>
    <w:multiLevelType w:val="multilevel"/>
    <w:tmpl w:val="761A2C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F441EB"/>
    <w:multiLevelType w:val="multilevel"/>
    <w:tmpl w:val="2E6C6D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D006C80"/>
    <w:multiLevelType w:val="multilevel"/>
    <w:tmpl w:val="7640E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3B64F5C"/>
    <w:multiLevelType w:val="multilevel"/>
    <w:tmpl w:val="A20AD1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A501683"/>
    <w:multiLevelType w:val="multilevel"/>
    <w:tmpl w:val="97029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B6F2D03"/>
    <w:multiLevelType w:val="multilevel"/>
    <w:tmpl w:val="28524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4890339">
    <w:abstractNumId w:val="5"/>
  </w:num>
  <w:num w:numId="2" w16cid:durableId="1698382819">
    <w:abstractNumId w:val="13"/>
  </w:num>
  <w:num w:numId="3" w16cid:durableId="594557529">
    <w:abstractNumId w:val="7"/>
  </w:num>
  <w:num w:numId="4" w16cid:durableId="158694456">
    <w:abstractNumId w:val="9"/>
  </w:num>
  <w:num w:numId="5" w16cid:durableId="651374616">
    <w:abstractNumId w:val="10"/>
  </w:num>
  <w:num w:numId="6" w16cid:durableId="1792743230">
    <w:abstractNumId w:val="15"/>
  </w:num>
  <w:num w:numId="7" w16cid:durableId="1686319657">
    <w:abstractNumId w:val="14"/>
  </w:num>
  <w:num w:numId="8" w16cid:durableId="785539114">
    <w:abstractNumId w:val="22"/>
  </w:num>
  <w:num w:numId="9" w16cid:durableId="513304312">
    <w:abstractNumId w:val="21"/>
  </w:num>
  <w:num w:numId="10" w16cid:durableId="390538826">
    <w:abstractNumId w:val="0"/>
  </w:num>
  <w:num w:numId="11" w16cid:durableId="654143520">
    <w:abstractNumId w:val="12"/>
  </w:num>
  <w:num w:numId="12" w16cid:durableId="1268461269">
    <w:abstractNumId w:val="16"/>
  </w:num>
  <w:num w:numId="13" w16cid:durableId="1527212803">
    <w:abstractNumId w:val="17"/>
  </w:num>
  <w:num w:numId="14" w16cid:durableId="569850563">
    <w:abstractNumId w:val="8"/>
  </w:num>
  <w:num w:numId="15" w16cid:durableId="1677685827">
    <w:abstractNumId w:val="4"/>
  </w:num>
  <w:num w:numId="16" w16cid:durableId="1355570465">
    <w:abstractNumId w:val="2"/>
  </w:num>
  <w:num w:numId="17" w16cid:durableId="1243107104">
    <w:abstractNumId w:val="3"/>
  </w:num>
  <w:num w:numId="18" w16cid:durableId="642782550">
    <w:abstractNumId w:val="11"/>
  </w:num>
  <w:num w:numId="19" w16cid:durableId="100616596">
    <w:abstractNumId w:val="6"/>
  </w:num>
  <w:num w:numId="20" w16cid:durableId="981619666">
    <w:abstractNumId w:val="18"/>
  </w:num>
  <w:num w:numId="21" w16cid:durableId="870875041">
    <w:abstractNumId w:val="20"/>
  </w:num>
  <w:num w:numId="22" w16cid:durableId="1679308647">
    <w:abstractNumId w:val="1"/>
  </w:num>
  <w:num w:numId="23" w16cid:durableId="185441354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F9B"/>
    <w:rsid w:val="001A7EF8"/>
    <w:rsid w:val="005A30A5"/>
    <w:rsid w:val="009C5FF0"/>
    <w:rsid w:val="00BE74EE"/>
    <w:rsid w:val="00BF6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921A3"/>
  <w15:chartTrackingRefBased/>
  <w15:docId w15:val="{89DBF416-0069-4997-82D0-37D5D52DA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F9B"/>
  </w:style>
  <w:style w:type="paragraph" w:styleId="Heading1">
    <w:name w:val="heading 1"/>
    <w:basedOn w:val="Normal"/>
    <w:next w:val="Normal"/>
    <w:link w:val="Heading1Char"/>
    <w:uiPriority w:val="9"/>
    <w:qFormat/>
    <w:rsid w:val="00BF6F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F6F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6F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6F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F6F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F6F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F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F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F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F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F6F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6F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6F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F6F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F6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F9B"/>
    <w:rPr>
      <w:rFonts w:eastAsiaTheme="majorEastAsia" w:cstheme="majorBidi"/>
      <w:color w:val="272727" w:themeColor="text1" w:themeTint="D8"/>
    </w:rPr>
  </w:style>
  <w:style w:type="paragraph" w:styleId="Title">
    <w:name w:val="Title"/>
    <w:basedOn w:val="Normal"/>
    <w:next w:val="Normal"/>
    <w:link w:val="TitleChar"/>
    <w:uiPriority w:val="10"/>
    <w:qFormat/>
    <w:rsid w:val="00BF6F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F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F9B"/>
    <w:pPr>
      <w:spacing w:before="160"/>
      <w:jc w:val="center"/>
    </w:pPr>
    <w:rPr>
      <w:i/>
      <w:iCs/>
      <w:color w:val="404040" w:themeColor="text1" w:themeTint="BF"/>
    </w:rPr>
  </w:style>
  <w:style w:type="character" w:customStyle="1" w:styleId="QuoteChar">
    <w:name w:val="Quote Char"/>
    <w:basedOn w:val="DefaultParagraphFont"/>
    <w:link w:val="Quote"/>
    <w:uiPriority w:val="29"/>
    <w:rsid w:val="00BF6F9B"/>
    <w:rPr>
      <w:i/>
      <w:iCs/>
      <w:color w:val="404040" w:themeColor="text1" w:themeTint="BF"/>
    </w:rPr>
  </w:style>
  <w:style w:type="paragraph" w:styleId="ListParagraph">
    <w:name w:val="List Paragraph"/>
    <w:basedOn w:val="Normal"/>
    <w:uiPriority w:val="34"/>
    <w:qFormat/>
    <w:rsid w:val="00BF6F9B"/>
    <w:pPr>
      <w:ind w:left="720"/>
      <w:contextualSpacing/>
    </w:pPr>
  </w:style>
  <w:style w:type="character" w:styleId="IntenseEmphasis">
    <w:name w:val="Intense Emphasis"/>
    <w:basedOn w:val="DefaultParagraphFont"/>
    <w:uiPriority w:val="21"/>
    <w:qFormat/>
    <w:rsid w:val="00BF6F9B"/>
    <w:rPr>
      <w:i/>
      <w:iCs/>
      <w:color w:val="2F5496" w:themeColor="accent1" w:themeShade="BF"/>
    </w:rPr>
  </w:style>
  <w:style w:type="paragraph" w:styleId="IntenseQuote">
    <w:name w:val="Intense Quote"/>
    <w:basedOn w:val="Normal"/>
    <w:next w:val="Normal"/>
    <w:link w:val="IntenseQuoteChar"/>
    <w:uiPriority w:val="30"/>
    <w:qFormat/>
    <w:rsid w:val="00BF6F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F6F9B"/>
    <w:rPr>
      <w:i/>
      <w:iCs/>
      <w:color w:val="2F5496" w:themeColor="accent1" w:themeShade="BF"/>
    </w:rPr>
  </w:style>
  <w:style w:type="character" w:styleId="IntenseReference">
    <w:name w:val="Intense Reference"/>
    <w:basedOn w:val="DefaultParagraphFont"/>
    <w:uiPriority w:val="32"/>
    <w:qFormat/>
    <w:rsid w:val="00BF6F9B"/>
    <w:rPr>
      <w:b/>
      <w:bCs/>
      <w:smallCaps/>
      <w:color w:val="2F5496" w:themeColor="accent1" w:themeShade="BF"/>
      <w:spacing w:val="5"/>
    </w:rPr>
  </w:style>
  <w:style w:type="character" w:styleId="Hyperlink">
    <w:name w:val="Hyperlink"/>
    <w:basedOn w:val="DefaultParagraphFont"/>
    <w:uiPriority w:val="99"/>
    <w:unhideWhenUsed/>
    <w:rsid w:val="00BF6F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atthismuch.com/calories/peanut-butter-36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7</Pages>
  <Words>2960</Words>
  <Characters>16875</Characters>
  <Application>Microsoft Office Word</Application>
  <DocSecurity>0</DocSecurity>
  <Lines>140</Lines>
  <Paragraphs>39</Paragraphs>
  <ScaleCrop>false</ScaleCrop>
  <Company/>
  <LinksUpToDate>false</LinksUpToDate>
  <CharactersWithSpaces>1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hi</dc:creator>
  <cp:keywords/>
  <dc:description/>
  <cp:lastModifiedBy>Kevin Shi</cp:lastModifiedBy>
  <cp:revision>3</cp:revision>
  <dcterms:created xsi:type="dcterms:W3CDTF">2026-01-22T23:22:00Z</dcterms:created>
  <dcterms:modified xsi:type="dcterms:W3CDTF">2026-01-23T02:57:00Z</dcterms:modified>
</cp:coreProperties>
</file>